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4DCA" w:rsidRDefault="00514DCA">
      <w:pPr>
        <w:tabs>
          <w:tab w:val="left" w:pos="6690"/>
        </w:tabs>
        <w:rPr>
          <w:rFonts w:ascii="Times New Roman" w:hAnsi="Times New Roman"/>
        </w:rPr>
      </w:pPr>
    </w:p>
    <w:p w:rsidR="00514DCA" w:rsidRDefault="00464BAE">
      <w:pPr>
        <w:pStyle w:val="Title"/>
      </w:pPr>
      <w:r>
        <w:t>Additional</w:t>
      </w:r>
      <w:r w:rsidR="00114C9E">
        <w:t xml:space="preserve"> Material</w:t>
      </w:r>
    </w:p>
    <w:p w:rsidR="00514DCA" w:rsidRDefault="00114C9E" w:rsidP="00362C8F">
      <w:pPr>
        <w:pStyle w:val="Heading1"/>
      </w:pPr>
      <w:r>
        <w:rPr>
          <w:rFonts w:ascii="Times New Roman" w:hAnsi="Times New Roman"/>
        </w:rPr>
        <w:t xml:space="preserve">S1. </w:t>
      </w:r>
      <w:r>
        <w:t>Literature review</w:t>
      </w:r>
    </w:p>
    <w:p w:rsidR="00514DCA" w:rsidRDefault="00114C9E">
      <w:pPr>
        <w:rPr>
          <w:rFonts w:ascii="Times New Roman" w:hAnsi="Times New Roman"/>
        </w:rPr>
      </w:pPr>
      <w:r>
        <w:rPr>
          <w:rFonts w:ascii="Times New Roman" w:hAnsi="Times New Roman"/>
        </w:rPr>
        <w:t xml:space="preserve">We conducted a systematic literature search for studies investigating the effect of light on understorey plant species richness in temperate and boreal forests. In January 2019, we searched the Web of Science core collection using the search string </w:t>
      </w:r>
    </w:p>
    <w:p w:rsidR="00514DCA" w:rsidRDefault="00114C9E">
      <w:pPr>
        <w:rPr>
          <w:rFonts w:ascii="Times New Roman" w:hAnsi="Times New Roman"/>
        </w:rPr>
      </w:pPr>
      <w:r>
        <w:rPr>
          <w:rFonts w:ascii="Times New Roman" w:hAnsi="Times New Roman"/>
        </w:rPr>
        <w:t>‘</w:t>
      </w:r>
      <w:r>
        <w:rPr>
          <w:rFonts w:ascii="Times New Roman" w:hAnsi="Times New Roman"/>
          <w:bCs/>
          <w:lang w:val="en-US" w:eastAsia="de-DE"/>
        </w:rPr>
        <w:t xml:space="preserve">(species (diversity OR richness OR number OR composition OR community OR assemblage) OR abundance OR diversity) AND (forest) AND (light OR "canopy gap" OR "open canopy" OR "closed canopy" OR "canopy cover" OR "canopy closure" OR sun OR shade OR transmission OR reflectance OR absorption OR </w:t>
      </w:r>
      <w:proofErr w:type="spellStart"/>
      <w:r>
        <w:rPr>
          <w:rFonts w:ascii="Times New Roman" w:hAnsi="Times New Roman"/>
          <w:bCs/>
          <w:lang w:val="en-US" w:eastAsia="de-DE"/>
        </w:rPr>
        <w:t>irradian</w:t>
      </w:r>
      <w:proofErr w:type="spellEnd"/>
      <w:r>
        <w:rPr>
          <w:rFonts w:ascii="Times New Roman" w:hAnsi="Times New Roman"/>
          <w:bCs/>
          <w:lang w:val="en-US" w:eastAsia="de-DE"/>
        </w:rPr>
        <w:t xml:space="preserve">* OR illumination OR radiation OR par) NOT tropical AND “herb OR forb” ’. </w:t>
      </w:r>
    </w:p>
    <w:p w:rsidR="00514DCA" w:rsidRDefault="00114C9E">
      <w:pPr>
        <w:rPr>
          <w:rFonts w:ascii="Times New Roman" w:hAnsi="Times New Roman"/>
        </w:rPr>
      </w:pPr>
      <w:r>
        <w:rPr>
          <w:rFonts w:ascii="Times New Roman" w:hAnsi="Times New Roman"/>
          <w:bCs/>
          <w:lang w:val="en-US" w:eastAsia="de-DE"/>
        </w:rPr>
        <w:t>Both “vascular plant” and “</w:t>
      </w:r>
      <w:proofErr w:type="spellStart"/>
      <w:proofErr w:type="gramStart"/>
      <w:r>
        <w:rPr>
          <w:rFonts w:ascii="Times New Roman" w:hAnsi="Times New Roman"/>
          <w:bCs/>
          <w:lang w:val="en-US" w:eastAsia="de-DE"/>
        </w:rPr>
        <w:t>understor</w:t>
      </w:r>
      <w:proofErr w:type="spellEnd"/>
      <w:r>
        <w:rPr>
          <w:rFonts w:ascii="Times New Roman" w:hAnsi="Times New Roman"/>
          <w:bCs/>
          <w:lang w:val="en-US" w:eastAsia="de-DE"/>
        </w:rPr>
        <w:t>(</w:t>
      </w:r>
      <w:proofErr w:type="gramEnd"/>
      <w:r>
        <w:rPr>
          <w:rFonts w:ascii="Times New Roman" w:hAnsi="Times New Roman"/>
          <w:bCs/>
          <w:lang w:val="en-US" w:eastAsia="de-DE"/>
        </w:rPr>
        <w:t xml:space="preserve">e)y” inflated the results by studies investigating primarily forest fauna, therefore the more restrictive term “herb OR forb” was used. </w:t>
      </w:r>
    </w:p>
    <w:p w:rsidR="00514DCA" w:rsidRDefault="00114C9E">
      <w:pPr>
        <w:rPr>
          <w:rFonts w:ascii="Times New Roman" w:hAnsi="Times New Roman"/>
        </w:rPr>
      </w:pPr>
      <w:r>
        <w:rPr>
          <w:rFonts w:ascii="Times New Roman" w:hAnsi="Times New Roman"/>
          <w:bCs/>
          <w:lang w:val="en-US" w:eastAsia="de-DE"/>
        </w:rPr>
        <w:tab/>
        <w:t xml:space="preserve">This search yielded 914 hits (see separate file), which were then scanned for providing an analysis of understorey plant species richness and some measure of light climate in the understorey. </w:t>
      </w:r>
      <w:proofErr w:type="gramStart"/>
      <w:r>
        <w:rPr>
          <w:rFonts w:ascii="Times New Roman" w:hAnsi="Times New Roman"/>
          <w:bCs/>
          <w:lang w:val="en-US" w:eastAsia="de-DE"/>
        </w:rPr>
        <w:t xml:space="preserve">Only 28 studies matched this criterion (see supplementary material), 16 actually providing information on the light-richness relationship, and </w:t>
      </w:r>
      <w:r>
        <w:rPr>
          <w:rFonts w:ascii="Times New Roman" w:hAnsi="Times New Roman"/>
          <w:lang w:val="en-US" w:eastAsia="de-DE"/>
        </w:rPr>
        <w:t>only five studies measure light transmittance in the field.</w:t>
      </w:r>
      <w:proofErr w:type="gramEnd"/>
      <w:r>
        <w:rPr>
          <w:rStyle w:val="CommentReference"/>
          <w:rFonts w:ascii="Times New Roman" w:hAnsi="Times New Roman"/>
          <w:sz w:val="24"/>
          <w:szCs w:val="24"/>
          <w:lang w:val="en-US" w:eastAsia="de-DE"/>
        </w:rPr>
        <w:t xml:space="preserve"> We acknowledge that perusing this large number of abstracts may have led to overlooking some relevant studies.</w:t>
      </w:r>
    </w:p>
    <w:p w:rsidR="00514DCA" w:rsidRDefault="00514DCA">
      <w:pPr>
        <w:rPr>
          <w:rFonts w:ascii="Times New Roman" w:hAnsi="Times New Roman"/>
        </w:rPr>
      </w:pPr>
    </w:p>
    <w:p w:rsidR="00514DCA" w:rsidRDefault="00114C9E" w:rsidP="00247714">
      <w:pPr>
        <w:pStyle w:val="Heading2"/>
        <w:spacing w:before="0" w:line="360" w:lineRule="auto"/>
      </w:pPr>
      <w:r>
        <w:lastRenderedPageBreak/>
        <w:t xml:space="preserve">S2. </w:t>
      </w:r>
      <w:r w:rsidR="0038204E">
        <w:t xml:space="preserve">The </w:t>
      </w:r>
      <w:r>
        <w:t xml:space="preserve">27 </w:t>
      </w:r>
      <w:r w:rsidRPr="00247714">
        <w:t>studies</w:t>
      </w:r>
      <w:r>
        <w:t xml:space="preserve"> </w:t>
      </w:r>
      <w:r w:rsidR="0038204E">
        <w:t xml:space="preserve">that </w:t>
      </w:r>
      <w:r>
        <w:t>remained after focus on (a) measuring plant species richness and (b) light availability; with comments regarding their findings and inclusi</w:t>
      </w:r>
      <w:r w:rsidR="00292AFD">
        <w:t>o</w:t>
      </w:r>
      <w:r>
        <w:t>n/exclusion from further discussion</w:t>
      </w:r>
    </w:p>
    <w:p w:rsidR="00322B17" w:rsidRPr="005A0157" w:rsidRDefault="00322B17" w:rsidP="00362C8F">
      <w:pPr>
        <w:pStyle w:val="BodyText"/>
      </w:pPr>
    </w:p>
    <w:p w:rsidR="00514DCA" w:rsidRDefault="00114C9E" w:rsidP="00362C8F">
      <w:pPr>
        <w:pStyle w:val="BodyText"/>
        <w:ind w:firstLine="0"/>
      </w:pPr>
      <w:r>
        <w:t>Direct light measurements (comments in bold):</w:t>
      </w:r>
    </w:p>
    <w:p w:rsidR="00514DCA" w:rsidRDefault="00114C9E" w:rsidP="00362C8F">
      <w:pPr>
        <w:pStyle w:val="BodyText"/>
        <w:ind w:firstLine="0"/>
      </w:pPr>
      <w:proofErr w:type="gramStart"/>
      <w:r>
        <w:rPr>
          <w:i/>
          <w:iCs/>
        </w:rPr>
        <w:t>positive</w:t>
      </w:r>
      <w:proofErr w:type="gramEnd"/>
      <w:r>
        <w:rPr>
          <w:i/>
          <w:iCs/>
        </w:rPr>
        <w:t xml:space="preserve"> effect on S</w:t>
      </w:r>
      <w:r>
        <w:t xml:space="preserve">: </w:t>
      </w:r>
      <w:proofErr w:type="spellStart"/>
      <w:r>
        <w:t>Lichter</w:t>
      </w:r>
      <w:proofErr w:type="spellEnd"/>
      <w:r>
        <w:t xml:space="preserve"> 1998; </w:t>
      </w:r>
      <w:proofErr w:type="spellStart"/>
      <w:r>
        <w:t>Marialigeti</w:t>
      </w:r>
      <w:proofErr w:type="spellEnd"/>
      <w:r>
        <w:t xml:space="preserve"> et al. 2016</w:t>
      </w:r>
    </w:p>
    <w:p w:rsidR="00514DCA" w:rsidRDefault="00114C9E" w:rsidP="00362C8F">
      <w:pPr>
        <w:pStyle w:val="BodyText"/>
        <w:ind w:firstLine="0"/>
      </w:pPr>
      <w:proofErr w:type="gramStart"/>
      <w:r>
        <w:rPr>
          <w:i/>
          <w:iCs/>
        </w:rPr>
        <w:t>negative</w:t>
      </w:r>
      <w:proofErr w:type="gramEnd"/>
      <w:r>
        <w:rPr>
          <w:i/>
          <w:iCs/>
        </w:rPr>
        <w:t xml:space="preserve"> effect on S</w:t>
      </w:r>
      <w:r>
        <w:t xml:space="preserve">: </w:t>
      </w:r>
      <w:proofErr w:type="spellStart"/>
      <w:r>
        <w:t>Fuxai</w:t>
      </w:r>
      <w:proofErr w:type="spellEnd"/>
      <w:r>
        <w:t xml:space="preserve"> et al. 2012</w:t>
      </w:r>
    </w:p>
    <w:p w:rsidR="00514DCA" w:rsidRDefault="00114C9E" w:rsidP="00362C8F">
      <w:pPr>
        <w:pStyle w:val="BodyText"/>
        <w:ind w:firstLine="0"/>
      </w:pPr>
      <w:proofErr w:type="gramStart"/>
      <w:r>
        <w:rPr>
          <w:i/>
          <w:iCs/>
        </w:rPr>
        <w:t>no</w:t>
      </w:r>
      <w:proofErr w:type="gramEnd"/>
      <w:r>
        <w:rPr>
          <w:i/>
          <w:iCs/>
        </w:rPr>
        <w:t xml:space="preserve"> effect on S</w:t>
      </w:r>
      <w:r>
        <w:t>: Houle 2007; Bartels &amp; Chen 2013</w:t>
      </w:r>
    </w:p>
    <w:p w:rsidR="00514DCA" w:rsidRDefault="00514DCA" w:rsidP="00362C8F">
      <w:pPr>
        <w:pStyle w:val="BodyText"/>
        <w:ind w:firstLine="0"/>
      </w:pPr>
    </w:p>
    <w:p w:rsidR="00514DCA" w:rsidRDefault="00114C9E" w:rsidP="00362C8F">
      <w:pPr>
        <w:pStyle w:val="BodyText"/>
        <w:ind w:firstLine="0"/>
      </w:pPr>
      <w:r>
        <w:t>Hemisphere, canopy openness, gap size, etc.:</w:t>
      </w:r>
    </w:p>
    <w:p w:rsidR="00514DCA" w:rsidRDefault="00114C9E" w:rsidP="00362C8F">
      <w:pPr>
        <w:pStyle w:val="BodyText"/>
        <w:ind w:firstLine="0"/>
      </w:pPr>
      <w:proofErr w:type="gramStart"/>
      <w:r>
        <w:rPr>
          <w:i/>
          <w:iCs/>
        </w:rPr>
        <w:t>no</w:t>
      </w:r>
      <w:proofErr w:type="gramEnd"/>
      <w:r>
        <w:rPr>
          <w:i/>
          <w:iCs/>
        </w:rPr>
        <w:t xml:space="preserve"> effect, mixed effects or not reported</w:t>
      </w:r>
      <w:r>
        <w:t xml:space="preserve">: </w:t>
      </w:r>
      <w:proofErr w:type="spellStart"/>
      <w:r>
        <w:t>Axamnova</w:t>
      </w:r>
      <w:proofErr w:type="spellEnd"/>
      <w:r>
        <w:t xml:space="preserve"> et al. 2011, 2013; </w:t>
      </w:r>
      <w:proofErr w:type="spellStart"/>
      <w:r>
        <w:t>Borchsenius</w:t>
      </w:r>
      <w:proofErr w:type="spellEnd"/>
      <w:r>
        <w:t xml:space="preserve"> et al. 2004, </w:t>
      </w:r>
      <w:proofErr w:type="spellStart"/>
      <w:r>
        <w:t>Bruelheide</w:t>
      </w:r>
      <w:proofErr w:type="spellEnd"/>
      <w:r>
        <w:t xml:space="preserve"> &amp; </w:t>
      </w:r>
      <w:proofErr w:type="spellStart"/>
      <w:r>
        <w:t>Luginbuehl</w:t>
      </w:r>
      <w:proofErr w:type="spellEnd"/>
      <w:r>
        <w:t xml:space="preserve"> 2009, Wulf &amp; </w:t>
      </w:r>
      <w:proofErr w:type="spellStart"/>
      <w:r>
        <w:t>Naaf</w:t>
      </w:r>
      <w:proofErr w:type="spellEnd"/>
      <w:r>
        <w:t xml:space="preserve"> 2009</w:t>
      </w:r>
    </w:p>
    <w:p w:rsidR="00514DCA" w:rsidRDefault="00114C9E" w:rsidP="00362C8F">
      <w:pPr>
        <w:pStyle w:val="BodyText"/>
        <w:ind w:firstLine="0"/>
      </w:pPr>
      <w:proofErr w:type="gramStart"/>
      <w:r>
        <w:rPr>
          <w:i/>
          <w:iCs/>
        </w:rPr>
        <w:t>positive</w:t>
      </w:r>
      <w:proofErr w:type="gramEnd"/>
      <w:r>
        <w:rPr>
          <w:i/>
          <w:iCs/>
        </w:rPr>
        <w:t xml:space="preserve"> effect on S</w:t>
      </w:r>
      <w:r>
        <w:t>: Hofmeister et al. 2009</w:t>
      </w:r>
    </w:p>
    <w:p w:rsidR="00514DCA" w:rsidRDefault="00114C9E" w:rsidP="00362C8F">
      <w:pPr>
        <w:pStyle w:val="BodyText"/>
        <w:ind w:firstLine="0"/>
      </w:pPr>
      <w:proofErr w:type="gramStart"/>
      <w:r>
        <w:rPr>
          <w:i/>
          <w:iCs/>
        </w:rPr>
        <w:t>negative</w:t>
      </w:r>
      <w:proofErr w:type="gramEnd"/>
      <w:r>
        <w:rPr>
          <w:i/>
          <w:iCs/>
        </w:rPr>
        <w:t xml:space="preserve"> effect on S</w:t>
      </w:r>
      <w:r>
        <w:t xml:space="preserve">: North et al. 2005, </w:t>
      </w:r>
      <w:proofErr w:type="spellStart"/>
      <w:r>
        <w:t>Plue</w:t>
      </w:r>
      <w:proofErr w:type="spellEnd"/>
      <w:r>
        <w:t xml:space="preserve"> et al. 2013, Tan et al. 2016</w:t>
      </w:r>
    </w:p>
    <w:p w:rsidR="00514DCA" w:rsidRDefault="00514DCA">
      <w:pPr>
        <w:pStyle w:val="BodyText"/>
        <w:spacing w:line="240" w:lineRule="auto"/>
        <w:ind w:firstLine="0"/>
      </w:pPr>
    </w:p>
    <w:p w:rsidR="00514DCA" w:rsidRDefault="00114C9E">
      <w:pPr>
        <w:pStyle w:val="BodyText"/>
        <w:spacing w:line="240" w:lineRule="auto"/>
        <w:ind w:left="397" w:hanging="397"/>
      </w:pPr>
      <w:proofErr w:type="spellStart"/>
      <w:proofErr w:type="gramStart"/>
      <w:r>
        <w:t>Alberdi</w:t>
      </w:r>
      <w:proofErr w:type="spellEnd"/>
      <w:r>
        <w:t>, M., et al. (1988).</w:t>
      </w:r>
      <w:proofErr w:type="gramEnd"/>
      <w:r>
        <w:t xml:space="preserve"> "Light intensities and energy content of plant </w:t>
      </w:r>
      <w:proofErr w:type="spellStart"/>
      <w:r>
        <w:t>commjunities</w:t>
      </w:r>
      <w:proofErr w:type="spellEnd"/>
      <w:r>
        <w:t xml:space="preserve"> in the Andes of south Central Chile." Turrialba 38(4): 323-331. [</w:t>
      </w:r>
      <w:proofErr w:type="gramStart"/>
      <w:r>
        <w:t>source</w:t>
      </w:r>
      <w:proofErr w:type="gramEnd"/>
      <w:r>
        <w:t xml:space="preserve"> could not be found]</w:t>
      </w:r>
    </w:p>
    <w:p w:rsidR="00514DCA" w:rsidRDefault="00114C9E">
      <w:pPr>
        <w:pStyle w:val="BodyText"/>
        <w:spacing w:line="240" w:lineRule="auto"/>
        <w:ind w:left="397" w:hanging="397"/>
      </w:pPr>
      <w:proofErr w:type="spellStart"/>
      <w:r>
        <w:t>Ampoorter</w:t>
      </w:r>
      <w:proofErr w:type="spellEnd"/>
      <w:r>
        <w:t>, E., et al. (2015). "Disentangling tree species identity and richness effects on the herb layer: first results from a German tree diversity experiment." Journal of Vegetation Science 26(4): 742-755. [</w:t>
      </w:r>
      <w:proofErr w:type="gramStart"/>
      <w:r>
        <w:t>no</w:t>
      </w:r>
      <w:proofErr w:type="gramEnd"/>
      <w:r>
        <w:t xml:space="preserve"> light-S analysis]</w:t>
      </w:r>
    </w:p>
    <w:p w:rsidR="00514DCA" w:rsidRDefault="00114C9E">
      <w:pPr>
        <w:pStyle w:val="BodyText"/>
        <w:spacing w:line="240" w:lineRule="auto"/>
        <w:ind w:left="397" w:hanging="397"/>
      </w:pPr>
      <w:proofErr w:type="spellStart"/>
      <w:r>
        <w:t>Axmanova</w:t>
      </w:r>
      <w:proofErr w:type="spellEnd"/>
      <w:r>
        <w:t xml:space="preserve">, I., et al. (2013). </w:t>
      </w:r>
      <w:proofErr w:type="gramStart"/>
      <w:r>
        <w:t>"Plant species richness-productivity relationships in a low-productive boreal region."</w:t>
      </w:r>
      <w:proofErr w:type="gramEnd"/>
      <w:r>
        <w:t xml:space="preserve"> Plant Ecology 214(2): 207-219. [</w:t>
      </w:r>
      <w:proofErr w:type="gramStart"/>
      <w:r>
        <w:t>light</w:t>
      </w:r>
      <w:proofErr w:type="gramEnd"/>
      <w:r>
        <w:t xml:space="preserve"> from hemisphere photographs and computer, not measured; no effect of absolute direct or diffuse light on richness]</w:t>
      </w:r>
    </w:p>
    <w:p w:rsidR="00514DCA" w:rsidRDefault="00114C9E">
      <w:pPr>
        <w:pStyle w:val="BodyText"/>
        <w:spacing w:line="240" w:lineRule="auto"/>
        <w:ind w:left="397" w:hanging="397"/>
      </w:pPr>
      <w:proofErr w:type="spellStart"/>
      <w:r>
        <w:t>Axmanova</w:t>
      </w:r>
      <w:proofErr w:type="spellEnd"/>
      <w:r>
        <w:t xml:space="preserve">, I., et al. (2012). </w:t>
      </w:r>
      <w:proofErr w:type="gramStart"/>
      <w:r>
        <w:t>"The species richness-productivity relationship in the herb layer of European deciduous forests."</w:t>
      </w:r>
      <w:proofErr w:type="gramEnd"/>
      <w:r>
        <w:t xml:space="preserve"> Global Ecology and Biogeography 21(6): 657-667. [</w:t>
      </w:r>
      <w:proofErr w:type="gramStart"/>
      <w:r>
        <w:t>canopy</w:t>
      </w:r>
      <w:proofErr w:type="gramEnd"/>
      <w:r>
        <w:t xml:space="preserve"> cover, no light measurements]</w:t>
      </w:r>
    </w:p>
    <w:p w:rsidR="00514DCA" w:rsidRDefault="00114C9E">
      <w:pPr>
        <w:pStyle w:val="BodyText"/>
        <w:spacing w:line="240" w:lineRule="auto"/>
        <w:ind w:left="397" w:hanging="397"/>
      </w:pPr>
      <w:proofErr w:type="spellStart"/>
      <w:r>
        <w:t>Axmanova</w:t>
      </w:r>
      <w:proofErr w:type="spellEnd"/>
      <w:r>
        <w:t xml:space="preserve">, I., et al. (2011). "Environmental factors influencing herb layer productivity in Central European oak forests: insights from soil and biomass analyses and a </w:t>
      </w:r>
      <w:proofErr w:type="spellStart"/>
      <w:r>
        <w:t>phytometer</w:t>
      </w:r>
      <w:proofErr w:type="spellEnd"/>
      <w:r>
        <w:t xml:space="preserve"> experiment." Plant and Soil 342(1-2): 183-194. [</w:t>
      </w:r>
      <w:proofErr w:type="gramStart"/>
      <w:r>
        <w:t>light</w:t>
      </w:r>
      <w:proofErr w:type="gramEnd"/>
      <w:r>
        <w:t xml:space="preserve"> from hemisphere photographs and computer, not measured; no effect of light on S]</w:t>
      </w:r>
    </w:p>
    <w:p w:rsidR="00514DCA" w:rsidRDefault="00114C9E">
      <w:pPr>
        <w:pStyle w:val="BodyText"/>
        <w:spacing w:line="240" w:lineRule="auto"/>
        <w:ind w:left="397" w:hanging="397"/>
      </w:pPr>
      <w:proofErr w:type="gramStart"/>
      <w:r>
        <w:t>Bartels, S. F. and H. Y. H. Chen (2013).</w:t>
      </w:r>
      <w:proofErr w:type="gramEnd"/>
      <w:r>
        <w:t xml:space="preserve"> </w:t>
      </w:r>
      <w:proofErr w:type="gramStart"/>
      <w:r>
        <w:t xml:space="preserve">"Interactions between </w:t>
      </w:r>
      <w:proofErr w:type="spellStart"/>
      <w:r>
        <w:t>overstorey</w:t>
      </w:r>
      <w:proofErr w:type="spellEnd"/>
      <w:r>
        <w:t xml:space="preserve"> and understorey vegetation along an </w:t>
      </w:r>
      <w:proofErr w:type="spellStart"/>
      <w:r>
        <w:t>overstorey</w:t>
      </w:r>
      <w:proofErr w:type="spellEnd"/>
      <w:r>
        <w:t xml:space="preserve"> compositional gradient."</w:t>
      </w:r>
      <w:proofErr w:type="gramEnd"/>
      <w:r>
        <w:t xml:space="preserve"> Journal of Vegetation Science 24(3): 543-552. </w:t>
      </w:r>
      <w:r>
        <w:rPr>
          <w:b/>
          <w:bCs/>
        </w:rPr>
        <w:t>[</w:t>
      </w:r>
      <w:proofErr w:type="gramStart"/>
      <w:r>
        <w:rPr>
          <w:b/>
          <w:bCs/>
        </w:rPr>
        <w:t>no</w:t>
      </w:r>
      <w:proofErr w:type="gramEnd"/>
      <w:r>
        <w:rPr>
          <w:b/>
          <w:bCs/>
        </w:rPr>
        <w:t xml:space="preserve"> effect of light on S, only on herb cover (Table 4)]</w:t>
      </w:r>
    </w:p>
    <w:p w:rsidR="00514DCA" w:rsidRDefault="00114C9E">
      <w:pPr>
        <w:pStyle w:val="BodyText"/>
        <w:spacing w:line="240" w:lineRule="auto"/>
        <w:ind w:left="397" w:hanging="397"/>
      </w:pPr>
      <w:proofErr w:type="spellStart"/>
      <w:proofErr w:type="gramStart"/>
      <w:r>
        <w:t>Borchsenius</w:t>
      </w:r>
      <w:proofErr w:type="spellEnd"/>
      <w:r>
        <w:t>, F., et al. (2004).</w:t>
      </w:r>
      <w:proofErr w:type="gramEnd"/>
      <w:r>
        <w:t xml:space="preserve"> </w:t>
      </w:r>
      <w:proofErr w:type="gramStart"/>
      <w:r>
        <w:t>"Vegetation structure and diversity of an ancient temperate deciduous forest in SW Denmark."</w:t>
      </w:r>
      <w:proofErr w:type="gramEnd"/>
      <w:r>
        <w:t xml:space="preserve"> Plant Ecology 175(1): 121-135. [</w:t>
      </w:r>
      <w:proofErr w:type="gramStart"/>
      <w:r>
        <w:t>effect</w:t>
      </w:r>
      <w:proofErr w:type="gramEnd"/>
      <w:r>
        <w:t xml:space="preserve"> of light (direction unclear) on S, confounded with pH and stem density (PCA)]</w:t>
      </w:r>
    </w:p>
    <w:p w:rsidR="00514DCA" w:rsidRDefault="00114C9E">
      <w:pPr>
        <w:pStyle w:val="BodyText"/>
        <w:spacing w:line="240" w:lineRule="auto"/>
        <w:ind w:left="397" w:hanging="397"/>
      </w:pPr>
      <w:proofErr w:type="spellStart"/>
      <w:r>
        <w:t>Brudvig</w:t>
      </w:r>
      <w:proofErr w:type="spellEnd"/>
      <w:r>
        <w:t xml:space="preserve">, L. A., et al. (2011). </w:t>
      </w:r>
      <w:proofErr w:type="gramStart"/>
      <w:r>
        <w:t>"Dispersal, not Understory Light Competition, Limits Restoration of Iowa Woodland Understory Herbs."</w:t>
      </w:r>
      <w:proofErr w:type="gramEnd"/>
      <w:r>
        <w:t xml:space="preserve"> Restoration Ecology 19: 24-31. [</w:t>
      </w:r>
      <w:proofErr w:type="gramStart"/>
      <w:r>
        <w:t>experimental</w:t>
      </w:r>
      <w:proofErr w:type="gramEnd"/>
      <w:r>
        <w:t>, no light measurements]</w:t>
      </w:r>
    </w:p>
    <w:p w:rsidR="00514DCA" w:rsidRDefault="00114C9E">
      <w:pPr>
        <w:pStyle w:val="BodyText"/>
        <w:spacing w:line="240" w:lineRule="auto"/>
        <w:ind w:left="397" w:hanging="397"/>
      </w:pPr>
      <w:proofErr w:type="spellStart"/>
      <w:proofErr w:type="gramStart"/>
      <w:r>
        <w:t>Bruelheide</w:t>
      </w:r>
      <w:proofErr w:type="spellEnd"/>
      <w:r>
        <w:t xml:space="preserve">, H. and U. </w:t>
      </w:r>
      <w:proofErr w:type="spellStart"/>
      <w:r>
        <w:t>Luginbuehl</w:t>
      </w:r>
      <w:proofErr w:type="spellEnd"/>
      <w:r>
        <w:t xml:space="preserve"> (2009).</w:t>
      </w:r>
      <w:proofErr w:type="gramEnd"/>
      <w:r>
        <w:t xml:space="preserve"> </w:t>
      </w:r>
      <w:proofErr w:type="gramStart"/>
      <w:r>
        <w:t>"Peeking at ecosystem stability: making use of a natural disturbance experiment to analyze resistance and resilience."</w:t>
      </w:r>
      <w:proofErr w:type="gramEnd"/>
      <w:r>
        <w:t xml:space="preserve"> Ecology 90(5): 1314-1325. [</w:t>
      </w:r>
      <w:proofErr w:type="gramStart"/>
      <w:r>
        <w:t>light</w:t>
      </w:r>
      <w:proofErr w:type="gramEnd"/>
      <w:r>
        <w:t xml:space="preserve"> affects species composition, no analysis of species richness]</w:t>
      </w:r>
    </w:p>
    <w:p w:rsidR="00514DCA" w:rsidRDefault="00114C9E">
      <w:pPr>
        <w:pStyle w:val="BodyText"/>
        <w:spacing w:line="240" w:lineRule="auto"/>
        <w:ind w:left="397" w:hanging="397"/>
      </w:pPr>
      <w:r>
        <w:lastRenderedPageBreak/>
        <w:t xml:space="preserve">Buckley, D. S., et al. (2003). "Influence of skid trails and </w:t>
      </w:r>
      <w:proofErr w:type="gramStart"/>
      <w:r>
        <w:t>haul</w:t>
      </w:r>
      <w:proofErr w:type="gramEnd"/>
      <w:r>
        <w:t xml:space="preserve"> roads on understory plant richness and composition in managed forest landscapes in Upper Michigan, USA." Forest Ecology and Management 175(1-3): 509-520. [PAR confounded with soil structure (due to logging); no analysis of light effect]</w:t>
      </w:r>
    </w:p>
    <w:p w:rsidR="00514DCA" w:rsidRDefault="00114C9E">
      <w:pPr>
        <w:pStyle w:val="BodyText"/>
        <w:spacing w:line="240" w:lineRule="auto"/>
        <w:ind w:left="397" w:hanging="397"/>
      </w:pPr>
      <w:r>
        <w:t xml:space="preserve">Burton, J. I., et al. (2014). </w:t>
      </w:r>
      <w:proofErr w:type="gramStart"/>
      <w:r>
        <w:t>"Experimentally linking disturbance, resources and productivity to diversity in forest ground-layer plant communities."</w:t>
      </w:r>
      <w:proofErr w:type="gramEnd"/>
      <w:r>
        <w:t xml:space="preserve"> Journal of Ecology 102(6): 1634-1648. [PAR confounded with SWC; no analysis of PAR/SWC vs S]</w:t>
      </w:r>
    </w:p>
    <w:p w:rsidR="00514DCA" w:rsidRDefault="00114C9E">
      <w:pPr>
        <w:pStyle w:val="BodyText"/>
        <w:spacing w:line="240" w:lineRule="auto"/>
        <w:ind w:left="397" w:hanging="397"/>
      </w:pPr>
      <w:r>
        <w:t>Burton, J. I., et al. (2009). "Patterns of plant community structure within and among primary and second-growth northern hardwood forest stands." Forest Ecology and Management 258(11): 2556-2568. [</w:t>
      </w:r>
      <w:proofErr w:type="gramStart"/>
      <w:r>
        <w:t>light</w:t>
      </w:r>
      <w:proofErr w:type="gramEnd"/>
      <w:r>
        <w:t xml:space="preserve"> on axis 2, but loadings not shown, nor effects of axes on S]</w:t>
      </w:r>
    </w:p>
    <w:p w:rsidR="00514DCA" w:rsidRDefault="00114C9E">
      <w:pPr>
        <w:pStyle w:val="BodyText"/>
        <w:spacing w:line="240" w:lineRule="auto"/>
        <w:ind w:left="397" w:hanging="397"/>
      </w:pPr>
      <w:proofErr w:type="spellStart"/>
      <w:r>
        <w:t>Calcada</w:t>
      </w:r>
      <w:proofErr w:type="spellEnd"/>
      <w:r>
        <w:t>, E. A., et al. (2015). "Site productivity overrides competition in explaining the disturbance-diversity relationship in riparian forests." Perspectives in Plant Ecology Evolution and Systematics 17(6): 434-443. [</w:t>
      </w:r>
      <w:proofErr w:type="gramStart"/>
      <w:r>
        <w:t>experimental</w:t>
      </w:r>
      <w:proofErr w:type="gramEnd"/>
      <w:r>
        <w:t>; no analysis of light effects on S]</w:t>
      </w:r>
    </w:p>
    <w:p w:rsidR="00514DCA" w:rsidRDefault="00114C9E">
      <w:pPr>
        <w:pStyle w:val="BodyText"/>
        <w:spacing w:line="240" w:lineRule="auto"/>
        <w:ind w:left="397" w:hanging="397"/>
      </w:pPr>
      <w:proofErr w:type="gramStart"/>
      <w:r>
        <w:t>Dubbert, M., et al. (2014).</w:t>
      </w:r>
      <w:proofErr w:type="gramEnd"/>
      <w:r>
        <w:t xml:space="preserve"> "Influence of tree cover on herbaceous layer development and carbon and water fluxes in a Portuguese cork-oak woodland." Acta </w:t>
      </w:r>
      <w:proofErr w:type="spellStart"/>
      <w:r>
        <w:t>Oecologica</w:t>
      </w:r>
      <w:proofErr w:type="spellEnd"/>
      <w:r>
        <w:t>-International Journal of Ecology 59: 35-45. [</w:t>
      </w:r>
      <w:proofErr w:type="gramStart"/>
      <w:r>
        <w:t>no</w:t>
      </w:r>
      <w:proofErr w:type="gramEnd"/>
      <w:r>
        <w:t xml:space="preserve"> S measured]</w:t>
      </w:r>
    </w:p>
    <w:p w:rsidR="00514DCA" w:rsidRDefault="00114C9E">
      <w:pPr>
        <w:pStyle w:val="BodyText"/>
        <w:spacing w:line="240" w:lineRule="auto"/>
        <w:ind w:left="397" w:hanging="397"/>
      </w:pPr>
      <w:proofErr w:type="spellStart"/>
      <w:r>
        <w:t>Galhidy</w:t>
      </w:r>
      <w:proofErr w:type="spellEnd"/>
      <w:r>
        <w:t xml:space="preserve">, L., et al. (2006). </w:t>
      </w:r>
      <w:proofErr w:type="gramStart"/>
      <w:r>
        <w:t>"Effects of gap size and associated changes in light and soil moisture on the understorey vegetation of a Hungarian beech forest."</w:t>
      </w:r>
      <w:proofErr w:type="gramEnd"/>
      <w:r>
        <w:t xml:space="preserve"> Plant Ecology 183(1): 133-145. [</w:t>
      </w:r>
      <w:proofErr w:type="gramStart"/>
      <w:r>
        <w:t>light</w:t>
      </w:r>
      <w:proofErr w:type="gramEnd"/>
      <w:r>
        <w:t xml:space="preserve"> computed from hemisphere; no analysis of S ~ light]</w:t>
      </w:r>
    </w:p>
    <w:p w:rsidR="00514DCA" w:rsidRDefault="00114C9E">
      <w:pPr>
        <w:pStyle w:val="BodyText"/>
        <w:spacing w:line="240" w:lineRule="auto"/>
        <w:ind w:left="397" w:hanging="397"/>
      </w:pPr>
      <w:proofErr w:type="spellStart"/>
      <w:r>
        <w:t>Gratani</w:t>
      </w:r>
      <w:proofErr w:type="spellEnd"/>
      <w:r>
        <w:t xml:space="preserve">, L. (1997). </w:t>
      </w:r>
      <w:proofErr w:type="gramStart"/>
      <w:r>
        <w:t xml:space="preserve">"Canopy structure, vertical radiation profile and photosynthetic function in a </w:t>
      </w:r>
      <w:r>
        <w:rPr>
          <w:i/>
          <w:iCs/>
        </w:rPr>
        <w:t>Quercus ilex</w:t>
      </w:r>
      <w:r>
        <w:t xml:space="preserve"> evergreen forest."</w:t>
      </w:r>
      <w:proofErr w:type="gramEnd"/>
      <w:r>
        <w:t xml:space="preserve"> </w:t>
      </w:r>
      <w:proofErr w:type="spellStart"/>
      <w:r>
        <w:t>Photosynthetica</w:t>
      </w:r>
      <w:proofErr w:type="spellEnd"/>
      <w:r>
        <w:t xml:space="preserve"> 33(1): 139-149. [</w:t>
      </w:r>
      <w:proofErr w:type="gramStart"/>
      <w:r>
        <w:t>no</w:t>
      </w:r>
      <w:proofErr w:type="gramEnd"/>
      <w:r>
        <w:t xml:space="preserve"> S]</w:t>
      </w:r>
      <w:r>
        <w:rPr>
          <w:rFonts w:ascii="Helvetica" w:hAnsi="Helvetica"/>
          <w:sz w:val="34"/>
        </w:rPr>
        <w:tab/>
      </w:r>
    </w:p>
    <w:p w:rsidR="00514DCA" w:rsidRDefault="00114C9E" w:rsidP="00362C8F">
      <w:pPr>
        <w:spacing w:line="240" w:lineRule="auto"/>
        <w:ind w:left="397" w:hanging="397"/>
      </w:pPr>
      <w:proofErr w:type="spellStart"/>
      <w:proofErr w:type="gramStart"/>
      <w:r>
        <w:t>Härdtle</w:t>
      </w:r>
      <w:proofErr w:type="spellEnd"/>
      <w:r>
        <w:t xml:space="preserve">, W., von </w:t>
      </w:r>
      <w:proofErr w:type="spellStart"/>
      <w:r>
        <w:t>Oheimb</w:t>
      </w:r>
      <w:proofErr w:type="spellEnd"/>
      <w:r>
        <w:t>, G., &amp; Westphal, C. (2003).</w:t>
      </w:r>
      <w:proofErr w:type="gramEnd"/>
      <w:r>
        <w:t xml:space="preserve"> </w:t>
      </w:r>
      <w:proofErr w:type="gramStart"/>
      <w:r>
        <w:t>The effects of light and soil conditions on the species richness of the ground vegetation of deciduous forests in northern Germany (Schleswig-Holstein).</w:t>
      </w:r>
      <w:proofErr w:type="gramEnd"/>
      <w:r>
        <w:t xml:space="preserve"> </w:t>
      </w:r>
      <w:r>
        <w:rPr>
          <w:i/>
        </w:rPr>
        <w:t>Forest Ecology and Management</w:t>
      </w:r>
      <w:r>
        <w:t xml:space="preserve">, </w:t>
      </w:r>
      <w:r>
        <w:rPr>
          <w:i/>
        </w:rPr>
        <w:t>182</w:t>
      </w:r>
      <w:r>
        <w:t>(1–3), 327–338. [</w:t>
      </w:r>
      <w:proofErr w:type="gramStart"/>
      <w:r>
        <w:t>canopy</w:t>
      </w:r>
      <w:proofErr w:type="gramEnd"/>
      <w:r>
        <w:t xml:space="preserve"> cover only; no effect on S]</w:t>
      </w:r>
    </w:p>
    <w:p w:rsidR="00514DCA" w:rsidRDefault="00114C9E">
      <w:pPr>
        <w:pStyle w:val="BodyText"/>
        <w:spacing w:line="240" w:lineRule="auto"/>
        <w:ind w:left="397" w:hanging="397"/>
      </w:pPr>
      <w:r>
        <w:t xml:space="preserve">Hofmeister, J., et al. (2009). </w:t>
      </w:r>
      <w:proofErr w:type="gramStart"/>
      <w:r>
        <w:t>"The influence of light and nutrient availability on herb layer species richness in oak-dominated forests in central Bohemia."</w:t>
      </w:r>
      <w:proofErr w:type="gramEnd"/>
      <w:r>
        <w:t xml:space="preserve"> Plant Ecology 205(1): 57-75. [</w:t>
      </w:r>
      <w:proofErr w:type="gramStart"/>
      <w:r>
        <w:rPr>
          <w:b/>
          <w:bCs/>
        </w:rPr>
        <w:t>light</w:t>
      </w:r>
      <w:proofErr w:type="gramEnd"/>
      <w:r>
        <w:rPr>
          <w:b/>
          <w:bCs/>
        </w:rPr>
        <w:t xml:space="preserve"> computed from hemisphere; non-significant, positive effect of light on S (Fig. 3)</w:t>
      </w:r>
      <w:r>
        <w:t>]</w:t>
      </w:r>
    </w:p>
    <w:p w:rsidR="00514DCA" w:rsidRDefault="00114C9E">
      <w:pPr>
        <w:pStyle w:val="BodyText"/>
        <w:spacing w:line="240" w:lineRule="auto"/>
        <w:ind w:left="397" w:hanging="397"/>
      </w:pPr>
      <w:r>
        <w:t xml:space="preserve">Houle, G. (2007). "Determinants of fine-scale plant species richness in a deciduous forest of </w:t>
      </w:r>
      <w:proofErr w:type="spellStart"/>
      <w:r>
        <w:t>northeastern</w:t>
      </w:r>
      <w:proofErr w:type="spellEnd"/>
      <w:r>
        <w:t xml:space="preserve"> North America." Journal of Vegetation Science 18(3): 345-354. [</w:t>
      </w:r>
      <w:proofErr w:type="gramStart"/>
      <w:r>
        <w:rPr>
          <w:b/>
          <w:bCs/>
        </w:rPr>
        <w:t>light</w:t>
      </w:r>
      <w:proofErr w:type="gramEnd"/>
      <w:r>
        <w:rPr>
          <w:b/>
          <w:bCs/>
        </w:rPr>
        <w:t xml:space="preserve"> measured; no effect on S</w:t>
      </w:r>
      <w:r>
        <w:t>]</w:t>
      </w:r>
    </w:p>
    <w:p w:rsidR="00514DCA" w:rsidRDefault="00114C9E">
      <w:pPr>
        <w:pStyle w:val="BodyText"/>
        <w:spacing w:line="240" w:lineRule="auto"/>
        <w:ind w:left="397" w:hanging="397"/>
      </w:pPr>
      <w:proofErr w:type="gramStart"/>
      <w:r>
        <w:t>Jiang, Z. and K. Ma (2015).</w:t>
      </w:r>
      <w:proofErr w:type="gramEnd"/>
      <w:r>
        <w:t xml:space="preserve"> "Environmental filtering drives herb community composition and functional trait changes across an elevational gradient." Plant Ecology and Evolution 148(3): 301-310. [</w:t>
      </w:r>
      <w:proofErr w:type="gramStart"/>
      <w:r>
        <w:t>light</w:t>
      </w:r>
      <w:proofErr w:type="gramEnd"/>
      <w:r>
        <w:t xml:space="preserve"> measured with camera (“total site factor”); no effect on S reported, only composition (light correlated with temperature, but temperature better predictor of S)]</w:t>
      </w:r>
    </w:p>
    <w:p w:rsidR="00514DCA" w:rsidRDefault="00114C9E">
      <w:pPr>
        <w:pStyle w:val="BodyText"/>
        <w:spacing w:line="240" w:lineRule="auto"/>
        <w:ind w:left="397" w:hanging="397"/>
      </w:pPr>
      <w:proofErr w:type="spellStart"/>
      <w:r>
        <w:t>Lichter</w:t>
      </w:r>
      <w:proofErr w:type="spellEnd"/>
      <w:r>
        <w:t xml:space="preserve">, J. (1998). </w:t>
      </w:r>
      <w:proofErr w:type="gramStart"/>
      <w:r>
        <w:t>“Primary Succession and Forest Development On coastal Lake Michigan Sand Dunes”.</w:t>
      </w:r>
      <w:proofErr w:type="gramEnd"/>
      <w:r>
        <w:t xml:space="preserve"> Ecological Monographs 68(4): 487-510. </w:t>
      </w:r>
      <w:r>
        <w:rPr>
          <w:b/>
        </w:rPr>
        <w:t>[</w:t>
      </w:r>
      <w:proofErr w:type="gramStart"/>
      <w:r>
        <w:rPr>
          <w:b/>
        </w:rPr>
        <w:t>light</w:t>
      </w:r>
      <w:proofErr w:type="gramEnd"/>
      <w:r>
        <w:rPr>
          <w:b/>
        </w:rPr>
        <w:t xml:space="preserve"> measured (PAR); positive effect on S, but intermediate transmittance best for S (Fig. 12)]</w:t>
      </w:r>
    </w:p>
    <w:p w:rsidR="00514DCA" w:rsidRDefault="00114C9E">
      <w:pPr>
        <w:pStyle w:val="BodyText"/>
        <w:spacing w:line="240" w:lineRule="auto"/>
        <w:ind w:left="397" w:hanging="397"/>
      </w:pPr>
      <w:proofErr w:type="spellStart"/>
      <w:proofErr w:type="gramStart"/>
      <w:r>
        <w:t>Marialigeti</w:t>
      </w:r>
      <w:proofErr w:type="spellEnd"/>
      <w:r>
        <w:t>, S., et al. (2016).</w:t>
      </w:r>
      <w:proofErr w:type="gramEnd"/>
      <w:r>
        <w:t xml:space="preserve"> "Environmental drivers of the composition and diversity of the herb layer in mixed temperate forests in Hungary." Plant Ecology 217(5): 549-563. [</w:t>
      </w:r>
      <w:proofErr w:type="gramStart"/>
      <w:r>
        <w:rPr>
          <w:b/>
          <w:bCs/>
        </w:rPr>
        <w:t>light</w:t>
      </w:r>
      <w:proofErr w:type="gramEnd"/>
      <w:r>
        <w:rPr>
          <w:b/>
          <w:bCs/>
        </w:rPr>
        <w:t xml:space="preserve"> measured (36 times per plot); positive effect on S</w:t>
      </w:r>
      <w:r>
        <w:t>]</w:t>
      </w:r>
    </w:p>
    <w:p w:rsidR="00514DCA" w:rsidRDefault="00114C9E">
      <w:pPr>
        <w:pStyle w:val="BodyText"/>
        <w:spacing w:line="240" w:lineRule="auto"/>
        <w:ind w:left="397" w:hanging="397"/>
      </w:pPr>
      <w:proofErr w:type="gramStart"/>
      <w:r>
        <w:t>McEwan, R. W. and R. N. Muller (2011).</w:t>
      </w:r>
      <w:proofErr w:type="gramEnd"/>
      <w:r>
        <w:t xml:space="preserve"> </w:t>
      </w:r>
      <w:proofErr w:type="gramStart"/>
      <w:r>
        <w:t>"Dynamics, diversity, and resource gradient relationships in the herbaceous layer of an old-growth Appalachian forest."</w:t>
      </w:r>
      <w:proofErr w:type="gramEnd"/>
      <w:r>
        <w:t xml:space="preserve"> Plant Ecology 212(7): 1179-1191. [</w:t>
      </w:r>
      <w:proofErr w:type="gramStart"/>
      <w:r>
        <w:t>light</w:t>
      </w:r>
      <w:proofErr w:type="gramEnd"/>
      <w:r>
        <w:t xml:space="preserve"> computed from hemisphere, but used canopy openness; effect only on composition, S not analysed]</w:t>
      </w:r>
    </w:p>
    <w:p w:rsidR="00514DCA" w:rsidRDefault="00114C9E">
      <w:pPr>
        <w:pStyle w:val="BodyText"/>
        <w:spacing w:line="240" w:lineRule="auto"/>
        <w:ind w:left="397" w:hanging="397"/>
      </w:pPr>
      <w:proofErr w:type="gramStart"/>
      <w:r>
        <w:t>North, M., et al. (2005).</w:t>
      </w:r>
      <w:proofErr w:type="gramEnd"/>
      <w:r>
        <w:t xml:space="preserve"> "Influence of light and soil moisture on Sierran mixed-conifer understory communities." Plant Ecology 177(1): 13-24. [</w:t>
      </w:r>
      <w:proofErr w:type="gramStart"/>
      <w:r>
        <w:rPr>
          <w:b/>
          <w:bCs/>
        </w:rPr>
        <w:t>light</w:t>
      </w:r>
      <w:proofErr w:type="gramEnd"/>
      <w:r>
        <w:rPr>
          <w:b/>
          <w:bCs/>
        </w:rPr>
        <w:t xml:space="preserve"> computed from hemisphere; more light FEWER herb species (though with CART not really visible</w:t>
      </w:r>
      <w:r>
        <w:t>]</w:t>
      </w:r>
    </w:p>
    <w:p w:rsidR="00514DCA" w:rsidRDefault="00114C9E">
      <w:pPr>
        <w:pStyle w:val="BodyText"/>
        <w:spacing w:line="240" w:lineRule="auto"/>
        <w:ind w:left="397" w:hanging="397"/>
      </w:pPr>
      <w:proofErr w:type="spellStart"/>
      <w:r>
        <w:lastRenderedPageBreak/>
        <w:t>Plue</w:t>
      </w:r>
      <w:proofErr w:type="spellEnd"/>
      <w:r>
        <w:t xml:space="preserve">, J., et al. (2013). </w:t>
      </w:r>
      <w:proofErr w:type="gramStart"/>
      <w:r>
        <w:t>"Forest herb layer response to long-term light deficit along a forest developmental series."</w:t>
      </w:r>
      <w:proofErr w:type="gramEnd"/>
      <w:r>
        <w:t xml:space="preserve"> Acta </w:t>
      </w:r>
      <w:proofErr w:type="spellStart"/>
      <w:r>
        <w:t>Oecologica</w:t>
      </w:r>
      <w:proofErr w:type="spellEnd"/>
      <w:r>
        <w:t>-International Journal of Ecology 53: 63-72. [</w:t>
      </w:r>
      <w:proofErr w:type="gramStart"/>
      <w:r>
        <w:t>light</w:t>
      </w:r>
      <w:proofErr w:type="gramEnd"/>
      <w:r>
        <w:t xml:space="preserve"> computed; effect of stand age on S, typically associated with lower light]</w:t>
      </w:r>
    </w:p>
    <w:p w:rsidR="00514DCA" w:rsidRDefault="00114C9E">
      <w:pPr>
        <w:pStyle w:val="BodyText"/>
        <w:spacing w:line="240" w:lineRule="auto"/>
        <w:ind w:left="397" w:hanging="397"/>
      </w:pPr>
      <w:proofErr w:type="gramStart"/>
      <w:r>
        <w:t>Tan, Y.-b., et al. (2016).</w:t>
      </w:r>
      <w:proofErr w:type="gramEnd"/>
      <w:r>
        <w:t xml:space="preserve"> "Effects of canopy structure on understory vegetation in shelterbelt forests along the middle and upper reaches of Pearl River." </w:t>
      </w:r>
      <w:proofErr w:type="spellStart"/>
      <w:r>
        <w:t>Shengtaixue</w:t>
      </w:r>
      <w:proofErr w:type="spellEnd"/>
      <w:r>
        <w:t xml:space="preserve"> </w:t>
      </w:r>
      <w:proofErr w:type="spellStart"/>
      <w:r>
        <w:t>Zazhi</w:t>
      </w:r>
      <w:proofErr w:type="spellEnd"/>
      <w:r>
        <w:t xml:space="preserve"> 35(12): 3148-3156. [</w:t>
      </w:r>
      <w:proofErr w:type="gramStart"/>
      <w:r>
        <w:rPr>
          <w:b/>
          <w:bCs/>
        </w:rPr>
        <w:t>light</w:t>
      </w:r>
      <w:proofErr w:type="gramEnd"/>
      <w:r>
        <w:rPr>
          <w:b/>
          <w:bCs/>
        </w:rPr>
        <w:t xml:space="preserve"> computed from hemisphere; light and S negatively correlated; abstract only</w:t>
      </w:r>
      <w:r>
        <w:t>]</w:t>
      </w:r>
    </w:p>
    <w:p w:rsidR="00514DCA" w:rsidRDefault="00114C9E">
      <w:pPr>
        <w:pStyle w:val="BodyText"/>
        <w:spacing w:line="240" w:lineRule="auto"/>
        <w:ind w:left="397" w:hanging="397"/>
      </w:pPr>
      <w:proofErr w:type="gramStart"/>
      <w:r>
        <w:t xml:space="preserve">Wulf, M. and T. </w:t>
      </w:r>
      <w:proofErr w:type="spellStart"/>
      <w:r>
        <w:t>Naaf</w:t>
      </w:r>
      <w:proofErr w:type="spellEnd"/>
      <w:r>
        <w:t xml:space="preserve"> (2009).</w:t>
      </w:r>
      <w:proofErr w:type="gramEnd"/>
      <w:r>
        <w:t xml:space="preserve"> "Herb layer response to broadleaf tree species with different leaf litter quality and canopy structure in temperate forests." Journal of Vegetation Science 20(3): 517-526. [</w:t>
      </w:r>
      <w:proofErr w:type="gramStart"/>
      <w:r>
        <w:t>light</w:t>
      </w:r>
      <w:proofErr w:type="gramEnd"/>
      <w:r>
        <w:t xml:space="preserve"> not measured, only canopy closure; effect on S dependent on canopy species, from negative to slight positive effect]</w:t>
      </w:r>
    </w:p>
    <w:p w:rsidR="00514DCA" w:rsidRDefault="00114C9E">
      <w:pPr>
        <w:pStyle w:val="BodyText"/>
        <w:spacing w:line="240" w:lineRule="auto"/>
        <w:ind w:left="397" w:hanging="397"/>
        <w:rPr>
          <w:rFonts w:ascii="Times New Roman" w:hAnsi="Times New Roman"/>
        </w:rPr>
      </w:pPr>
      <w:proofErr w:type="spellStart"/>
      <w:proofErr w:type="gramStart"/>
      <w:r>
        <w:rPr>
          <w:rFonts w:ascii="Times New Roman" w:hAnsi="Times New Roman"/>
        </w:rPr>
        <w:t>Fuxai</w:t>
      </w:r>
      <w:proofErr w:type="spellEnd"/>
      <w:r>
        <w:rPr>
          <w:rFonts w:ascii="Times New Roman" w:hAnsi="Times New Roman"/>
        </w:rPr>
        <w:t>, X., et al. (2012).</w:t>
      </w:r>
      <w:proofErr w:type="gramEnd"/>
      <w:r>
        <w:rPr>
          <w:rFonts w:ascii="Times New Roman" w:hAnsi="Times New Roman"/>
        </w:rPr>
        <w:t xml:space="preserve"> "Influence of overstory on seasonal variability of understory herbs in primary broad-leaved Korean pine </w:t>
      </w:r>
      <w:proofErr w:type="gramStart"/>
      <w:r>
        <w:rPr>
          <w:rFonts w:ascii="Times New Roman" w:hAnsi="Times New Roman"/>
        </w:rPr>
        <w:t>forest</w:t>
      </w:r>
      <w:proofErr w:type="gramEnd"/>
      <w:r>
        <w:rPr>
          <w:rFonts w:ascii="Times New Roman" w:hAnsi="Times New Roman"/>
        </w:rPr>
        <w:t xml:space="preserve"> of </w:t>
      </w:r>
      <w:proofErr w:type="spellStart"/>
      <w:r>
        <w:rPr>
          <w:rFonts w:ascii="Times New Roman" w:hAnsi="Times New Roman"/>
        </w:rPr>
        <w:t>Changbai</w:t>
      </w:r>
      <w:proofErr w:type="spellEnd"/>
      <w:r>
        <w:rPr>
          <w:rFonts w:ascii="Times New Roman" w:hAnsi="Times New Roman"/>
        </w:rPr>
        <w:t xml:space="preserve"> Mountain." Acta Botanica </w:t>
      </w:r>
      <w:proofErr w:type="spellStart"/>
      <w:r>
        <w:rPr>
          <w:rFonts w:ascii="Times New Roman" w:hAnsi="Times New Roman"/>
        </w:rPr>
        <w:t>Boreali-Occidentalia</w:t>
      </w:r>
      <w:proofErr w:type="spellEnd"/>
      <w:r>
        <w:rPr>
          <w:rFonts w:ascii="Times New Roman" w:hAnsi="Times New Roman"/>
        </w:rPr>
        <w:t xml:space="preserve"> </w:t>
      </w:r>
      <w:proofErr w:type="spellStart"/>
      <w:r>
        <w:rPr>
          <w:rFonts w:ascii="Times New Roman" w:hAnsi="Times New Roman"/>
        </w:rPr>
        <w:t>Sinica</w:t>
      </w:r>
      <w:proofErr w:type="spellEnd"/>
      <w:r>
        <w:rPr>
          <w:rFonts w:ascii="Times New Roman" w:hAnsi="Times New Roman"/>
        </w:rPr>
        <w:t>, 32(2), 370-376. [</w:t>
      </w:r>
      <w:proofErr w:type="gramStart"/>
      <w:r>
        <w:rPr>
          <w:rFonts w:ascii="Times New Roman" w:hAnsi="Times New Roman"/>
          <w:b/>
          <w:bCs/>
        </w:rPr>
        <w:t>light</w:t>
      </w:r>
      <w:proofErr w:type="gramEnd"/>
      <w:r>
        <w:rPr>
          <w:rFonts w:ascii="Times New Roman" w:hAnsi="Times New Roman"/>
          <w:b/>
          <w:bCs/>
        </w:rPr>
        <w:t xml:space="preserve"> measured; more light → lower Shannon diversity!; also data on both PPFD and gaps (no correlation!)</w:t>
      </w:r>
      <w:r>
        <w:rPr>
          <w:rFonts w:ascii="Times New Roman" w:hAnsi="Times New Roman"/>
        </w:rPr>
        <w:t>]</w:t>
      </w:r>
    </w:p>
    <w:p w:rsidR="00514DCA" w:rsidRDefault="00514DCA">
      <w:pPr>
        <w:rPr>
          <w:rFonts w:ascii="Times New Roman" w:hAnsi="Times New Roman"/>
        </w:rPr>
      </w:pPr>
    </w:p>
    <w:p w:rsidR="00514DCA" w:rsidRPr="007A6AEB" w:rsidRDefault="00114C9E">
      <w:pPr>
        <w:rPr>
          <w:rFonts w:ascii="Linux Libertine" w:hAnsi="Linux Libertine" w:cs="Linux Libertine"/>
        </w:rPr>
      </w:pPr>
      <w:r w:rsidRPr="007A6AEB">
        <w:rPr>
          <w:rFonts w:ascii="Linux Libertine" w:hAnsi="Linux Libertine" w:cs="Linux Libertine"/>
        </w:rPr>
        <w:t>The five studies reporting on direct light measurements and species richness:</w:t>
      </w:r>
    </w:p>
    <w:p w:rsidR="00514DCA" w:rsidRPr="007A6AEB" w:rsidRDefault="00114C9E">
      <w:pPr>
        <w:rPr>
          <w:rFonts w:ascii="Linux Libertine" w:hAnsi="Linux Libertine" w:cs="Linux Libertine"/>
        </w:rPr>
      </w:pPr>
      <w:r w:rsidRPr="007A6AEB">
        <w:rPr>
          <w:rFonts w:ascii="Linux Libertine" w:hAnsi="Linux Libertine" w:cs="Linux Libertine"/>
        </w:rPr>
        <w:t xml:space="preserve">Bartels &amp; Chen (2013) report from 51 sites in Quebec and Ontario along a gradient in broadleaf-conifer canopy; they found strong effects of soil characteristics, but no effect of light conditions on shrub and herb richness, despite a positive effect of light on herbaceous cover (in Ontario only). Also in Quebec, Houle (2007) found strong effects of stand density on understorey richness, but that was not mediated by light availability. </w:t>
      </w:r>
      <w:proofErr w:type="spellStart"/>
      <w:r w:rsidRPr="007A6AEB">
        <w:rPr>
          <w:rFonts w:ascii="Linux Libertine" w:hAnsi="Linux Libertine" w:cs="Linux Libertine"/>
        </w:rPr>
        <w:t>Fuxai</w:t>
      </w:r>
      <w:proofErr w:type="spellEnd"/>
      <w:r w:rsidRPr="007A6AEB">
        <w:rPr>
          <w:rFonts w:ascii="Linux Libertine" w:hAnsi="Linux Libertine" w:cs="Linux Libertine"/>
        </w:rPr>
        <w:t xml:space="preserve"> et al. (2014) even report a slight negative effect of photosynthetic photon flux density (PPFD) on herbaceous diversity from a single Korean mixed pine-broadleaf forest site. Interestingly, this study subdivided the site into 1 m</w:t>
      </w:r>
      <w:r w:rsidRPr="007A6AEB">
        <w:rPr>
          <w:rFonts w:ascii="Linux Libertine" w:hAnsi="Linux Libertine" w:cs="Linux Libertine"/>
          <w:vertAlign w:val="superscript"/>
        </w:rPr>
        <w:t>2</w:t>
      </w:r>
      <w:r w:rsidRPr="007A6AEB">
        <w:rPr>
          <w:rFonts w:ascii="Linux Libertine" w:hAnsi="Linux Libertine" w:cs="Linux Libertine"/>
        </w:rPr>
        <w:t xml:space="preserve"> plots, with only a handful of plant species in each. The negative correlation with PPFD may thus be partly explained by the small plot size. </w:t>
      </w:r>
    </w:p>
    <w:p w:rsidR="00514DCA" w:rsidRPr="007A6AEB" w:rsidRDefault="00114C9E">
      <w:pPr>
        <w:rPr>
          <w:rFonts w:ascii="Linux Libertine" w:hAnsi="Linux Libertine" w:cs="Linux Libertine"/>
        </w:rPr>
      </w:pPr>
      <w:r w:rsidRPr="007A6AEB">
        <w:rPr>
          <w:rFonts w:ascii="Linux Libertine" w:hAnsi="Linux Libertine" w:cs="Linux Libertine"/>
        </w:rPr>
        <w:tab/>
        <w:t xml:space="preserve">In contrast, </w:t>
      </w:r>
      <w:proofErr w:type="spellStart"/>
      <w:r w:rsidRPr="007A6AEB">
        <w:rPr>
          <w:rFonts w:ascii="Linux Libertine" w:hAnsi="Linux Libertine" w:cs="Linux Libertine"/>
        </w:rPr>
        <w:t>Márialigeti</w:t>
      </w:r>
      <w:proofErr w:type="spellEnd"/>
      <w:r w:rsidRPr="007A6AEB">
        <w:rPr>
          <w:rFonts w:ascii="Linux Libertine" w:hAnsi="Linux Libertine" w:cs="Linux Libertine"/>
        </w:rPr>
        <w:t xml:space="preserve"> et al. (2016), whose 34 plots were most similar to our study both in forest type and plot size, found light conditions to be positively correlated with plant species richness in the understorey, explaining around 20% of the variation, both for all plant species as well as for those deemed to be forest specialists. </w:t>
      </w:r>
      <w:proofErr w:type="spellStart"/>
      <w:r w:rsidRPr="007A6AEB">
        <w:rPr>
          <w:rFonts w:ascii="Linux Libertine" w:hAnsi="Linux Libertine" w:cs="Linux Libertine"/>
        </w:rPr>
        <w:t>Lichter</w:t>
      </w:r>
      <w:proofErr w:type="spellEnd"/>
      <w:r w:rsidRPr="007A6AEB">
        <w:rPr>
          <w:rFonts w:ascii="Linux Libertine" w:hAnsi="Linux Libertine" w:cs="Linux Libertine"/>
        </w:rPr>
        <w:t xml:space="preserve"> (1998) reporting from a coastal dune succession gradient in Michigan, found light penetration to be related to species richness in a hump-shaped fashion, with highest richness at around 50% light penetration.</w:t>
      </w:r>
    </w:p>
    <w:p w:rsidR="00514DCA" w:rsidRPr="007A6AEB" w:rsidRDefault="00514DCA">
      <w:pPr>
        <w:rPr>
          <w:rFonts w:ascii="Linux Libertine" w:hAnsi="Linux Libertine" w:cs="Linux Libertine"/>
        </w:rPr>
      </w:pPr>
    </w:p>
    <w:p w:rsidR="00514DCA" w:rsidRDefault="00114C9E">
      <w:pPr>
        <w:pStyle w:val="Heading1"/>
      </w:pPr>
      <w:r>
        <w:lastRenderedPageBreak/>
        <w:t>3. Additional analyses</w:t>
      </w:r>
    </w:p>
    <w:p w:rsidR="000328D1" w:rsidRPr="005A0157" w:rsidRDefault="000328D1" w:rsidP="00362C8F">
      <w:pPr>
        <w:pStyle w:val="BodyText"/>
      </w:pPr>
    </w:p>
    <w:p w:rsidR="00514DCA" w:rsidRDefault="005A0157" w:rsidP="00362C8F">
      <w:pPr>
        <w:jc w:val="center"/>
        <w:rPr>
          <w:rFonts w:ascii="Linux Libertine G" w:hAnsi="Linux Libertine G"/>
        </w:rPr>
      </w:pPr>
      <w:r>
        <w:rPr>
          <w:rFonts w:ascii="Linux Libertine G" w:hAnsi="Linux Libertine G"/>
          <w:noProof/>
          <w:lang w:val="en-US" w:eastAsia="en-US" w:bidi="ar-SA"/>
        </w:rPr>
        <w:drawing>
          <wp:inline distT="0" distB="0" distL="0" distR="0">
            <wp:extent cx="5976620" cy="59766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orestcanopycover20142017.pdf"/>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76620" cy="5976620"/>
                    </a:xfrm>
                    <a:prstGeom prst="rect">
                      <a:avLst/>
                    </a:prstGeom>
                  </pic:spPr>
                </pic:pic>
              </a:graphicData>
            </a:graphic>
          </wp:inline>
        </w:drawing>
      </w:r>
    </w:p>
    <w:p w:rsidR="000328D1" w:rsidRPr="007A6AEB" w:rsidRDefault="000328D1">
      <w:pPr>
        <w:rPr>
          <w:rFonts w:ascii="Linux Libertine" w:hAnsi="Linux Libertine" w:cs="Linux Libertine"/>
        </w:rPr>
      </w:pPr>
      <w:r w:rsidRPr="007A6AEB">
        <w:rPr>
          <w:rFonts w:ascii="Linux Libertine" w:hAnsi="Linux Libertine" w:cs="Linux Libertine"/>
          <w:b/>
        </w:rPr>
        <w:t>Figure</w:t>
      </w:r>
      <w:r w:rsidR="00B06F8C" w:rsidRPr="007A6AEB">
        <w:rPr>
          <w:rFonts w:ascii="Linux Libertine" w:hAnsi="Linux Libertine" w:cs="Linux Libertine"/>
          <w:b/>
        </w:rPr>
        <w:t xml:space="preserve"> S1</w:t>
      </w:r>
      <w:r w:rsidRPr="007A6AEB">
        <w:rPr>
          <w:rFonts w:ascii="Linux Libertine" w:hAnsi="Linux Libertine" w:cs="Linux Libertine"/>
        </w:rPr>
        <w:t xml:space="preserve">. Changes in </w:t>
      </w:r>
      <w:r w:rsidR="000368FC" w:rsidRPr="007A6AEB">
        <w:rPr>
          <w:rFonts w:ascii="Linux Libertine" w:hAnsi="Linux Libertine" w:cs="Linux Libertine"/>
        </w:rPr>
        <w:t>canopy cover (above 5 m) over the study period</w:t>
      </w:r>
      <w:r w:rsidR="00FA21AD" w:rsidRPr="007A6AEB">
        <w:rPr>
          <w:rFonts w:ascii="Linux Libertine" w:hAnsi="Linux Libertine" w:cs="Linux Libertine"/>
        </w:rPr>
        <w:t>, as visually estimated in the plots</w:t>
      </w:r>
      <w:r w:rsidR="000368FC" w:rsidRPr="007A6AEB">
        <w:rPr>
          <w:rFonts w:ascii="Linux Libertine" w:hAnsi="Linux Libertine" w:cs="Linux Libertine"/>
        </w:rPr>
        <w:t>.</w:t>
      </w:r>
      <w:r w:rsidR="005A0157" w:rsidRPr="007A6AEB">
        <w:rPr>
          <w:rFonts w:ascii="Linux Libertine" w:hAnsi="Linux Libertine" w:cs="Linux Libertine"/>
        </w:rPr>
        <w:t xml:space="preserve"> Management interventions affected only 5 plots to a larger degree. The three regions are colour-coded as in the main text: black: Alb, dark grey: Schorfheide, light grey: Hainich.</w:t>
      </w:r>
    </w:p>
    <w:p w:rsidR="000328D1" w:rsidRDefault="000328D1">
      <w:pPr>
        <w:rPr>
          <w:rFonts w:ascii="Linux Libertine G" w:hAnsi="Linux Libertine G"/>
        </w:rPr>
      </w:pPr>
    </w:p>
    <w:p w:rsidR="000328D1" w:rsidRDefault="000328D1">
      <w:pPr>
        <w:rPr>
          <w:rFonts w:ascii="Linux Libertine G" w:hAnsi="Linux Libertine G"/>
        </w:rPr>
      </w:pPr>
    </w:p>
    <w:p w:rsidR="00053F90" w:rsidRDefault="00053F90">
      <w:pPr>
        <w:suppressAutoHyphens w:val="0"/>
        <w:spacing w:line="240" w:lineRule="auto"/>
        <w:rPr>
          <w:rFonts w:ascii="Linux Libertine G" w:hAnsi="Linux Libertine G"/>
          <w:b/>
          <w:bCs/>
        </w:rPr>
      </w:pPr>
      <w:r>
        <w:rPr>
          <w:rFonts w:ascii="Linux Libertine G" w:hAnsi="Linux Libertine G"/>
          <w:b/>
          <w:bCs/>
        </w:rPr>
        <w:br w:type="page"/>
      </w:r>
    </w:p>
    <w:p w:rsidR="00514DCA" w:rsidRDefault="000368FC">
      <w:pPr>
        <w:rPr>
          <w:rFonts w:ascii="Courier New" w:hAnsi="Courier New"/>
          <w:sz w:val="20"/>
          <w:szCs w:val="20"/>
        </w:rPr>
      </w:pPr>
      <w:r w:rsidRPr="007A6AEB">
        <w:rPr>
          <w:rFonts w:ascii="Linux Libertine" w:hAnsi="Linux Libertine" w:cs="Linux Libertine"/>
          <w:b/>
          <w:bCs/>
        </w:rPr>
        <w:lastRenderedPageBreak/>
        <w:t>Table</w:t>
      </w:r>
      <w:r w:rsidR="00B06F8C" w:rsidRPr="007A6AEB">
        <w:rPr>
          <w:rFonts w:ascii="Linux Libertine" w:hAnsi="Linux Libertine" w:cs="Linux Libertine"/>
          <w:b/>
          <w:bCs/>
        </w:rPr>
        <w:t xml:space="preserve"> S1</w:t>
      </w:r>
      <w:r w:rsidRPr="007A6AEB">
        <w:rPr>
          <w:rFonts w:ascii="Linux Libertine" w:hAnsi="Linux Libertine" w:cs="Linux Libertine"/>
          <w:b/>
          <w:bCs/>
        </w:rPr>
        <w:t xml:space="preserve">. </w:t>
      </w:r>
      <w:proofErr w:type="gramStart"/>
      <w:r w:rsidR="00114C9E" w:rsidRPr="007A6AEB">
        <w:rPr>
          <w:rFonts w:ascii="Linux Libertine" w:hAnsi="Linux Libertine" w:cs="Linux Libertine"/>
          <w:bCs/>
        </w:rPr>
        <w:t>Analysis of variance table</w:t>
      </w:r>
      <w:r w:rsidR="00114C9E" w:rsidRPr="007A6AEB">
        <w:rPr>
          <w:rFonts w:ascii="Linux Libertine" w:hAnsi="Linux Libertine" w:cs="Linux Libertine"/>
        </w:rPr>
        <w:t xml:space="preserve"> for a multiple regression that started with all four measures of light availability as predictor, each in interaction with region.</w:t>
      </w:r>
      <w:proofErr w:type="gramEnd"/>
      <w:r w:rsidR="00114C9E" w:rsidRPr="007A6AEB">
        <w:rPr>
          <w:rFonts w:ascii="Linux Libertine" w:hAnsi="Linux Libertine" w:cs="Linux Libertine"/>
        </w:rPr>
        <w:t xml:space="preserve"> We employed BIC-stepwise model selection.</w:t>
      </w:r>
    </w:p>
    <w:p w:rsidR="00514DCA" w:rsidRDefault="00114C9E" w:rsidP="00362C8F">
      <w:pPr>
        <w:spacing w:line="360" w:lineRule="auto"/>
        <w:rPr>
          <w:rFonts w:ascii="Courier New" w:hAnsi="Courier New"/>
          <w:sz w:val="20"/>
          <w:szCs w:val="20"/>
        </w:rPr>
      </w:pPr>
      <w:r>
        <w:rPr>
          <w:rFonts w:ascii="Courier New" w:hAnsi="Courier New"/>
          <w:sz w:val="20"/>
          <w:szCs w:val="20"/>
        </w:rPr>
        <w:t xml:space="preserve">Response: herbaceous cover </w:t>
      </w:r>
    </w:p>
    <w:p w:rsidR="00514DCA" w:rsidRDefault="00114C9E" w:rsidP="00362C8F">
      <w:pPr>
        <w:spacing w:line="360" w:lineRule="auto"/>
        <w:rPr>
          <w:rFonts w:ascii="Courier New" w:hAnsi="Courier New"/>
          <w:sz w:val="20"/>
          <w:szCs w:val="20"/>
        </w:rPr>
      </w:pPr>
      <w:r>
        <w:rPr>
          <w:rFonts w:ascii="Courier New" w:hAnsi="Courier New"/>
          <w:sz w:val="20"/>
          <w:szCs w:val="20"/>
        </w:rPr>
        <w:t xml:space="preserve">                          </w:t>
      </w:r>
      <w:proofErr w:type="spellStart"/>
      <w:r>
        <w:rPr>
          <w:rFonts w:ascii="Courier New" w:hAnsi="Courier New"/>
          <w:sz w:val="20"/>
          <w:szCs w:val="20"/>
        </w:rPr>
        <w:t>Df</w:t>
      </w:r>
      <w:proofErr w:type="spellEnd"/>
      <w:r>
        <w:rPr>
          <w:rFonts w:ascii="Courier New" w:hAnsi="Courier New"/>
          <w:sz w:val="20"/>
          <w:szCs w:val="20"/>
        </w:rPr>
        <w:t xml:space="preserve"> Sum Sq Mean Sq F value    </w:t>
      </w:r>
      <w:proofErr w:type="gramStart"/>
      <w:r>
        <w:rPr>
          <w:rFonts w:ascii="Courier New" w:hAnsi="Courier New"/>
          <w:sz w:val="20"/>
          <w:szCs w:val="20"/>
        </w:rPr>
        <w:t>Pr(</w:t>
      </w:r>
      <w:proofErr w:type="gramEnd"/>
      <w:r>
        <w:rPr>
          <w:rFonts w:ascii="Courier New" w:hAnsi="Courier New"/>
          <w:sz w:val="20"/>
          <w:szCs w:val="20"/>
        </w:rPr>
        <w:t xml:space="preserve">&gt;F)     </w:t>
      </w:r>
    </w:p>
    <w:p w:rsidR="00514DCA" w:rsidRDefault="00114C9E" w:rsidP="00362C8F">
      <w:pPr>
        <w:spacing w:line="360" w:lineRule="auto"/>
        <w:rPr>
          <w:rFonts w:ascii="Courier New" w:hAnsi="Courier New"/>
          <w:sz w:val="20"/>
          <w:szCs w:val="20"/>
        </w:rPr>
      </w:pPr>
      <w:proofErr w:type="gramStart"/>
      <w:r>
        <w:rPr>
          <w:rFonts w:ascii="Courier New" w:hAnsi="Courier New"/>
          <w:sz w:val="20"/>
          <w:szCs w:val="20"/>
        </w:rPr>
        <w:t>region</w:t>
      </w:r>
      <w:proofErr w:type="gramEnd"/>
      <w:r>
        <w:rPr>
          <w:rFonts w:ascii="Courier New" w:hAnsi="Courier New"/>
          <w:sz w:val="20"/>
          <w:szCs w:val="20"/>
        </w:rPr>
        <w:t xml:space="preserve">                     2  71831   35915 43.8764 1.003e-12 *** </w:t>
      </w:r>
    </w:p>
    <w:p w:rsidR="00514DCA" w:rsidRDefault="00114C9E" w:rsidP="00362C8F">
      <w:pPr>
        <w:spacing w:line="360" w:lineRule="auto"/>
        <w:rPr>
          <w:rFonts w:ascii="Courier New" w:hAnsi="Courier New"/>
          <w:sz w:val="20"/>
          <w:szCs w:val="20"/>
        </w:rPr>
      </w:pPr>
      <w:proofErr w:type="gramStart"/>
      <w:r>
        <w:rPr>
          <w:rFonts w:ascii="Courier New" w:hAnsi="Courier New"/>
          <w:sz w:val="20"/>
          <w:szCs w:val="20"/>
        </w:rPr>
        <w:t>openness</w:t>
      </w:r>
      <w:proofErr w:type="gramEnd"/>
      <w:r>
        <w:rPr>
          <w:rFonts w:ascii="Courier New" w:hAnsi="Courier New"/>
          <w:sz w:val="20"/>
          <w:szCs w:val="20"/>
        </w:rPr>
        <w:t xml:space="preserve">                   1  41313   41313 50.4704 1.221e-09 *** CanopyB1B2Cover2017        1   7728    7728  9.4410  0.003115 ** region:CanopyB1B2Cover2017 2  10708    5354  6.5408  0.002602 ** </w:t>
      </w:r>
    </w:p>
    <w:p w:rsidR="00514DCA" w:rsidRDefault="00114C9E" w:rsidP="00362C8F">
      <w:pPr>
        <w:spacing w:line="360" w:lineRule="auto"/>
        <w:rPr>
          <w:rFonts w:ascii="Courier New" w:hAnsi="Courier New"/>
          <w:sz w:val="20"/>
          <w:szCs w:val="20"/>
        </w:rPr>
      </w:pPr>
      <w:r>
        <w:rPr>
          <w:rFonts w:ascii="Courier New" w:hAnsi="Courier New"/>
          <w:sz w:val="20"/>
          <w:szCs w:val="20"/>
        </w:rPr>
        <w:t xml:space="preserve">Residuals                 </w:t>
      </w:r>
      <w:proofErr w:type="gramStart"/>
      <w:r>
        <w:rPr>
          <w:rFonts w:ascii="Courier New" w:hAnsi="Courier New"/>
          <w:sz w:val="20"/>
          <w:szCs w:val="20"/>
        </w:rPr>
        <w:t>64  52388</w:t>
      </w:r>
      <w:proofErr w:type="gramEnd"/>
      <w:r>
        <w:rPr>
          <w:rFonts w:ascii="Courier New" w:hAnsi="Courier New"/>
          <w:sz w:val="20"/>
          <w:szCs w:val="20"/>
        </w:rPr>
        <w:t xml:space="preserve">     819                       </w:t>
      </w:r>
    </w:p>
    <w:p w:rsidR="00514DCA" w:rsidRDefault="00114C9E" w:rsidP="00362C8F">
      <w:pPr>
        <w:spacing w:line="360" w:lineRule="auto"/>
        <w:rPr>
          <w:rFonts w:ascii="Courier New" w:hAnsi="Courier New"/>
          <w:sz w:val="20"/>
          <w:szCs w:val="20"/>
        </w:rPr>
      </w:pPr>
      <w:r>
        <w:rPr>
          <w:rFonts w:ascii="Courier New" w:hAnsi="Courier New"/>
          <w:sz w:val="20"/>
          <w:szCs w:val="20"/>
        </w:rPr>
        <w:t xml:space="preserve">--- </w:t>
      </w:r>
    </w:p>
    <w:p w:rsidR="00514DCA" w:rsidRDefault="00114C9E" w:rsidP="00362C8F">
      <w:pPr>
        <w:spacing w:line="360" w:lineRule="auto"/>
        <w:rPr>
          <w:rFonts w:ascii="Courier New" w:hAnsi="Courier New"/>
          <w:sz w:val="20"/>
          <w:szCs w:val="20"/>
        </w:rPr>
      </w:pPr>
      <w:proofErr w:type="spellStart"/>
      <w:proofErr w:type="gramStart"/>
      <w:r>
        <w:rPr>
          <w:rFonts w:ascii="Courier New" w:hAnsi="Courier New"/>
          <w:sz w:val="20"/>
          <w:szCs w:val="20"/>
        </w:rPr>
        <w:t>Signif</w:t>
      </w:r>
      <w:proofErr w:type="spellEnd"/>
      <w:r>
        <w:rPr>
          <w:rFonts w:ascii="Courier New" w:hAnsi="Courier New"/>
          <w:sz w:val="20"/>
          <w:szCs w:val="20"/>
        </w:rPr>
        <w:t>.</w:t>
      </w:r>
      <w:proofErr w:type="gramEnd"/>
      <w:r>
        <w:rPr>
          <w:rFonts w:ascii="Courier New" w:hAnsi="Courier New"/>
          <w:sz w:val="20"/>
          <w:szCs w:val="20"/>
        </w:rPr>
        <w:t xml:space="preserve"> Codes:  0 ‘***’ 0.001 ‘**’ 0.01 ‘*’ 0.05 ‘.’ 0.1 </w:t>
      </w:r>
      <w:proofErr w:type="gramStart"/>
      <w:r>
        <w:rPr>
          <w:rFonts w:ascii="Courier New" w:hAnsi="Courier New"/>
          <w:sz w:val="20"/>
          <w:szCs w:val="20"/>
        </w:rPr>
        <w:t>‘ ’</w:t>
      </w:r>
      <w:proofErr w:type="gramEnd"/>
      <w:r>
        <w:rPr>
          <w:rFonts w:ascii="Courier New" w:hAnsi="Courier New"/>
          <w:sz w:val="20"/>
          <w:szCs w:val="20"/>
        </w:rPr>
        <w:t xml:space="preserve"> 1</w:t>
      </w:r>
    </w:p>
    <w:p w:rsidR="00514DCA" w:rsidRDefault="00514DCA" w:rsidP="00362C8F">
      <w:pPr>
        <w:spacing w:line="360" w:lineRule="auto"/>
        <w:rPr>
          <w:rFonts w:ascii="Courier New" w:hAnsi="Courier New"/>
          <w:sz w:val="20"/>
          <w:szCs w:val="20"/>
        </w:rPr>
      </w:pPr>
    </w:p>
    <w:p w:rsidR="00514DCA" w:rsidRDefault="00514DCA" w:rsidP="00362C8F">
      <w:pPr>
        <w:spacing w:line="360" w:lineRule="auto"/>
        <w:rPr>
          <w:rFonts w:ascii="Courier New" w:hAnsi="Courier New"/>
          <w:sz w:val="20"/>
          <w:szCs w:val="20"/>
        </w:rPr>
      </w:pPr>
    </w:p>
    <w:p w:rsidR="00514DCA" w:rsidRDefault="00114C9E" w:rsidP="00362C8F">
      <w:pPr>
        <w:spacing w:line="360" w:lineRule="auto"/>
        <w:rPr>
          <w:rFonts w:ascii="Courier New" w:hAnsi="Courier New"/>
          <w:sz w:val="20"/>
          <w:szCs w:val="20"/>
        </w:rPr>
      </w:pPr>
      <w:r>
        <w:rPr>
          <w:rFonts w:ascii="Courier New" w:hAnsi="Courier New"/>
          <w:sz w:val="20"/>
          <w:szCs w:val="20"/>
        </w:rPr>
        <w:t xml:space="preserve">Coefficients: </w:t>
      </w:r>
    </w:p>
    <w:p w:rsidR="00514DCA" w:rsidRDefault="00114C9E" w:rsidP="00362C8F">
      <w:pPr>
        <w:spacing w:line="360" w:lineRule="auto"/>
        <w:rPr>
          <w:rFonts w:ascii="Courier New" w:hAnsi="Courier New"/>
          <w:sz w:val="20"/>
          <w:szCs w:val="20"/>
        </w:rPr>
      </w:pPr>
      <w:r>
        <w:rPr>
          <w:rFonts w:ascii="Courier New" w:hAnsi="Courier New"/>
          <w:sz w:val="20"/>
          <w:szCs w:val="20"/>
        </w:rPr>
        <w:t xml:space="preserve">                             Estimate Std. Error t value </w:t>
      </w:r>
      <w:proofErr w:type="gramStart"/>
      <w:r>
        <w:rPr>
          <w:rFonts w:ascii="Courier New" w:hAnsi="Courier New"/>
          <w:sz w:val="20"/>
          <w:szCs w:val="20"/>
        </w:rPr>
        <w:t>Pr(</w:t>
      </w:r>
      <w:proofErr w:type="gramEnd"/>
      <w:r>
        <w:rPr>
          <w:rFonts w:ascii="Courier New" w:hAnsi="Courier New"/>
          <w:sz w:val="20"/>
          <w:szCs w:val="20"/>
        </w:rPr>
        <w:t xml:space="preserve">&gt;|t|)     </w:t>
      </w:r>
    </w:p>
    <w:p w:rsidR="00514DCA" w:rsidRDefault="00114C9E" w:rsidP="00362C8F">
      <w:pPr>
        <w:spacing w:line="360" w:lineRule="auto"/>
        <w:rPr>
          <w:rFonts w:ascii="Courier New" w:hAnsi="Courier New"/>
          <w:sz w:val="20"/>
          <w:szCs w:val="20"/>
        </w:rPr>
      </w:pPr>
      <w:r>
        <w:rPr>
          <w:rFonts w:ascii="Courier New" w:hAnsi="Courier New"/>
          <w:sz w:val="20"/>
          <w:szCs w:val="20"/>
        </w:rPr>
        <w:t xml:space="preserve">(Intercept)                 109.32188   24.17239   4.523 2.71e-05 *** </w:t>
      </w:r>
    </w:p>
    <w:p w:rsidR="00514DCA" w:rsidRDefault="00114C9E" w:rsidP="00362C8F">
      <w:pPr>
        <w:spacing w:line="360" w:lineRule="auto"/>
        <w:rPr>
          <w:rFonts w:ascii="Courier New" w:hAnsi="Courier New"/>
          <w:sz w:val="20"/>
          <w:szCs w:val="20"/>
        </w:rPr>
      </w:pPr>
      <w:proofErr w:type="spellStart"/>
      <w:proofErr w:type="gramStart"/>
      <w:r>
        <w:rPr>
          <w:rFonts w:ascii="Courier New" w:hAnsi="Courier New"/>
          <w:sz w:val="20"/>
          <w:szCs w:val="20"/>
        </w:rPr>
        <w:t>regionH</w:t>
      </w:r>
      <w:proofErr w:type="spellEnd"/>
      <w:proofErr w:type="gramEnd"/>
      <w:r>
        <w:rPr>
          <w:rFonts w:ascii="Courier New" w:hAnsi="Courier New"/>
          <w:sz w:val="20"/>
          <w:szCs w:val="20"/>
        </w:rPr>
        <w:t xml:space="preserve">                      77.90234   34.29188   2.272  0.02647 *  </w:t>
      </w:r>
    </w:p>
    <w:p w:rsidR="00514DCA" w:rsidRDefault="00114C9E" w:rsidP="00362C8F">
      <w:pPr>
        <w:spacing w:line="360" w:lineRule="auto"/>
        <w:rPr>
          <w:rFonts w:ascii="Courier New" w:hAnsi="Courier New"/>
          <w:sz w:val="20"/>
          <w:szCs w:val="20"/>
        </w:rPr>
      </w:pPr>
      <w:proofErr w:type="spellStart"/>
      <w:proofErr w:type="gramStart"/>
      <w:r>
        <w:rPr>
          <w:rFonts w:ascii="Courier New" w:hAnsi="Courier New"/>
          <w:sz w:val="20"/>
          <w:szCs w:val="20"/>
        </w:rPr>
        <w:t>regionS</w:t>
      </w:r>
      <w:proofErr w:type="spellEnd"/>
      <w:proofErr w:type="gramEnd"/>
      <w:r>
        <w:rPr>
          <w:rFonts w:ascii="Courier New" w:hAnsi="Courier New"/>
          <w:sz w:val="20"/>
          <w:szCs w:val="20"/>
        </w:rPr>
        <w:t xml:space="preserve">                    -122.14977   28.42443  -4.297 6.00e-05 *** </w:t>
      </w:r>
    </w:p>
    <w:p w:rsidR="00514DCA" w:rsidRDefault="00114C9E" w:rsidP="00362C8F">
      <w:pPr>
        <w:spacing w:line="360" w:lineRule="auto"/>
        <w:rPr>
          <w:rFonts w:ascii="Courier New" w:hAnsi="Courier New"/>
          <w:sz w:val="20"/>
          <w:szCs w:val="20"/>
        </w:rPr>
      </w:pPr>
      <w:proofErr w:type="spellStart"/>
      <w:r>
        <w:rPr>
          <w:rFonts w:ascii="Courier New" w:hAnsi="Courier New"/>
          <w:sz w:val="20"/>
          <w:szCs w:val="20"/>
        </w:rPr>
        <w:t>openness_mean</w:t>
      </w:r>
      <w:proofErr w:type="spellEnd"/>
      <w:r>
        <w:rPr>
          <w:rFonts w:ascii="Courier New" w:hAnsi="Courier New"/>
          <w:sz w:val="20"/>
          <w:szCs w:val="20"/>
        </w:rPr>
        <w:t xml:space="preserve">               311.83536   66.25547   4.707 1.39e-05 *** </w:t>
      </w:r>
    </w:p>
    <w:p w:rsidR="00514DCA" w:rsidRDefault="00114C9E" w:rsidP="00362C8F">
      <w:pPr>
        <w:spacing w:line="360" w:lineRule="auto"/>
        <w:rPr>
          <w:rFonts w:ascii="Courier New" w:hAnsi="Courier New"/>
          <w:sz w:val="20"/>
          <w:szCs w:val="20"/>
        </w:rPr>
      </w:pPr>
      <w:r>
        <w:rPr>
          <w:rFonts w:ascii="Courier New" w:hAnsi="Courier New"/>
          <w:sz w:val="20"/>
          <w:szCs w:val="20"/>
        </w:rPr>
        <w:t xml:space="preserve">CanopyB1B2Cover2017          -0.96355    </w:t>
      </w:r>
      <w:proofErr w:type="gramStart"/>
      <w:r>
        <w:rPr>
          <w:rFonts w:ascii="Courier New" w:hAnsi="Courier New"/>
          <w:sz w:val="20"/>
          <w:szCs w:val="20"/>
        </w:rPr>
        <w:t>0.30738  -</w:t>
      </w:r>
      <w:proofErr w:type="gramEnd"/>
      <w:r>
        <w:rPr>
          <w:rFonts w:ascii="Courier New" w:hAnsi="Courier New"/>
          <w:sz w:val="20"/>
          <w:szCs w:val="20"/>
        </w:rPr>
        <w:t xml:space="preserve">3.135  0.00260 ** </w:t>
      </w:r>
    </w:p>
    <w:p w:rsidR="00514DCA" w:rsidRDefault="00114C9E" w:rsidP="00362C8F">
      <w:pPr>
        <w:spacing w:line="360" w:lineRule="auto"/>
        <w:rPr>
          <w:rFonts w:ascii="Courier New" w:hAnsi="Courier New"/>
          <w:sz w:val="20"/>
          <w:szCs w:val="20"/>
        </w:rPr>
      </w:pPr>
      <w:proofErr w:type="gramStart"/>
      <w:r>
        <w:rPr>
          <w:rFonts w:ascii="Courier New" w:hAnsi="Courier New"/>
          <w:sz w:val="20"/>
          <w:szCs w:val="20"/>
        </w:rPr>
        <w:t>regionH:</w:t>
      </w:r>
      <w:proofErr w:type="gramEnd"/>
      <w:r>
        <w:rPr>
          <w:rFonts w:ascii="Courier New" w:hAnsi="Courier New"/>
          <w:sz w:val="20"/>
          <w:szCs w:val="20"/>
        </w:rPr>
        <w:t xml:space="preserve">CanopyB1B2Cover2017  -0.02698    0.39952  -0.068  0.94636     regionS:CanopyB1B2Cover2017   1.10900    0.38381   2.889  0.00526 ** </w:t>
      </w:r>
    </w:p>
    <w:p w:rsidR="00514DCA" w:rsidRDefault="00114C9E" w:rsidP="00362C8F">
      <w:pPr>
        <w:spacing w:line="360" w:lineRule="auto"/>
        <w:rPr>
          <w:rFonts w:ascii="Courier New" w:hAnsi="Courier New"/>
          <w:sz w:val="20"/>
          <w:szCs w:val="20"/>
        </w:rPr>
      </w:pPr>
      <w:r>
        <w:rPr>
          <w:rFonts w:ascii="Courier New" w:hAnsi="Courier New"/>
          <w:sz w:val="20"/>
          <w:szCs w:val="20"/>
        </w:rPr>
        <w:t xml:space="preserve">--- </w:t>
      </w:r>
    </w:p>
    <w:p w:rsidR="00514DCA" w:rsidRDefault="00114C9E" w:rsidP="00362C8F">
      <w:pPr>
        <w:spacing w:line="360" w:lineRule="auto"/>
        <w:rPr>
          <w:rFonts w:ascii="Courier New" w:hAnsi="Courier New"/>
          <w:sz w:val="20"/>
          <w:szCs w:val="20"/>
        </w:rPr>
      </w:pPr>
      <w:proofErr w:type="spellStart"/>
      <w:proofErr w:type="gramStart"/>
      <w:r>
        <w:rPr>
          <w:rFonts w:ascii="Courier New" w:hAnsi="Courier New"/>
          <w:sz w:val="20"/>
          <w:szCs w:val="20"/>
        </w:rPr>
        <w:t>Signif</w:t>
      </w:r>
      <w:proofErr w:type="spellEnd"/>
      <w:r>
        <w:rPr>
          <w:rFonts w:ascii="Courier New" w:hAnsi="Courier New"/>
          <w:sz w:val="20"/>
          <w:szCs w:val="20"/>
        </w:rPr>
        <w:t>.</w:t>
      </w:r>
      <w:proofErr w:type="gramEnd"/>
      <w:r>
        <w:rPr>
          <w:rFonts w:ascii="Courier New" w:hAnsi="Courier New"/>
          <w:sz w:val="20"/>
          <w:szCs w:val="20"/>
        </w:rPr>
        <w:t xml:space="preserve"> Codes:  0 ‘***’ 0.001 ‘**’ 0.01 ‘*’ 0.05 ‘.’ 0.1 </w:t>
      </w:r>
      <w:proofErr w:type="gramStart"/>
      <w:r>
        <w:rPr>
          <w:rFonts w:ascii="Courier New" w:hAnsi="Courier New"/>
          <w:sz w:val="20"/>
          <w:szCs w:val="20"/>
        </w:rPr>
        <w:t>‘ ’</w:t>
      </w:r>
      <w:proofErr w:type="gramEnd"/>
      <w:r>
        <w:rPr>
          <w:rFonts w:ascii="Courier New" w:hAnsi="Courier New"/>
          <w:sz w:val="20"/>
          <w:szCs w:val="20"/>
        </w:rPr>
        <w:t xml:space="preserve"> 1 </w:t>
      </w:r>
    </w:p>
    <w:p w:rsidR="00514DCA" w:rsidRDefault="00514DCA" w:rsidP="00362C8F">
      <w:pPr>
        <w:spacing w:line="360" w:lineRule="auto"/>
        <w:rPr>
          <w:rFonts w:ascii="Courier New" w:hAnsi="Courier New"/>
          <w:sz w:val="20"/>
          <w:szCs w:val="20"/>
        </w:rPr>
      </w:pPr>
    </w:p>
    <w:p w:rsidR="00514DCA" w:rsidRDefault="00114C9E" w:rsidP="00362C8F">
      <w:pPr>
        <w:spacing w:line="360" w:lineRule="auto"/>
        <w:rPr>
          <w:rFonts w:ascii="Courier New" w:hAnsi="Courier New"/>
          <w:sz w:val="20"/>
          <w:szCs w:val="20"/>
        </w:rPr>
      </w:pPr>
      <w:r>
        <w:rPr>
          <w:rFonts w:ascii="Courier New" w:hAnsi="Courier New"/>
          <w:sz w:val="20"/>
          <w:szCs w:val="20"/>
        </w:rPr>
        <w:t xml:space="preserve">Residual standard error: 28.61 on 64 degrees of freedom </w:t>
      </w:r>
    </w:p>
    <w:p w:rsidR="00514DCA" w:rsidRDefault="00114C9E" w:rsidP="00362C8F">
      <w:pPr>
        <w:spacing w:line="360" w:lineRule="auto"/>
        <w:rPr>
          <w:rFonts w:ascii="Courier New" w:hAnsi="Courier New"/>
          <w:sz w:val="20"/>
          <w:szCs w:val="20"/>
        </w:rPr>
      </w:pPr>
      <w:r>
        <w:rPr>
          <w:rFonts w:ascii="Courier New" w:hAnsi="Courier New"/>
          <w:sz w:val="20"/>
          <w:szCs w:val="20"/>
        </w:rPr>
        <w:t>Multiple R-squared:  0.7152,</w:t>
      </w:r>
      <w:r>
        <w:rPr>
          <w:rFonts w:ascii="Courier New" w:hAnsi="Courier New"/>
          <w:sz w:val="20"/>
          <w:szCs w:val="20"/>
        </w:rPr>
        <w:tab/>
        <w:t xml:space="preserve">Adjusted R-squared:  0.6885 </w:t>
      </w:r>
    </w:p>
    <w:p w:rsidR="00514DCA" w:rsidRDefault="00114C9E" w:rsidP="00362C8F">
      <w:pPr>
        <w:spacing w:line="360" w:lineRule="auto"/>
        <w:rPr>
          <w:rFonts w:ascii="Courier New" w:hAnsi="Courier New"/>
          <w:sz w:val="20"/>
          <w:szCs w:val="20"/>
        </w:rPr>
      </w:pPr>
      <w:r>
        <w:rPr>
          <w:rFonts w:ascii="Courier New" w:hAnsi="Courier New"/>
          <w:sz w:val="20"/>
          <w:szCs w:val="20"/>
        </w:rPr>
        <w:t>F-statistic: 26.79 on 6 and 64 DF</w:t>
      </w:r>
      <w:proofErr w:type="gramStart"/>
      <w:r>
        <w:rPr>
          <w:rFonts w:ascii="Courier New" w:hAnsi="Courier New"/>
          <w:sz w:val="20"/>
          <w:szCs w:val="20"/>
        </w:rPr>
        <w:t>,  p</w:t>
      </w:r>
      <w:proofErr w:type="gramEnd"/>
      <w:r>
        <w:rPr>
          <w:rFonts w:ascii="Courier New" w:hAnsi="Courier New"/>
          <w:sz w:val="20"/>
          <w:szCs w:val="20"/>
        </w:rPr>
        <w:t>-value: 1.028e-15</w:t>
      </w:r>
    </w:p>
    <w:p w:rsidR="00514DCA" w:rsidRDefault="002C61AD">
      <w:pPr>
        <w:rPr>
          <w:rFonts w:ascii="Courier New" w:hAnsi="Courier New"/>
          <w:sz w:val="20"/>
          <w:szCs w:val="20"/>
        </w:rPr>
      </w:pPr>
      <w:bookmarkStart w:id="0" w:name="_GoBack"/>
      <w:bookmarkEnd w:id="0"/>
      <w:r w:rsidRPr="002C61AD">
        <w:rPr>
          <w:noProof/>
        </w:rPr>
        <w:lastRenderedPageBreak/>
        <w:pict>
          <v:shapetype id="_x0000_t202" coordsize="21600,21600" o:spt="202" path="m,l,21600r21600,l21600,xe">
            <v:stroke joinstyle="miter"/>
            <v:path gradientshapeok="t" o:connecttype="rect"/>
          </v:shapetype>
          <v:shape id="Frame1" o:spid="_x0000_s1026" type="#_x0000_t202" style="position:absolute;margin-left:-3.7pt;margin-top:28.65pt;width:523pt;height:432.1pt;z-index:5;visibility:visible;mso-wrap-style:square;mso-wrap-distance-left:0;mso-wrap-distance-top:0;mso-wrap-distance-right:0;mso-wrap-distance-bottom:0;mso-position-horizontal:absolute;mso-position-horizontal-relative:text;mso-position-vertical:absolute;mso-position-vertical-relative:text;v-text-anchor:top" o:gfxdata="" filled="f" stroked="f">
            <v:textbox inset="0,0,0,0">
              <w:txbxContent>
                <w:p w:rsidR="00011900" w:rsidRDefault="00011900">
                  <w:pPr>
                    <w:pStyle w:val="Figure"/>
                    <w:rPr>
                      <w:vanish/>
                    </w:rPr>
                  </w:pPr>
                </w:p>
                <w:p w:rsidR="00011900" w:rsidRDefault="00011900">
                  <w:pPr>
                    <w:pStyle w:val="Figure"/>
                    <w:rPr>
                      <w:vanish/>
                    </w:rPr>
                  </w:pPr>
                </w:p>
                <w:p w:rsidR="00011900" w:rsidRDefault="00011900">
                  <w:pPr>
                    <w:pStyle w:val="Figure"/>
                    <w:rPr>
                      <w:vanish/>
                    </w:rPr>
                  </w:pPr>
                </w:p>
                <w:p w:rsidR="00011900" w:rsidRDefault="00011900">
                  <w:pPr>
                    <w:pStyle w:val="Figure"/>
                    <w:rPr>
                      <w:vanish/>
                    </w:rPr>
                  </w:pPr>
                </w:p>
                <w:p w:rsidR="00011900" w:rsidRDefault="00011900" w:rsidP="00551091">
                  <w:pPr>
                    <w:pStyle w:val="Figure"/>
                    <w:jc w:val="center"/>
                    <w:rPr>
                      <w:i w:val="0"/>
                      <w:iCs w:val="0"/>
                    </w:rPr>
                  </w:pPr>
                  <w:r>
                    <w:rPr>
                      <w:i w:val="0"/>
                      <w:iCs w:val="0"/>
                      <w:noProof/>
                      <w:lang w:val="en-US" w:eastAsia="en-US" w:bidi="ar-SA"/>
                    </w:rPr>
                    <w:drawing>
                      <wp:inline distT="0" distB="0" distL="0" distR="0">
                        <wp:extent cx="3883025" cy="3883025"/>
                        <wp:effectExtent l="0" t="0" r="0" b="0"/>
                        <wp:docPr id="15"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5"/>
                                <pic:cNvPicPr>
                                  <a:picLocks noChangeAspect="1" noChangeArrowheads="1"/>
                                </pic:cNvPicPr>
                              </pic:nvPicPr>
                              <pic:blipFill>
                                <a:blip r:embed="rId8"/>
                                <a:stretch>
                                  <a:fillRect/>
                                </a:stretch>
                              </pic:blipFill>
                              <pic:spPr bwMode="auto">
                                <a:xfrm>
                                  <a:off x="0" y="0"/>
                                  <a:ext cx="3883025" cy="3883025"/>
                                </a:xfrm>
                                <a:prstGeom prst="rect">
                                  <a:avLst/>
                                </a:prstGeom>
                              </pic:spPr>
                            </pic:pic>
                          </a:graphicData>
                        </a:graphic>
                      </wp:inline>
                    </w:drawing>
                  </w:r>
                </w:p>
                <w:p w:rsidR="00011900" w:rsidRPr="007A6AEB" w:rsidRDefault="00011900">
                  <w:pPr>
                    <w:pStyle w:val="Figure"/>
                    <w:rPr>
                      <w:i w:val="0"/>
                      <w:iCs w:val="0"/>
                    </w:rPr>
                  </w:pPr>
                  <w:r w:rsidRPr="007A6AEB">
                    <w:rPr>
                      <w:rFonts w:ascii="Linux Libertine" w:hAnsi="Linux Libertine" w:cs="Linux Libertine"/>
                      <w:b/>
                      <w:i w:val="0"/>
                      <w:iCs w:val="0"/>
                    </w:rPr>
                    <w:t>Figure</w:t>
                  </w:r>
                  <w:r w:rsidRPr="007A6AEB">
                    <w:rPr>
                      <w:b/>
                      <w:i w:val="0"/>
                      <w:iCs w:val="0"/>
                    </w:rPr>
                    <w:t xml:space="preserve"> S2</w:t>
                  </w:r>
                  <w:r w:rsidRPr="007A6AEB">
                    <w:rPr>
                      <w:i w:val="0"/>
                      <w:iCs w:val="0"/>
                    </w:rPr>
                    <w:t xml:space="preserve">. </w:t>
                  </w:r>
                  <w:proofErr w:type="gramStart"/>
                  <w:r w:rsidRPr="007A6AEB">
                    <w:rPr>
                      <w:i w:val="0"/>
                      <w:iCs w:val="0"/>
                    </w:rPr>
                    <w:t>Effect of light transmittance on cover of the herbaceous layer (in %).</w:t>
                  </w:r>
                  <w:proofErr w:type="gramEnd"/>
                  <w:r w:rsidRPr="007A6AEB">
                    <w:rPr>
                      <w:i w:val="0"/>
                      <w:iCs w:val="0"/>
                    </w:rPr>
                    <w:t xml:space="preserve"> </w:t>
                  </w:r>
                </w:p>
                <w:p w:rsidR="00011900" w:rsidRDefault="00011900">
                  <w:pPr>
                    <w:pStyle w:val="Figure"/>
                    <w:rPr>
                      <w:i w:val="0"/>
                      <w:iCs w:val="0"/>
                    </w:rPr>
                  </w:pPr>
                </w:p>
                <w:p w:rsidR="00011900" w:rsidRDefault="00011900">
                  <w:pPr>
                    <w:pStyle w:val="Figure"/>
                  </w:pPr>
                </w:p>
                <w:p w:rsidR="00011900" w:rsidRDefault="00011900">
                  <w:pPr>
                    <w:pStyle w:val="Figure"/>
                  </w:pPr>
                </w:p>
                <w:p w:rsidR="00011900" w:rsidRDefault="00011900">
                  <w:pPr>
                    <w:pStyle w:val="Figure"/>
                    <w:jc w:val="center"/>
                  </w:pPr>
                </w:p>
                <w:p w:rsidR="00011900" w:rsidRDefault="00011900">
                  <w:pPr>
                    <w:pStyle w:val="Figure"/>
                    <w:jc w:val="center"/>
                  </w:pPr>
                </w:p>
                <w:p w:rsidR="00011900" w:rsidRDefault="00011900">
                  <w:pPr>
                    <w:pStyle w:val="Figure"/>
                  </w:pPr>
                </w:p>
                <w:p w:rsidR="00011900" w:rsidRDefault="00011900">
                  <w:pPr>
                    <w:pStyle w:val="Figure"/>
                  </w:pPr>
                </w:p>
                <w:p w:rsidR="00011900" w:rsidRDefault="00011900">
                  <w:pPr>
                    <w:pStyle w:val="Figure"/>
                  </w:pPr>
                </w:p>
                <w:p w:rsidR="00011900" w:rsidRDefault="00011900">
                  <w:pPr>
                    <w:pStyle w:val="Figure"/>
                  </w:pPr>
                </w:p>
                <w:p w:rsidR="00011900" w:rsidRDefault="00011900">
                  <w:pPr>
                    <w:pStyle w:val="Figure"/>
                  </w:pPr>
                </w:p>
                <w:p w:rsidR="00011900" w:rsidRDefault="00011900">
                  <w:pPr>
                    <w:pStyle w:val="Figure"/>
                  </w:pPr>
                </w:p>
                <w:p w:rsidR="00011900" w:rsidRDefault="00011900">
                  <w:pPr>
                    <w:pStyle w:val="Figure"/>
                  </w:pPr>
                </w:p>
                <w:p w:rsidR="00011900" w:rsidRDefault="00011900">
                  <w:pPr>
                    <w:pStyle w:val="Figure"/>
                    <w:spacing w:before="177" w:after="177" w:line="360" w:lineRule="auto"/>
                  </w:pPr>
                  <w:r>
                    <w:rPr>
                      <w:i w:val="0"/>
                      <w:iCs w:val="0"/>
                    </w:rPr>
                    <w:t xml:space="preserve">Figure </w:t>
                  </w:r>
                  <w:r w:rsidR="002C61AD">
                    <w:rPr>
                      <w:i w:val="0"/>
                      <w:iCs w:val="0"/>
                    </w:rPr>
                    <w:fldChar w:fldCharType="begin"/>
                  </w:r>
                  <w:r>
                    <w:rPr>
                      <w:i w:val="0"/>
                      <w:iCs w:val="0"/>
                    </w:rPr>
                    <w:instrText>SEQ Figure \* ARABIC</w:instrText>
                  </w:r>
                  <w:r w:rsidR="002C61AD">
                    <w:rPr>
                      <w:i w:val="0"/>
                      <w:iCs w:val="0"/>
                    </w:rPr>
                    <w:fldChar w:fldCharType="separate"/>
                  </w:r>
                  <w:r w:rsidR="005770BC">
                    <w:rPr>
                      <w:i w:val="0"/>
                      <w:iCs w:val="0"/>
                      <w:noProof/>
                    </w:rPr>
                    <w:t>2</w:t>
                  </w:r>
                  <w:r w:rsidR="002C61AD">
                    <w:rPr>
                      <w:i w:val="0"/>
                      <w:iCs w:val="0"/>
                    </w:rPr>
                    <w:fldChar w:fldCharType="end"/>
                  </w:r>
                  <w:r>
                    <w:rPr>
                      <w:i w:val="0"/>
                      <w:iCs w:val="0"/>
                    </w:rPr>
                    <w:t>: Effect of light transmittance on the vascular understorey plant cover. Dashed lines indicate 95% confidence interval of the regression. Non-significant regressions are indicated by dashed lines (and dotted confidence lines).</w:t>
                  </w:r>
                </w:p>
              </w:txbxContent>
            </v:textbox>
            <w10:wrap type="square"/>
          </v:shape>
        </w:pict>
      </w:r>
    </w:p>
    <w:sectPr w:rsidR="00514DCA" w:rsidSect="00C50517">
      <w:footerReference w:type="default" r:id="rId9"/>
      <w:pgSz w:w="11906" w:h="16838"/>
      <w:pgMar w:top="1134" w:right="1247" w:bottom="1691" w:left="1247" w:header="0" w:footer="1134" w:gutter="0"/>
      <w:cols w:space="720"/>
      <w:formProt w:val="0"/>
      <w:docGrid w:linePitch="600" w:charSpace="3276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D45AE" w:rsidRDefault="007D45AE">
      <w:pPr>
        <w:spacing w:line="240" w:lineRule="auto"/>
      </w:pPr>
      <w:r>
        <w:separator/>
      </w:r>
    </w:p>
  </w:endnote>
  <w:endnote w:type="continuationSeparator" w:id="0">
    <w:p w:rsidR="007D45AE" w:rsidRDefault="007D45AE">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Linux Libertine O">
    <w:altName w:val="Times New Roman"/>
    <w:panose1 w:val="00000000000000000000"/>
    <w:charset w:val="00"/>
    <w:family w:val="auto"/>
    <w:notTrueType/>
    <w:pitch w:val="variable"/>
    <w:sig w:usb0="E0000AFF" w:usb1="5200E5FB" w:usb2="0200002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Lucida Sans">
    <w:altName w:val="Lucida Sans Unicode"/>
    <w:charset w:val="00"/>
    <w:family w:val="swiss"/>
    <w:pitch w:val="variable"/>
    <w:sig w:usb0="00000003" w:usb1="00000000" w:usb2="00000000" w:usb3="00000000" w:csb0="00000001" w:csb1="00000000"/>
  </w:font>
  <w:font w:name="PingFang SC">
    <w:charset w:val="86"/>
    <w:family w:val="swiss"/>
    <w:pitch w:val="variable"/>
    <w:sig w:usb0="A00002FF" w:usb1="7ACFFDFB" w:usb2="00000017" w:usb3="00000000" w:csb0="00040001" w:csb1="00000000"/>
  </w:font>
  <w:font w:name="Times New Roman">
    <w:panose1 w:val="02020603050405020304"/>
    <w:charset w:val="00"/>
    <w:family w:val="roman"/>
    <w:pitch w:val="variable"/>
    <w:sig w:usb0="E0002EFF" w:usb1="C000785B" w:usb2="00000009" w:usb3="00000000" w:csb0="000001FF" w:csb1="00000000"/>
  </w:font>
  <w:font w:name="OpenSymbol">
    <w:altName w:val="Arial Unicode MS"/>
    <w:charset w:val="00"/>
    <w:family w:val="auto"/>
    <w:pitch w:val="variable"/>
    <w:sig w:usb0="800000AF" w:usb1="1001ECEA" w:usb2="00000000" w:usb3="00000000" w:csb0="00000001" w:csb1="00000000"/>
  </w:font>
  <w:font w:name="Mangal">
    <w:altName w:val="Courier"/>
    <w:panose1 w:val="00000400000000000000"/>
    <w:charset w:val="01"/>
    <w:family w:val="roman"/>
    <w:notTrueType/>
    <w:pitch w:val="variable"/>
    <w:sig w:usb0="00002000" w:usb1="00000000" w:usb2="00000000" w:usb3="00000000" w:csb0="0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Helvetica">
    <w:panose1 w:val="000B0500000000000000"/>
    <w:charset w:val="00"/>
    <w:family w:val="swiss"/>
    <w:notTrueType/>
    <w:pitch w:val="variable"/>
    <w:sig w:usb0="00000003" w:usb1="00000000" w:usb2="00000000" w:usb3="00000000" w:csb0="00000001" w:csb1="00000000"/>
  </w:font>
  <w:font w:name="Linux Libertine">
    <w:altName w:val="Times New Roman"/>
    <w:charset w:val="00"/>
    <w:family w:val="auto"/>
    <w:pitch w:val="variable"/>
    <w:sig w:usb0="00000000" w:usb1="5200E5FB" w:usb2="02000020" w:usb3="00000000" w:csb0="000001BF" w:csb1="00000000"/>
  </w:font>
  <w:font w:name="Linux Libertine G">
    <w:altName w:val="Cambria"/>
    <w:charset w:val="00"/>
    <w:family w:val="auto"/>
    <w:pitch w:val="variable"/>
    <w:sig w:usb0="E0000AFF" w:usb1="5200E5FB" w:usb2="02000020" w:usb3="00000000" w:csb0="000001B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1900" w:rsidRDefault="002C61AD">
    <w:pPr>
      <w:pStyle w:val="Footer"/>
      <w:jc w:val="center"/>
    </w:pPr>
    <w:r>
      <w:fldChar w:fldCharType="begin"/>
    </w:r>
    <w:r w:rsidR="00011900">
      <w:instrText>PAGE</w:instrText>
    </w:r>
    <w:r>
      <w:fldChar w:fldCharType="separate"/>
    </w:r>
    <w:r w:rsidR="00C50517">
      <w:rPr>
        <w:noProof/>
      </w:rPr>
      <w:t>1</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D45AE" w:rsidRDefault="007D45AE">
      <w:pPr>
        <w:spacing w:line="240" w:lineRule="auto"/>
      </w:pPr>
      <w:r>
        <w:separator/>
      </w:r>
    </w:p>
  </w:footnote>
  <w:footnote w:type="continuationSeparator" w:id="0">
    <w:p w:rsidR="007D45AE" w:rsidRDefault="007D45AE">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A84C14"/>
    <w:multiLevelType w:val="multilevel"/>
    <w:tmpl w:val="C2782510"/>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nsid w:val="6058520A"/>
    <w:multiLevelType w:val="multilevel"/>
    <w:tmpl w:val="2FF67052"/>
    <w:lvl w:ilvl="0">
      <w:start w:val="1"/>
      <w:numFmt w:val="none"/>
      <w:pStyle w:val="Heading1"/>
      <w:suff w:val="nothing"/>
      <w:lvlText w:val=""/>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2"/>
  <w:proofState w:spelling="clean" w:grammar="clean"/>
  <w:defaultTabStop w:val="720"/>
  <w:drawingGridHorizontalSpacing w:val="200"/>
  <w:displayHorizontalDrawingGridEvery w:val="2"/>
  <w:characterSpacingControl w:val="doNotCompress"/>
  <w:footnotePr>
    <w:footnote w:id="-1"/>
    <w:footnote w:id="0"/>
  </w:footnotePr>
  <w:endnotePr>
    <w:endnote w:id="-1"/>
    <w:endnote w:id="0"/>
  </w:endnotePr>
  <w:compat>
    <w:useFELayout/>
  </w:compat>
  <w:rsids>
    <w:rsidRoot w:val="00514DCA"/>
    <w:rsid w:val="00011900"/>
    <w:rsid w:val="0002231C"/>
    <w:rsid w:val="000305DE"/>
    <w:rsid w:val="000328D1"/>
    <w:rsid w:val="00033765"/>
    <w:rsid w:val="000368FC"/>
    <w:rsid w:val="00046A78"/>
    <w:rsid w:val="000516B0"/>
    <w:rsid w:val="00053F90"/>
    <w:rsid w:val="00056741"/>
    <w:rsid w:val="00077669"/>
    <w:rsid w:val="000A3D7B"/>
    <w:rsid w:val="000B612C"/>
    <w:rsid w:val="000C50F0"/>
    <w:rsid w:val="000D2560"/>
    <w:rsid w:val="000D643C"/>
    <w:rsid w:val="000D787A"/>
    <w:rsid w:val="000F7CC3"/>
    <w:rsid w:val="00114C9E"/>
    <w:rsid w:val="00125F5C"/>
    <w:rsid w:val="001534FE"/>
    <w:rsid w:val="00167580"/>
    <w:rsid w:val="00183D29"/>
    <w:rsid w:val="0018566B"/>
    <w:rsid w:val="001B44D2"/>
    <w:rsid w:val="00215687"/>
    <w:rsid w:val="00237733"/>
    <w:rsid w:val="00247714"/>
    <w:rsid w:val="002711B5"/>
    <w:rsid w:val="00282363"/>
    <w:rsid w:val="00292AFD"/>
    <w:rsid w:val="00297542"/>
    <w:rsid w:val="002A26EF"/>
    <w:rsid w:val="002C61AD"/>
    <w:rsid w:val="002E19AC"/>
    <w:rsid w:val="002F3A95"/>
    <w:rsid w:val="00322B17"/>
    <w:rsid w:val="00362C8F"/>
    <w:rsid w:val="0038204E"/>
    <w:rsid w:val="003C7D31"/>
    <w:rsid w:val="0044662E"/>
    <w:rsid w:val="00464BAE"/>
    <w:rsid w:val="00491A34"/>
    <w:rsid w:val="00493152"/>
    <w:rsid w:val="004A74D3"/>
    <w:rsid w:val="004C0C81"/>
    <w:rsid w:val="00503CD9"/>
    <w:rsid w:val="00514DCA"/>
    <w:rsid w:val="00551091"/>
    <w:rsid w:val="00557E3A"/>
    <w:rsid w:val="0056005B"/>
    <w:rsid w:val="00561668"/>
    <w:rsid w:val="0057436D"/>
    <w:rsid w:val="005770BC"/>
    <w:rsid w:val="005A0049"/>
    <w:rsid w:val="005A0157"/>
    <w:rsid w:val="005B0BF7"/>
    <w:rsid w:val="005E24FF"/>
    <w:rsid w:val="005F5189"/>
    <w:rsid w:val="00616B18"/>
    <w:rsid w:val="006551B0"/>
    <w:rsid w:val="00692E13"/>
    <w:rsid w:val="00696E94"/>
    <w:rsid w:val="006C1206"/>
    <w:rsid w:val="00785504"/>
    <w:rsid w:val="007A6AEB"/>
    <w:rsid w:val="007D0F29"/>
    <w:rsid w:val="007D182D"/>
    <w:rsid w:val="007D45AE"/>
    <w:rsid w:val="007F4D4A"/>
    <w:rsid w:val="008254DD"/>
    <w:rsid w:val="008559D2"/>
    <w:rsid w:val="0086187E"/>
    <w:rsid w:val="008B0E7F"/>
    <w:rsid w:val="008C4458"/>
    <w:rsid w:val="008D3D27"/>
    <w:rsid w:val="00934448"/>
    <w:rsid w:val="009428A5"/>
    <w:rsid w:val="009A2F9D"/>
    <w:rsid w:val="009B3C42"/>
    <w:rsid w:val="009C5D35"/>
    <w:rsid w:val="009D3613"/>
    <w:rsid w:val="009D3EBE"/>
    <w:rsid w:val="009F018A"/>
    <w:rsid w:val="00A31D9B"/>
    <w:rsid w:val="00A61174"/>
    <w:rsid w:val="00A621CB"/>
    <w:rsid w:val="00A66C40"/>
    <w:rsid w:val="00A83ADE"/>
    <w:rsid w:val="00A96DA1"/>
    <w:rsid w:val="00AA6192"/>
    <w:rsid w:val="00B02E15"/>
    <w:rsid w:val="00B031C9"/>
    <w:rsid w:val="00B06F8C"/>
    <w:rsid w:val="00B20513"/>
    <w:rsid w:val="00B33F38"/>
    <w:rsid w:val="00BC530A"/>
    <w:rsid w:val="00BD2798"/>
    <w:rsid w:val="00BF396A"/>
    <w:rsid w:val="00C25EC1"/>
    <w:rsid w:val="00C50517"/>
    <w:rsid w:val="00CB4E1F"/>
    <w:rsid w:val="00CE7996"/>
    <w:rsid w:val="00CF2771"/>
    <w:rsid w:val="00D05DC4"/>
    <w:rsid w:val="00D174A8"/>
    <w:rsid w:val="00D41CE8"/>
    <w:rsid w:val="00D526A4"/>
    <w:rsid w:val="00D56D5C"/>
    <w:rsid w:val="00DC3439"/>
    <w:rsid w:val="00DF53E9"/>
    <w:rsid w:val="00E16D1A"/>
    <w:rsid w:val="00E47F6E"/>
    <w:rsid w:val="00EA6181"/>
    <w:rsid w:val="00EE263D"/>
    <w:rsid w:val="00EE59FF"/>
    <w:rsid w:val="00F4075F"/>
    <w:rsid w:val="00F669D5"/>
    <w:rsid w:val="00F84228"/>
    <w:rsid w:val="00FA21AD"/>
  </w:rsids>
  <m:mathPr>
    <m:mathFont m:val="Cambria Math"/>
    <m:brkBin m:val="before"/>
    <m:brkBinSub m:val="--"/>
    <m:smallFrac m:val="off"/>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nux Libertine O" w:eastAsia="SimSun" w:hAnsi="Linux Libertine O" w:cs="Lucida Sans"/>
        <w:kern w:val="2"/>
        <w:sz w:val="24"/>
        <w:szCs w:val="24"/>
        <w:lang w:val="en-GB" w:eastAsia="zh-CN" w:bidi="hi-IN"/>
      </w:rPr>
    </w:rPrDefault>
    <w:pPrDefault>
      <w:pPr>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7E3A"/>
    <w:pPr>
      <w:suppressAutoHyphens/>
      <w:spacing w:line="480" w:lineRule="auto"/>
    </w:pPr>
  </w:style>
  <w:style w:type="paragraph" w:styleId="Heading1">
    <w:name w:val="heading 1"/>
    <w:basedOn w:val="Heading"/>
    <w:next w:val="BodyText"/>
    <w:uiPriority w:val="9"/>
    <w:qFormat/>
    <w:rsid w:val="002C61AD"/>
    <w:pPr>
      <w:numPr>
        <w:numId w:val="1"/>
      </w:numPr>
      <w:outlineLvl w:val="0"/>
    </w:pPr>
    <w:rPr>
      <w:b/>
      <w:bCs/>
    </w:rPr>
  </w:style>
  <w:style w:type="paragraph" w:styleId="Heading2">
    <w:name w:val="heading 2"/>
    <w:basedOn w:val="Heading"/>
    <w:next w:val="BodyText"/>
    <w:uiPriority w:val="9"/>
    <w:unhideWhenUsed/>
    <w:qFormat/>
    <w:rsid w:val="002C61AD"/>
    <w:pPr>
      <w:numPr>
        <w:ilvl w:val="1"/>
        <w:numId w:val="1"/>
      </w:numPr>
      <w:spacing w:before="200" w:after="0"/>
      <w:outlineLvl w:val="1"/>
    </w:pPr>
    <w:rPr>
      <w:b/>
      <w:bCs/>
    </w:rPr>
  </w:style>
  <w:style w:type="paragraph" w:styleId="Heading3">
    <w:name w:val="heading 3"/>
    <w:basedOn w:val="Heading"/>
    <w:next w:val="BodyText"/>
    <w:uiPriority w:val="9"/>
    <w:unhideWhenUsed/>
    <w:qFormat/>
    <w:rsid w:val="002C61AD"/>
    <w:pPr>
      <w:numPr>
        <w:ilvl w:val="2"/>
        <w:numId w:val="1"/>
      </w:numPr>
      <w:spacing w:before="142" w:after="142"/>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sid w:val="002C61AD"/>
    <w:rPr>
      <w:color w:val="000080"/>
      <w:u w:val="single"/>
    </w:rPr>
  </w:style>
  <w:style w:type="character" w:customStyle="1" w:styleId="VisitedInternetLink">
    <w:name w:val="Visited Internet Link"/>
    <w:rsid w:val="002C61AD"/>
    <w:rPr>
      <w:color w:val="800000"/>
      <w:u w:val="single"/>
    </w:rPr>
  </w:style>
  <w:style w:type="character" w:customStyle="1" w:styleId="Bullets">
    <w:name w:val="Bullets"/>
    <w:qFormat/>
    <w:rsid w:val="002C61AD"/>
    <w:rPr>
      <w:rFonts w:ascii="OpenSymbol" w:eastAsia="OpenSymbol" w:hAnsi="OpenSymbol" w:cs="OpenSymbol"/>
    </w:rPr>
  </w:style>
  <w:style w:type="character" w:customStyle="1" w:styleId="BalloonTextChar">
    <w:name w:val="Balloon Text Char"/>
    <w:basedOn w:val="DefaultParagraphFont"/>
    <w:qFormat/>
    <w:rsid w:val="002C61AD"/>
    <w:rPr>
      <w:rFonts w:ascii="Times New Roman" w:hAnsi="Times New Roman" w:cs="Mangal"/>
      <w:sz w:val="18"/>
      <w:szCs w:val="16"/>
    </w:rPr>
  </w:style>
  <w:style w:type="character" w:styleId="CommentReference">
    <w:name w:val="annotation reference"/>
    <w:basedOn w:val="DefaultParagraphFont"/>
    <w:qFormat/>
    <w:rsid w:val="002C61AD"/>
    <w:rPr>
      <w:sz w:val="18"/>
      <w:szCs w:val="18"/>
    </w:rPr>
  </w:style>
  <w:style w:type="character" w:customStyle="1" w:styleId="CommentTextChar">
    <w:name w:val="Comment Text Char"/>
    <w:basedOn w:val="DefaultParagraphFont"/>
    <w:qFormat/>
    <w:rsid w:val="002C61AD"/>
    <w:rPr>
      <w:rFonts w:cs="Mangal"/>
      <w:szCs w:val="21"/>
    </w:rPr>
  </w:style>
  <w:style w:type="character" w:customStyle="1" w:styleId="CommentSubjectChar">
    <w:name w:val="Comment Subject Char"/>
    <w:basedOn w:val="CommentTextChar"/>
    <w:qFormat/>
    <w:rsid w:val="002C61AD"/>
    <w:rPr>
      <w:rFonts w:cs="Mangal"/>
      <w:b/>
      <w:bCs/>
      <w:sz w:val="20"/>
      <w:szCs w:val="18"/>
    </w:rPr>
  </w:style>
  <w:style w:type="character" w:styleId="Hyperlink">
    <w:name w:val="Hyperlink"/>
    <w:basedOn w:val="DefaultParagraphFont"/>
    <w:qFormat/>
    <w:rsid w:val="002C61AD"/>
    <w:rPr>
      <w:color w:val="0563C1"/>
      <w:u w:val="single"/>
    </w:rPr>
  </w:style>
  <w:style w:type="character" w:customStyle="1" w:styleId="WWCharLFO2LVL1">
    <w:name w:val="WW_CharLFO2LVL1"/>
    <w:qFormat/>
    <w:rsid w:val="002C61AD"/>
    <w:rPr>
      <w:rFonts w:ascii="OpenSymbol" w:eastAsia="OpenSymbol" w:hAnsi="OpenSymbol" w:cs="OpenSymbol"/>
    </w:rPr>
  </w:style>
  <w:style w:type="character" w:customStyle="1" w:styleId="WWCharLFO2LVL2">
    <w:name w:val="WW_CharLFO2LVL2"/>
    <w:qFormat/>
    <w:rsid w:val="002C61AD"/>
    <w:rPr>
      <w:rFonts w:ascii="OpenSymbol" w:eastAsia="OpenSymbol" w:hAnsi="OpenSymbol" w:cs="OpenSymbol"/>
    </w:rPr>
  </w:style>
  <w:style w:type="character" w:customStyle="1" w:styleId="WWCharLFO2LVL3">
    <w:name w:val="WW_CharLFO2LVL3"/>
    <w:qFormat/>
    <w:rsid w:val="002C61AD"/>
    <w:rPr>
      <w:rFonts w:ascii="OpenSymbol" w:eastAsia="OpenSymbol" w:hAnsi="OpenSymbol" w:cs="OpenSymbol"/>
    </w:rPr>
  </w:style>
  <w:style w:type="character" w:customStyle="1" w:styleId="WWCharLFO2LVL4">
    <w:name w:val="WW_CharLFO2LVL4"/>
    <w:qFormat/>
    <w:rsid w:val="002C61AD"/>
    <w:rPr>
      <w:rFonts w:ascii="OpenSymbol" w:eastAsia="OpenSymbol" w:hAnsi="OpenSymbol" w:cs="OpenSymbol"/>
    </w:rPr>
  </w:style>
  <w:style w:type="character" w:customStyle="1" w:styleId="WWCharLFO2LVL5">
    <w:name w:val="WW_CharLFO2LVL5"/>
    <w:qFormat/>
    <w:rsid w:val="002C61AD"/>
    <w:rPr>
      <w:rFonts w:ascii="OpenSymbol" w:eastAsia="OpenSymbol" w:hAnsi="OpenSymbol" w:cs="OpenSymbol"/>
    </w:rPr>
  </w:style>
  <w:style w:type="character" w:customStyle="1" w:styleId="WWCharLFO2LVL6">
    <w:name w:val="WW_CharLFO2LVL6"/>
    <w:qFormat/>
    <w:rsid w:val="002C61AD"/>
    <w:rPr>
      <w:rFonts w:ascii="OpenSymbol" w:eastAsia="OpenSymbol" w:hAnsi="OpenSymbol" w:cs="OpenSymbol"/>
    </w:rPr>
  </w:style>
  <w:style w:type="character" w:customStyle="1" w:styleId="WWCharLFO2LVL7">
    <w:name w:val="WW_CharLFO2LVL7"/>
    <w:qFormat/>
    <w:rsid w:val="002C61AD"/>
    <w:rPr>
      <w:rFonts w:ascii="OpenSymbol" w:eastAsia="OpenSymbol" w:hAnsi="OpenSymbol" w:cs="OpenSymbol"/>
    </w:rPr>
  </w:style>
  <w:style w:type="character" w:customStyle="1" w:styleId="WWCharLFO2LVL8">
    <w:name w:val="WW_CharLFO2LVL8"/>
    <w:qFormat/>
    <w:rsid w:val="002C61AD"/>
    <w:rPr>
      <w:rFonts w:ascii="OpenSymbol" w:eastAsia="OpenSymbol" w:hAnsi="OpenSymbol" w:cs="OpenSymbol"/>
    </w:rPr>
  </w:style>
  <w:style w:type="character" w:customStyle="1" w:styleId="WWCharLFO2LVL9">
    <w:name w:val="WW_CharLFO2LVL9"/>
    <w:qFormat/>
    <w:rsid w:val="002C61AD"/>
    <w:rPr>
      <w:rFonts w:ascii="OpenSymbol" w:eastAsia="OpenSymbol" w:hAnsi="OpenSymbol" w:cs="OpenSymbol"/>
    </w:rPr>
  </w:style>
  <w:style w:type="character" w:customStyle="1" w:styleId="WWCharLFO4LVL1">
    <w:name w:val="WW_CharLFO4LVL1"/>
    <w:qFormat/>
    <w:rsid w:val="002C61AD"/>
    <w:rPr>
      <w:rFonts w:ascii="Linux Libertine O" w:eastAsia="SimSun" w:hAnsi="Linux Libertine O" w:cs="Lucida Sans"/>
    </w:rPr>
  </w:style>
  <w:style w:type="character" w:customStyle="1" w:styleId="WWCharLFO4LVL2">
    <w:name w:val="WW_CharLFO4LVL2"/>
    <w:qFormat/>
    <w:rsid w:val="002C61AD"/>
    <w:rPr>
      <w:rFonts w:ascii="Courier New" w:hAnsi="Courier New" w:cs="Courier New"/>
    </w:rPr>
  </w:style>
  <w:style w:type="character" w:customStyle="1" w:styleId="WWCharLFO4LVL3">
    <w:name w:val="WW_CharLFO4LVL3"/>
    <w:qFormat/>
    <w:rsid w:val="002C61AD"/>
    <w:rPr>
      <w:rFonts w:ascii="Wingdings" w:hAnsi="Wingdings"/>
    </w:rPr>
  </w:style>
  <w:style w:type="character" w:customStyle="1" w:styleId="WWCharLFO4LVL4">
    <w:name w:val="WW_CharLFO4LVL4"/>
    <w:qFormat/>
    <w:rsid w:val="002C61AD"/>
    <w:rPr>
      <w:rFonts w:ascii="Symbol" w:hAnsi="Symbol"/>
    </w:rPr>
  </w:style>
  <w:style w:type="character" w:customStyle="1" w:styleId="WWCharLFO4LVL5">
    <w:name w:val="WW_CharLFO4LVL5"/>
    <w:qFormat/>
    <w:rsid w:val="002C61AD"/>
    <w:rPr>
      <w:rFonts w:ascii="Courier New" w:hAnsi="Courier New" w:cs="Courier New"/>
    </w:rPr>
  </w:style>
  <w:style w:type="character" w:customStyle="1" w:styleId="WWCharLFO4LVL6">
    <w:name w:val="WW_CharLFO4LVL6"/>
    <w:qFormat/>
    <w:rsid w:val="002C61AD"/>
    <w:rPr>
      <w:rFonts w:ascii="Wingdings" w:hAnsi="Wingdings"/>
    </w:rPr>
  </w:style>
  <w:style w:type="character" w:customStyle="1" w:styleId="WWCharLFO4LVL7">
    <w:name w:val="WW_CharLFO4LVL7"/>
    <w:qFormat/>
    <w:rsid w:val="002C61AD"/>
    <w:rPr>
      <w:rFonts w:ascii="Symbol" w:hAnsi="Symbol"/>
    </w:rPr>
  </w:style>
  <w:style w:type="character" w:customStyle="1" w:styleId="WWCharLFO4LVL8">
    <w:name w:val="WW_CharLFO4LVL8"/>
    <w:qFormat/>
    <w:rsid w:val="002C61AD"/>
    <w:rPr>
      <w:rFonts w:ascii="Courier New" w:hAnsi="Courier New" w:cs="Courier New"/>
    </w:rPr>
  </w:style>
  <w:style w:type="character" w:customStyle="1" w:styleId="WWCharLFO4LVL9">
    <w:name w:val="WW_CharLFO4LVL9"/>
    <w:qFormat/>
    <w:rsid w:val="002C61AD"/>
    <w:rPr>
      <w:rFonts w:ascii="Wingdings" w:hAnsi="Wingdings"/>
    </w:rPr>
  </w:style>
  <w:style w:type="character" w:customStyle="1" w:styleId="LineNumbering">
    <w:name w:val="Line Numbering"/>
    <w:rsid w:val="002C61AD"/>
  </w:style>
  <w:style w:type="character" w:customStyle="1" w:styleId="NumberingSymbols">
    <w:name w:val="Numbering Symbols"/>
    <w:qFormat/>
    <w:rsid w:val="002C61AD"/>
  </w:style>
  <w:style w:type="paragraph" w:customStyle="1" w:styleId="Heading">
    <w:name w:val="Heading"/>
    <w:basedOn w:val="Normal"/>
    <w:next w:val="BodyText"/>
    <w:qFormat/>
    <w:rsid w:val="002C61AD"/>
    <w:pPr>
      <w:keepNext/>
      <w:spacing w:before="240" w:after="120"/>
    </w:pPr>
    <w:rPr>
      <w:rFonts w:eastAsia="PingFang SC"/>
      <w:sz w:val="28"/>
      <w:szCs w:val="28"/>
    </w:rPr>
  </w:style>
  <w:style w:type="paragraph" w:styleId="BodyText">
    <w:name w:val="Body Text"/>
    <w:basedOn w:val="Normal"/>
    <w:rsid w:val="002C61AD"/>
    <w:pPr>
      <w:spacing w:line="360" w:lineRule="auto"/>
      <w:ind w:firstLine="454"/>
    </w:pPr>
  </w:style>
  <w:style w:type="paragraph" w:customStyle="1" w:styleId="LO-Normal">
    <w:name w:val="LO-Normal"/>
    <w:qFormat/>
    <w:rsid w:val="002C61AD"/>
    <w:pPr>
      <w:suppressAutoHyphens/>
    </w:pPr>
  </w:style>
  <w:style w:type="paragraph" w:styleId="List">
    <w:name w:val="List"/>
    <w:basedOn w:val="BodyText"/>
    <w:rsid w:val="002C61AD"/>
    <w:rPr>
      <w:rFonts w:eastAsia="Linux Libertine O"/>
    </w:rPr>
  </w:style>
  <w:style w:type="paragraph" w:styleId="Caption">
    <w:name w:val="caption"/>
    <w:basedOn w:val="Normal"/>
    <w:qFormat/>
    <w:rsid w:val="002C61AD"/>
    <w:pPr>
      <w:suppressLineNumbers/>
      <w:spacing w:before="120" w:after="120"/>
    </w:pPr>
    <w:rPr>
      <w:rFonts w:eastAsia="Linux Libertine O"/>
      <w:i/>
      <w:iCs/>
    </w:rPr>
  </w:style>
  <w:style w:type="paragraph" w:customStyle="1" w:styleId="Index">
    <w:name w:val="Index"/>
    <w:basedOn w:val="Normal"/>
    <w:qFormat/>
    <w:rsid w:val="002C61AD"/>
    <w:pPr>
      <w:suppressLineNumbers/>
    </w:pPr>
    <w:rPr>
      <w:rFonts w:eastAsia="Linux Libertine O"/>
    </w:rPr>
  </w:style>
  <w:style w:type="paragraph" w:styleId="Title">
    <w:name w:val="Title"/>
    <w:basedOn w:val="Heading"/>
    <w:next w:val="BodyText"/>
    <w:uiPriority w:val="10"/>
    <w:qFormat/>
    <w:rsid w:val="002C61AD"/>
    <w:pPr>
      <w:jc w:val="center"/>
    </w:pPr>
    <w:rPr>
      <w:b/>
      <w:bCs/>
      <w:sz w:val="56"/>
      <w:szCs w:val="56"/>
    </w:rPr>
  </w:style>
  <w:style w:type="paragraph" w:customStyle="1" w:styleId="Figure">
    <w:name w:val="Figure"/>
    <w:basedOn w:val="Caption"/>
    <w:qFormat/>
    <w:rsid w:val="002C61AD"/>
  </w:style>
  <w:style w:type="paragraph" w:customStyle="1" w:styleId="FrameContents">
    <w:name w:val="Frame Contents"/>
    <w:basedOn w:val="Normal"/>
    <w:qFormat/>
    <w:rsid w:val="002C61AD"/>
  </w:style>
  <w:style w:type="paragraph" w:styleId="BalloonText">
    <w:name w:val="Balloon Text"/>
    <w:basedOn w:val="LO-Normal"/>
    <w:qFormat/>
    <w:rsid w:val="002C61AD"/>
    <w:rPr>
      <w:rFonts w:ascii="Times New Roman" w:hAnsi="Times New Roman" w:cs="Mangal"/>
      <w:sz w:val="18"/>
      <w:szCs w:val="16"/>
    </w:rPr>
  </w:style>
  <w:style w:type="paragraph" w:styleId="CommentText">
    <w:name w:val="annotation text"/>
    <w:basedOn w:val="LO-Normal"/>
    <w:qFormat/>
    <w:rsid w:val="002C61AD"/>
    <w:rPr>
      <w:rFonts w:cs="Mangal"/>
      <w:szCs w:val="21"/>
    </w:rPr>
  </w:style>
  <w:style w:type="paragraph" w:styleId="CommentSubject">
    <w:name w:val="annotation subject"/>
    <w:basedOn w:val="CommentText"/>
    <w:next w:val="CommentText"/>
    <w:qFormat/>
    <w:rsid w:val="002C61AD"/>
    <w:rPr>
      <w:b/>
      <w:bCs/>
      <w:sz w:val="20"/>
      <w:szCs w:val="18"/>
    </w:rPr>
  </w:style>
  <w:style w:type="paragraph" w:customStyle="1" w:styleId="Bibliography1">
    <w:name w:val="Bibliography 1"/>
    <w:basedOn w:val="Index"/>
    <w:qFormat/>
    <w:rsid w:val="002C61AD"/>
    <w:pPr>
      <w:spacing w:after="240" w:line="240" w:lineRule="atLeast"/>
    </w:pPr>
  </w:style>
  <w:style w:type="paragraph" w:customStyle="1" w:styleId="HeaderandFooter">
    <w:name w:val="Header and Footer"/>
    <w:basedOn w:val="Normal"/>
    <w:qFormat/>
    <w:rsid w:val="002C61AD"/>
    <w:pPr>
      <w:suppressLineNumbers/>
      <w:tabs>
        <w:tab w:val="center" w:pos="4819"/>
        <w:tab w:val="right" w:pos="9638"/>
      </w:tabs>
    </w:pPr>
  </w:style>
  <w:style w:type="paragraph" w:styleId="Footer">
    <w:name w:val="footer"/>
    <w:basedOn w:val="Normal"/>
    <w:rsid w:val="002C61AD"/>
    <w:pPr>
      <w:suppressLineNumbers/>
      <w:tabs>
        <w:tab w:val="center" w:pos="4819"/>
        <w:tab w:val="right" w:pos="9638"/>
      </w:tabs>
    </w:pPr>
  </w:style>
  <w:style w:type="paragraph" w:styleId="Header">
    <w:name w:val="header"/>
    <w:basedOn w:val="Normal"/>
    <w:rsid w:val="002C61AD"/>
    <w:pPr>
      <w:suppressLineNumbers/>
      <w:tabs>
        <w:tab w:val="center" w:pos="4819"/>
        <w:tab w:val="right" w:pos="9638"/>
      </w:tabs>
    </w:pPr>
  </w:style>
  <w:style w:type="paragraph" w:customStyle="1" w:styleId="TableContents">
    <w:name w:val="Table Contents"/>
    <w:basedOn w:val="Normal"/>
    <w:qFormat/>
    <w:rsid w:val="002C61AD"/>
    <w:pPr>
      <w:suppressLineNumbers/>
    </w:pPr>
  </w:style>
  <w:style w:type="paragraph" w:customStyle="1" w:styleId="TableHeading">
    <w:name w:val="Table Heading"/>
    <w:basedOn w:val="TableContents"/>
    <w:qFormat/>
    <w:rsid w:val="002C61AD"/>
    <w:pPr>
      <w:jc w:val="center"/>
    </w:pPr>
    <w:rPr>
      <w:b/>
      <w:bCs/>
    </w:rPr>
  </w:style>
  <w:style w:type="paragraph" w:customStyle="1" w:styleId="Table">
    <w:name w:val="Table"/>
    <w:basedOn w:val="Caption"/>
    <w:qFormat/>
    <w:rsid w:val="002C61AD"/>
  </w:style>
  <w:style w:type="character" w:styleId="LineNumber">
    <w:name w:val="line number"/>
    <w:basedOn w:val="DefaultParagraphFont"/>
    <w:uiPriority w:val="99"/>
    <w:semiHidden/>
    <w:unhideWhenUsed/>
    <w:rsid w:val="001B44D2"/>
  </w:style>
  <w:style w:type="paragraph" w:styleId="Bibliography">
    <w:name w:val="Bibliography"/>
    <w:basedOn w:val="Normal"/>
    <w:next w:val="Normal"/>
    <w:uiPriority w:val="37"/>
    <w:unhideWhenUsed/>
    <w:rsid w:val="001B44D2"/>
    <w:rPr>
      <w:rFonts w:cs="Mangal"/>
      <w:szCs w:val="21"/>
    </w:rPr>
  </w:style>
</w:styles>
</file>

<file path=word/webSettings.xml><?xml version="1.0" encoding="utf-8"?>
<w:webSettings xmlns:r="http://schemas.openxmlformats.org/officeDocument/2006/relationships" xmlns:w="http://schemas.openxmlformats.org/wordprocessingml/2006/main">
  <w:divs>
    <w:div w:id="1473786329">
      <w:bodyDiv w:val="1"/>
      <w:marLeft w:val="0"/>
      <w:marRight w:val="0"/>
      <w:marTop w:val="0"/>
      <w:marBottom w:val="0"/>
      <w:divBdr>
        <w:top w:val="none" w:sz="0" w:space="0" w:color="auto"/>
        <w:left w:val="none" w:sz="0" w:space="0" w:color="auto"/>
        <w:bottom w:val="none" w:sz="0" w:space="0" w:color="auto"/>
        <w:right w:val="none" w:sz="0" w:space="0" w:color="auto"/>
      </w:divBdr>
    </w:div>
    <w:div w:id="16482389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74</Words>
  <Characters>10687</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rbek, Carl</dc:creator>
  <dc:description/>
  <cp:lastModifiedBy>0014777</cp:lastModifiedBy>
  <cp:revision>4</cp:revision>
  <cp:lastPrinted>2020-07-08T07:47:00Z</cp:lastPrinted>
  <dcterms:created xsi:type="dcterms:W3CDTF">2020-07-08T07:49:00Z</dcterms:created>
  <dcterms:modified xsi:type="dcterms:W3CDTF">2020-07-18T07:29: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2zJc9sQm7LKm_1">
    <vt:lpwstr>ZOTERO_ITEM CSL_CITATION {"citationID":"tkKHygkP","properties":{"formattedCitation":"[6]","plainCitation":"[6]","noteIndex":0},"citationItems":[{"id":17816,"uris":["http://zotero.org/users/local/pn7HMy7o/items/3QM6Q3NV"],"uri":["http://zotero.org/users/lo</vt:lpwstr>
  </property>
  <property fmtid="{D5CDD505-2E9C-101B-9397-08002B2CF9AE}" pid="3" name="ZOTERO_BREF_2zJc9sQm7LKm_2">
    <vt:lpwstr>cal/pn7HMy7o/items/3QM6Q3NV"],"itemData":{"id":17816,"type":"book","event-place":"Eberswalde","number-of-pages":"124","publisher":"Johann Heinrich von Thünen Institute","publisher-place":"Eberswalde","title":"Die dritte Bundeswaldinventur (BWI 2012). Inve</vt:lpwstr>
  </property>
  <property fmtid="{D5CDD505-2E9C-101B-9397-08002B2CF9AE}" pid="4" name="ZOTERO_BREF_2zJc9sQm7LKm_3">
    <vt:lpwstr>ntur- und Auswertemethoden","author":[{"family":"Riedel","given":"T"},{"family":"Henning","given":"P"},{"family":"Polley","given":"H"},{"family":"Schmitz","given":"F"},{"family":"Schwitzgebel","given":"F"}],"issued":{"date-parts":[["2017"]]}}}],"schema":"</vt:lpwstr>
  </property>
  <property fmtid="{D5CDD505-2E9C-101B-9397-08002B2CF9AE}" pid="5" name="ZOTERO_BREF_2zJc9sQm7LKm_4">
    <vt:lpwstr>https://github.com/citation-style-language/schema/raw/master/csl-citation.json"} </vt:lpwstr>
  </property>
  <property fmtid="{D5CDD505-2E9C-101B-9397-08002B2CF9AE}" pid="6" name="ZOTERO_BREF_7KIPTc4MXv6d_1">
    <vt:lpwstr>ZOTERO_ITEM CSL_CITATION {"citationID":"a2fqg3u6m9a","properties":{"formattedCitation":"[9]","plainCitation":"[9]","noteIndex":0},"citationItems":[{"id":17655,"uris":["http://zotero.org/users/local/pn7HMy7o/items/9DDAVH6F"],"uri":["http://zotero.org/users</vt:lpwstr>
  </property>
  <property fmtid="{D5CDD505-2E9C-101B-9397-08002B2CF9AE}" pid="7" name="ZOTERO_BREF_7KIPTc4MXv6d_2">
    <vt:lpwstr>/local/pn7HMy7o/items/9DDAVH6F"],"itemData":{"id":17655,"type":"chapter","container-title":"The Ecological Consequences of Environmental Heterogeneity","event-place":"Oxford","page":"131-153","publisher":"Blackwell","publisher-place":"Oxford","title":"Lig</vt:lpwstr>
  </property>
  <property fmtid="{D5CDD505-2E9C-101B-9397-08002B2CF9AE}" pid="8" name="ZOTERO_BREF_7KIPTc4MXv6d_3">
    <vt:lpwstr>ht heterogeneity in tropical rain forests: photosynthetic responses and their ecological consequences","author":[{"family":"Watling","given":"J. R."},{"family":"Press","given":"M.C."}],"container-author":[{"family":"Hutchings","given":"M.J."},{"family":"J</vt:lpwstr>
  </property>
  <property fmtid="{D5CDD505-2E9C-101B-9397-08002B2CF9AE}" pid="9" name="ZOTERO_BREF_7KIPTc4MXv6d_4">
    <vt:lpwstr>ohn","given":"E.A."},{"family":"Stewart","given":"A.J.A."}],"issued":{"date-parts":[["2000"]]}}}],"schema":"https://github.com/citation-style-language/schema/raw/master/csl-citation.json"} </vt:lpwstr>
  </property>
  <property fmtid="{D5CDD505-2E9C-101B-9397-08002B2CF9AE}" pid="10" name="ZOTERO_BREF_EncRGZkQ4bNM_1">
    <vt:lpwstr>ZOTERO_ITEM CSL_CITATION {"citationID":"QHq6MsYm","properties":{"formattedCitation":"[18\\uc0\\u8211{}20]","plainCitation":"[18–20]","noteIndex":0},"citationItems":[{"id":10773,"uris":["http://zotero.org/users/local/pn7HMy7o/items/T3ZWTJDX"],"uri":["http:</vt:lpwstr>
  </property>
  <property fmtid="{D5CDD505-2E9C-101B-9397-08002B2CF9AE}" pid="11" name="ZOTERO_BREF_EncRGZkQ4bNM_10">
    <vt:lpwstr> common study design encompassing variation in both drivers and outcomes of biodiversity change and ecosystem processes, the interdisciplinary integration of biodiversity and ecosystem researchers, the training of a newgeneration of integrative biodiversi</vt:lpwstr>
  </property>
  <property fmtid="{D5CDD505-2E9C-101B-9397-08002B2CF9AE}" pid="12" name="ZOTERO_BREF_EncRGZkQ4bNM_11">
    <vt:lpwstr>ty researchers, and the stimulation of functional biodiversity research in real landscape contexts, in Germany and elsewhere.","container-title":"Basic and Applied Ecology","page":"473-485","title":"Implementing large-scale and long-term functional biodiv</vt:lpwstr>
  </property>
  <property fmtid="{D5CDD505-2E9C-101B-9397-08002B2CF9AE}" pid="13" name="ZOTERO_BREF_EncRGZkQ4bNM_12">
    <vt:lpwstr>ersity research: The Biodiversity Exploratories","volume":"11","author":[{"family":"Fischer","given":"Markus"},{"family":"Bossdorf","given":"Oliver"},{"family":"Gockel","given":"Sonja"},{"family":"Hänsel","given":"Falk"},{"family":"Hemp","given":"Andreas"</vt:lpwstr>
  </property>
  <property fmtid="{D5CDD505-2E9C-101B-9397-08002B2CF9AE}" pid="14" name="ZOTERO_BREF_EncRGZkQ4bNM_13">
    <vt:lpwstr>},{"family":"Hessenmöller","given":"Dominik"},{"family":"Korte","given":"Gunnar"},{"family":"Nieschulze","given":"Jens"},{"family":"Pfeiffer","given":"Simone"},{"family":"Prati","given":"Daniel"}],"issued":{"date-parts":[["2010",9]]}}},{"id":132,"uris":["</vt:lpwstr>
  </property>
  <property fmtid="{D5CDD505-2E9C-101B-9397-08002B2CF9AE}" pid="15" name="ZOTERO_BREF_EncRGZkQ4bNM_14">
    <vt:lpwstr>http://zotero.org/users/local/pn7HMy7o/items/HR8T8A8X"],"uri":["http://zotero.org/users/local/pn7HMy7o/items/HR8T8A8X"],"itemData":{"id":132,"type":"article-journal","container-title":"Journal of Applied Ecology","DOI":"10.1111/1365-2664.12950","page":"26</vt:lpwstr>
  </property>
  <property fmtid="{D5CDD505-2E9C-101B-9397-08002B2CF9AE}" pid="16" name="ZOTERO_BREF_EncRGZkQ4bNM_15">
    <vt:lpwstr>7-278","title":"The impact of even-aged and uneven-aged forest management on regional biodiversity of multiple taxa in European beech forests","volume":"55","author":[{"family":"Schall","given":"Peter"},{"family":"Gossner","given":"Martin M"},{"family":"H</vt:lpwstr>
  </property>
  <property fmtid="{D5CDD505-2E9C-101B-9397-08002B2CF9AE}" pid="17" name="ZOTERO_BREF_EncRGZkQ4bNM_16">
    <vt:lpwstr>einrichs","given":"Steffi"},{"family":"Fischer","given":"Markus"},{"family":"Boch","given":"Steffen"},{"family":"Prati","given":"Daniel"},{"family":"Jung","given":"Kirsten"},{"family":"Baumgartner","given":"Vanessa"},{"family":"Blaser","given":"Stefan"},{</vt:lpwstr>
  </property>
  <property fmtid="{D5CDD505-2E9C-101B-9397-08002B2CF9AE}" pid="18" name="ZOTERO_BREF_EncRGZkQ4bNM_17">
    <vt:lpwstr>"family":"Böhm","given":"Stefan"},{"family":"Buscot","given":"François"},{"family":"Daniel","given":"Rolf"},{"family":"Sikorski","given":"Johannes"},{"family":"Tschapka","given":"Marco"},{"family":"Türke","given":"Manfred"},{"family":"Weisser","given":"Wo</vt:lpwstr>
  </property>
  <property fmtid="{D5CDD505-2E9C-101B-9397-08002B2CF9AE}" pid="19" name="ZOTERO_BREF_EncRGZkQ4bNM_18">
    <vt:lpwstr>lfgang W"},{"family":"Wemheuer","given":"Bernd"},{"family":"Wubet","given":"Tesfaye"},{"family":"Ammer","given":"Christian"}],"issued":{"date-parts":[["2018"]]}}},{"id":17413,"uris":["http://zotero.org/users/local/pn7HMy7o/items/R3XS5L9R"],"uri":["http://</vt:lpwstr>
  </property>
  <property fmtid="{D5CDD505-2E9C-101B-9397-08002B2CF9AE}" pid="20" name="ZOTERO_BREF_EncRGZkQ4bNM_19">
    <vt:lpwstr>zotero.org/users/local/pn7HMy7o/items/R3XS5L9R"],"itemData":{"id":17413,"type":"article-journal","abstract":"There is a wealth of smaller-scale studies on the effects of forest management on plant diversity. However, studies comparing plant species divers</vt:lpwstr>
  </property>
  <property fmtid="{D5CDD505-2E9C-101B-9397-08002B2CF9AE}" pid="21" name="ZOTERO_BREF_EncRGZkQ4bNM_2">
    <vt:lpwstr>//zotero.org/users/local/pn7HMy7o/items/T3ZWTJDX"],"itemData":{"id":10773,"type":"article-journal","abstract":"Functional biodiversity research explores drivers and functional consequences of biodiversity changes. Land use change is a major driver of chan</vt:lpwstr>
  </property>
  <property fmtid="{D5CDD505-2E9C-101B-9397-08002B2CF9AE}" pid="22" name="ZOTERO_BREF_EncRGZkQ4bNM_20">
    <vt:lpwstr>ity in forests with different management types and intensity, extending over different regions and forest stages, and including detailed information on site conditions are missing. We studied vascular plants on 1500 20m×20m forest plots in three regions o</vt:lpwstr>
  </property>
  <property fmtid="{D5CDD505-2E9C-101B-9397-08002B2CF9AE}" pid="23" name="ZOTERO_BREF_EncRGZkQ4bNM_21">
    <vt:lpwstr>f Germany (Schwäbische Alb, Hainich-Dün, Schorfheide-Chorin). In all regions, our study plots comprised different management types (unmanaged, selection cutting, deciduous and coniferous age-class forests, which resulted from clear cutting or shelterwood </vt:lpwstr>
  </property>
  <property fmtid="{D5CDD505-2E9C-101B-9397-08002B2CF9AE}" pid="24" name="ZOTERO_BREF_EncRGZkQ4bNM_22">
    <vt:lpwstr>logging), various stand ages, site conditions, and levels of management-related disturbances. We analyzed how overall richness and richness of different plant functional groups (trees, shrubs, herbs, herbaceous species typically growing in forests and her</vt:lpwstr>
  </property>
  <property fmtid="{D5CDD505-2E9C-101B-9397-08002B2CF9AE}" pid="25" name="ZOTERO_BREF_EncRGZkQ4bNM_23">
    <vt:lpwstr>baceous light-demanding species) responded to the different management types. On average, plant species richness was 13% higher in age-class than in unmanaged forests, and did not differ between deciduous age-class and selection forests. In age-class fore</vt:lpwstr>
  </property>
  <property fmtid="{D5CDD505-2E9C-101B-9397-08002B2CF9AE}" pid="26" name="ZOTERO_BREF_EncRGZkQ4bNM_24">
    <vt:lpwstr>sts of the Schwäbische Alb and Hainich-Dün, coniferous stands had higher species richness than deciduous stands. Among age-class forests, older stands with large quantities of standing biomass were slightly poorer in shrub and light-demanding herb species</vt:lpwstr>
  </property>
  <property fmtid="{D5CDD505-2E9C-101B-9397-08002B2CF9AE}" pid="27" name="ZOTERO_BREF_EncRGZkQ4bNM_25">
    <vt:lpwstr> than younger stands. Among deciduous forests, the richness of herbaceous forest species was generally lower in unmanaged than in managed forests, and it was even 20% lower in unmanaged than in selection forests in Hainich-Dün. Overall, these findings sho</vt:lpwstr>
  </property>
  <property fmtid="{D5CDD505-2E9C-101B-9397-08002B2CF9AE}" pid="28" name="ZOTERO_BREF_EncRGZkQ4bNM_26">
    <vt:lpwstr>w that disturbances by management generally increase plant species richness. This suggests that total plant species richness is not suited as an indicator for the conservation status of forests, but rather indicates disturbances.\nZusammenfassung\nEs gibt</vt:lpwstr>
  </property>
  <property fmtid="{D5CDD505-2E9C-101B-9397-08002B2CF9AE}" pid="29" name="ZOTERO_BREF_EncRGZkQ4bNM_27">
    <vt:lpwstr> eine Fülle kleinerer Studien über die Auswirkungen von Waldbewirtschaftung auf die Vielfalt von Pflanzenarten. Es fehlen jedoch vergleichende Studien über die Vielfalt von Pflanzenarten in unterschiedlich bewirtschafteten Wäldern, die in verschiedenen Re</vt:lpwstr>
  </property>
  <property fmtid="{D5CDD505-2E9C-101B-9397-08002B2CF9AE}" pid="30" name="ZOTERO_BREF_EncRGZkQ4bNM_28">
    <vt:lpwstr>gionen und Bestandesaltersklassen durchgeführt wurden und zudem detaillierte Informationen über Standortbedingungen berücksichtigt haben. Wir untersuchten Gefäßpflanzen auf 1500 Waldflächen mit einer Größe von jeweils 20m×20m in drei Regionen Deutschlands</vt:lpwstr>
  </property>
  <property fmtid="{D5CDD505-2E9C-101B-9397-08002B2CF9AE}" pid="31" name="ZOTERO_BREF_EncRGZkQ4bNM_29">
    <vt:lpwstr> (Schwäbische Alb, Hainich-Dün, Schorfheide-Chorin). In allen Regionen deckten wir mit unseren Untersuchungsflächen verschiedene Bewirtschaftungsmethoden (unbewirtschaftet, Dauerwald, durch Kahl- oder Schirmschlag entstandene Laub-und Nadelholz Altersklas</vt:lpwstr>
  </property>
  <property fmtid="{D5CDD505-2E9C-101B-9397-08002B2CF9AE}" pid="32" name="ZOTERO_BREF_EncRGZkQ4bNM_3">
    <vt:lpwstr>ges of biodiversity and of biogeochemical and biological ecosystem processes and services. However, land use effects on genetic and species diversity are well documented only for a few taxa and trophic networks. We hardly know how different components of </vt:lpwstr>
  </property>
  <property fmtid="{D5CDD505-2E9C-101B-9397-08002B2CF9AE}" pid="33" name="ZOTERO_BREF_EncRGZkQ4bNM_30">
    <vt:lpwstr>senwälder), verschiedene Bestandesalter, Standortbedingungen und Störungsintensitäten ab. Wir analysierten, wie die Gesamtartenvielfalt und jene verschiedener funktioneller Pflanzengruppen (Bäume, Sträucher, Kräuter, typische Waldkräuter und lichtbedürfti</vt:lpwstr>
  </property>
  <property fmtid="{D5CDD505-2E9C-101B-9397-08002B2CF9AE}" pid="34" name="ZOTERO_BREF_EncRGZkQ4bNM_31">
    <vt:lpwstr>ge Kräuter) von unterschiedlichen Bewirtschaftungsmethoden beeinflusst wird. Im Durchschnitt war die Artenvielfalt 13% höher in Altersklassenwäldern als in unbewirtschafteten Beständen, während sich Laubholz-Altersklassenwälder und Dauerwälder nicht unter</vt:lpwstr>
  </property>
  <property fmtid="{D5CDD505-2E9C-101B-9397-08002B2CF9AE}" pid="35" name="ZOTERO_BREF_EncRGZkQ4bNM_32">
    <vt:lpwstr>schieden. In Altersklassenwäldern der Schwäbischen Alb und des Hainich-Dün wiesen Nadelholzbestände eine höhere Pflanzenartenvielfalt als Laubholzbestände auf. Ältere Altersklassenwälder mit großem Holzvorrat hatten eine niedrigere Vielfalt von Strauchart</vt:lpwstr>
  </property>
  <property fmtid="{D5CDD505-2E9C-101B-9397-08002B2CF9AE}" pid="36" name="ZOTERO_BREF_EncRGZkQ4bNM_33">
    <vt:lpwstr>en und lichtbedürftigen Kräutern als jüngere. In ungenutzten Laubwäldern war die Vielfalt von krautigen, typischen Waldarten generell niedriger als in bewirtschafteten Laubwäldern. Im Hainich-Dün kamen 20% weniger Pflanzenarten in ungenutzten als in Dauer</vt:lpwstr>
  </property>
  <property fmtid="{D5CDD505-2E9C-101B-9397-08002B2CF9AE}" pid="37" name="ZOTERO_BREF_EncRGZkQ4bNM_34">
    <vt:lpwstr>wäldern vor. Insgesamt zeigen unsere Ergebnisse, dass Störungen durch Waldbewirtschaftung im Allgemeinen die Pflanzenartenvielfalt erhöhen. Dies impliziert jedoch, dass die Gesamtartenvielfalt von Pflanzen nicht als Indikator für den Erhaltungszustand von</vt:lpwstr>
  </property>
  <property fmtid="{D5CDD505-2E9C-101B-9397-08002B2CF9AE}" pid="38" name="ZOTERO_BREF_EncRGZkQ4bNM_35">
    <vt:lpwstr> Wäldern geeignet ist, sondern eher Störungen durch Waldbewirschaftung anzeigt.","container-title":"Basic and Applied Ecology","DOI":"10.1016/j.baae.2013.06.001","ISSN":"1439-1791","issue":"6","journalAbbreviation":"Basic and Applied Ecology","page":"496-</vt:lpwstr>
  </property>
  <property fmtid="{D5CDD505-2E9C-101B-9397-08002B2CF9AE}" pid="39" name="ZOTERO_BREF_EncRGZkQ4bNM_36">
    <vt:lpwstr>505","source":"ScienceDirect","title":"High plant species richness indicates management-related disturbances rather than the conservation status of forests","volume":"14","author":[{"family":"Boch","given":"Steffen"},{"family":"Prati","given":"Daniel"},{"</vt:lpwstr>
  </property>
  <property fmtid="{D5CDD505-2E9C-101B-9397-08002B2CF9AE}" pid="40" name="ZOTERO_BREF_EncRGZkQ4bNM_37">
    <vt:lpwstr>family":"Müller","given":"Jörg"},{"family":"Socher","given":"Stephanie"},{"family":"Baumbach","given":"Henryk"},{"family":"Buscot","given":"François"},{"family":"Gockel","given":"Sonja"},{"family":"Hemp","given":"Andreas"},{"family":"Hessenmöller","given"</vt:lpwstr>
  </property>
  <property fmtid="{D5CDD505-2E9C-101B-9397-08002B2CF9AE}" pid="41" name="ZOTERO_BREF_EncRGZkQ4bNM_38">
    <vt:lpwstr>:"Dominik"},{"family":"Kalko","given":"Elisabeth K. V."},{"family":"Linsenmair","given":"K. Eduard"},{"family":"Pfeiffer","given":"Simone"},{"family":"Pommer","given":"Ulf"},{"family":"Schöning","given":"Ingo"},{"family":"Schulze","given":"Ernst-Detlef"},</vt:lpwstr>
  </property>
  <property fmtid="{D5CDD505-2E9C-101B-9397-08002B2CF9AE}" pid="42" name="ZOTERO_BREF_EncRGZkQ4bNM_39">
    <vt:lpwstr>{"family":"Seilwinder","given":"Claudia"},{"family":"Weisser","given":"Wolfgang W."},{"family":"Wells","given":"Konstans"},{"family":"Fischer","given":"Markus"}],"issued":{"date-parts":[["2013",9,1]]}}}],"schema":"https://github.com/citation-style-languag</vt:lpwstr>
  </property>
  <property fmtid="{D5CDD505-2E9C-101B-9397-08002B2CF9AE}" pid="43" name="ZOTERO_BREF_EncRGZkQ4bNM_4">
    <vt:lpwstr>biodiversity and their responses to land use change are interrelated and very little about the simultaneous, and interacting, effects of land use on multiple ecosystem processes and services. Moreover, we do not know to what extent land use effects on eco</vt:lpwstr>
  </property>
  <property fmtid="{D5CDD505-2E9C-101B-9397-08002B2CF9AE}" pid="44" name="ZOTERO_BREF_EncRGZkQ4bNM_40">
    <vt:lpwstr>e/schema/raw/master/csl-citation.json"} </vt:lpwstr>
  </property>
  <property fmtid="{D5CDD505-2E9C-101B-9397-08002B2CF9AE}" pid="45" name="ZOTERO_BREF_EncRGZkQ4bNM_5">
    <vt:lpwstr>system processes and services are mediated by biodiversity change. Thus, overall goals are on the one hand to understand the effects of land use on biodiversity, and on the other to understand the modifying role of biodiversity change for land-use effects</vt:lpwstr>
  </property>
  <property fmtid="{D5CDD505-2E9C-101B-9397-08002B2CF9AE}" pid="46" name="ZOTERO_BREF_EncRGZkQ4bNM_6">
    <vt:lpwstr> on ecosystem processes, including biogeochemical cycles. To comprehensively address these important questions, we recently established a new large-scale and long-term project for functional biodiversity, the Biodiversity Exploratories (www.biodiversity-e</vt:lpwstr>
  </property>
  <property fmtid="{D5CDD505-2E9C-101B-9397-08002B2CF9AE}" pid="47" name="ZOTERO_BREF_EncRGZkQ4bNM_7">
    <vt:lpwstr>xploratories.de). They comprise a hierarchical set of standardized field plots in three different regions of Germany covering manifold management types and intensities in grasslands and forests. They serve as a joint research platform for currently 40 pro</vt:lpwstr>
  </property>
  <property fmtid="{D5CDD505-2E9C-101B-9397-08002B2CF9AE}" pid="48" name="ZOTERO_BREF_EncRGZkQ4bNM_8">
    <vt:lpwstr>jects involving over 300 people studying various aspects of the relationships between land use, biodiversity and ecosystem processes through monitoring, comparative observation and experiments. We introduce guiding questions, concept and design of the Bio</vt:lpwstr>
  </property>
  <property fmtid="{D5CDD505-2E9C-101B-9397-08002B2CF9AE}" pid="49" name="ZOTERO_BREF_EncRGZkQ4bNM_9">
    <vt:lpwstr>diversity Exploratories – including main aspects of selection and implementation of field plots and project structure – and we discuss the significance of this approach for further functional biodiversity research. This includes the crucial relevance of a</vt:lpwstr>
  </property>
  <property fmtid="{D5CDD505-2E9C-101B-9397-08002B2CF9AE}" pid="50" name="ZOTERO_BREF_GKkpdWz0R6pT_1">
    <vt:lpwstr>ZOTERO_ITEM CSL_CITATION {"citationID":"Wki3YCip","properties":{"formattedCitation":"[11, 21, 22]","plainCitation":"[11, 21, 22]","noteIndex":0},"citationItems":[{"id":17308,"uris":["http://zotero.org/users/local/pn7HMy7o/items/AM37QPLK"],"uri":["http://z</vt:lpwstr>
  </property>
  <property fmtid="{D5CDD505-2E9C-101B-9397-08002B2CF9AE}" pid="51" name="ZOTERO_BREF_GKkpdWz0R6pT_10">
    <vt:lpwstr> surface foliaire. Les meilleures prédictions de la transmittance étaient basées sur l'organisation verticle du c...","container-title":"Canadian Journal of Forest Research","DOI":"10.1139/x94-219","ISSN":"0045-5067","issue":"8","journalAbbreviation":"Can</vt:lpwstr>
  </property>
  <property fmtid="{D5CDD505-2E9C-101B-9397-08002B2CF9AE}" pid="52" name="ZOTERO_BREF_GKkpdWz0R6pT_11">
    <vt:lpwstr>. J. For. Res.","page":"1694-1703","source":"NRC Research Press","title":"Canopy light transmittance in a chronosequence of mixed-species deciduous forests","volume":"24","author":[{"family":"Brown","given":"Martin J."},{"family":"Parker","given":"Geoffre</vt:lpwstr>
  </property>
  <property fmtid="{D5CDD505-2E9C-101B-9397-08002B2CF9AE}" pid="53" name="ZOTERO_BREF_GKkpdWz0R6pT_12">
    <vt:lpwstr>y G."}],"issued":{"date-parts":[["1994",8,1]]}}},{"id":17302,"uris":["http://zotero.org/users/local/pn7HMy7o/items/T7DDTSYX"],"uri":["http://zotero.org/users/local/pn7HMy7o/items/T7DDTSYX"],"itemData":{"id":17302,"type":"article-journal","abstract":"In or</vt:lpwstr>
  </property>
  <property fmtid="{D5CDD505-2E9C-101B-9397-08002B2CF9AE}" pid="54" name="ZOTERO_BREF_GKkpdWz0R6pT_13">
    <vt:lpwstr>der to study the structure of herbaceous biodiversity and its effect factors in broad-leaved Korean pine forest, a total of 100 1-m2 sub-plots were established in the 1 ha site which was monthly investigated from May to September in 2009. Data on soil att</vt:lpwstr>
  </property>
  <property fmtid="{D5CDD505-2E9C-101B-9397-08002B2CF9AE}" pid="55" name="ZOTERO_BREF_GKkpdWz0R6pT_14">
    <vt:lpwstr>ributes were also investigated (soil organic matter, available nitrogen, available phosphorus, available potassium, soil, water and pH) without light environment (leaf area index (LAI), photosynthetic photon flux density (PPFD) and, canopy presence). In t</vt:lpwstr>
  </property>
  <property fmtid="{D5CDD505-2E9C-101B-9397-08002B2CF9AE}" pid="56" name="ZOTERO_BREF_GKkpdWz0R6pT_15">
    <vt:lpwstr>his paper, the relationships between different layers (tree, shrub and herbaceous), soil attributes and light environment were analyzed. The effects of tree and shrub layers, soil attributes and light environment on the structure of herbaceous diversity w</vt:lpwstr>
  </property>
  <property fmtid="{D5CDD505-2E9C-101B-9397-08002B2CF9AE}" pid="57" name="ZOTERO_BREF_GKkpdWz0R6pT_16">
    <vt:lpwstr>ere also discussed. The results show that there is an obvious seasonal dynamic for the herb in broad-leaved Korean pine forest. It was dominated by Anemone amurensis (Korsh.) Kom. and Corydalis ambigua Cham. et Schltdl. in May. The highest species richnes</vt:lpwstr>
  </property>
  <property fmtid="{D5CDD505-2E9C-101B-9397-08002B2CF9AE}" pid="58" name="ZOTERO_BREF_GKkpdWz0R6pT_17">
    <vt:lpwstr>s was in June, when spring ephemeral, early and late-summer plant grew at the same time. July was the growing season and had highest diversity. From August to September, summer plant became withered gradually. There is a significant positive correlation b</vt:lpwstr>
  </property>
  <property fmtid="{D5CDD505-2E9C-101B-9397-08002B2CF9AE}" pid="59" name="ZOTERO_BREF_GKkpdWz0R6pT_18">
    <vt:lpwstr>etween the diversity in shrub and herb layer Density of shrub layer positively correlated with the cover of herb layer, but negatively correlated with the diversity of herbaceous layer. The effect of the tree layer on the cover and the diversity of herbac</vt:lpwstr>
  </property>
  <property fmtid="{D5CDD505-2E9C-101B-9397-08002B2CF9AE}" pid="60" name="ZOTERO_BREF_GKkpdWz0R6pT_19">
    <vt:lpwstr>eous layer did not arrive at the significant level. The correlation analysis of the cover, diversity and soil attributes, light environment at herbaceous layer, as well as the tree and shrub layer, indicated that available potassium, PPFD, soil water was </vt:lpwstr>
  </property>
  <property fmtid="{D5CDD505-2E9C-101B-9397-08002B2CF9AE}" pid="61" name="ZOTERO_BREF_GKkpdWz0R6pT_2">
    <vt:lpwstr>otero.org/users/local/pn7HMy7o/items/AM37QPLK"],"itemData":{"id":17308,"type":"article-journal","abstract":"We measured the photosynthetically active radiation transmitted through the canopies of 24 Maryland forest stands, each around midday in midsummer.</vt:lpwstr>
  </property>
  <property fmtid="{D5CDD505-2E9C-101B-9397-08002B2CF9AE}" pid="62" name="ZOTERO_BREF_GKkpdWz0R6pT_20">
    <vt:lpwstr>the key connection between the tree- and shrub layer. The site locates in the broad-leaved Korean pine forest belonged to the old forest which could explain why the tree layer was not related to herbaceous layer in this paper.  Therefore, it could be conc</vt:lpwstr>
  </property>
  <property fmtid="{D5CDD505-2E9C-101B-9397-08002B2CF9AE}" pid="63" name="ZOTERO_BREF_GKkpdWz0R6pT_21">
    <vt:lpwstr>luded that, the influence of the tree layer on the structure of herbaceous biodiversity carried out through the direct effect on light environment, precipitation and litter.Keywords:Tree layer, shrub layer, herbaceous layer, seasonal dynamic, soil attribu</vt:lpwstr>
  </property>
  <property fmtid="{D5CDD505-2E9C-101B-9397-08002B2CF9AE}" pid="64" name="ZOTERO_BREF_GKkpdWz0R6pT_22">
    <vt:lpwstr>tes, light environmentAfrican Journal of Biotechnology, Vol 13(11), 1223-1230","container-title":"African Journal of Biotechnology","DOI":"10.5897/AJB12.1013","ISSN":"1684-5315","issue":"11","language":"en","source":"www.ajol.info","title":"Effect of over</vt:lpwstr>
  </property>
  <property fmtid="{D5CDD505-2E9C-101B-9397-08002B2CF9AE}" pid="65" name="ZOTERO_BREF_GKkpdWz0R6pT_23">
    <vt:lpwstr>story on the seasonal variability of understory herbs in primary broad-leaved Korean pine forest of Changbai Mountain","URL":"https://www.ajol.info/index.php/ajb/article/view/117858","volume":"13","author":[{"family":"Fuxai","given":"Xia"},{"family":"Fous</vt:lpwstr>
  </property>
  <property fmtid="{D5CDD505-2E9C-101B-9397-08002B2CF9AE}" pid="66" name="ZOTERO_BREF_GKkpdWz0R6pT_24">
    <vt:lpwstr>seni","given":"Folega"},{"family":"Chungang","given":"Pan"},{"family":"Huaijiang","given":"He"},{"family":"Xiuhai","given":"Zhao"}],"accessed":{"date-parts":[["2019",2,6]]},"issued":{"date-parts":[["2014",1,1]]}}},{"id":5401,"uris":["http://zotero.org/use</vt:lpwstr>
  </property>
  <property fmtid="{D5CDD505-2E9C-101B-9397-08002B2CF9AE}" pid="67" name="ZOTERO_BREF_GKkpdWz0R6pT_25">
    <vt:lpwstr>rs/local/pn7HMy7o/items/EDLGWEQM"],"uri":["http://zotero.org/users/local/pn7HMy7o/items/EDLGWEQM"],"itemData":{"id":5401,"type":"article-journal","container-title":"Forest Ecology and Management","DOI":"10.1016/S0378-1127(03)00091-4","issue":"1-3","page":</vt:lpwstr>
  </property>
  <property fmtid="{D5CDD505-2E9C-101B-9397-08002B2CF9AE}" pid="68" name="ZOTERO_BREF_GKkpdWz0R6pT_26">
    <vt:lpwstr>"327-338","title":"The effects of light and soil conditions on the species richness of the ground vegetation of deciduous forests in northern Germany (Schleswig-Holstein)","volume":"182","author":[{"family":"Härdtle","given":"Wernxer"},{"family":"Oheimb",</vt:lpwstr>
  </property>
  <property fmtid="{D5CDD505-2E9C-101B-9397-08002B2CF9AE}" pid="69" name="ZOTERO_BREF_GKkpdWz0R6pT_27">
    <vt:lpwstr>"given":"Goddert","non-dropping-particle":"von"},{"family":"Westphal","given":"Christina"}],"issued":{"date-parts":[["2003",9]]}}}],"schema":"https://github.com/citation-style-language/schema/raw/master/csl-citation.json"} </vt:lpwstr>
  </property>
  <property fmtid="{D5CDD505-2E9C-101B-9397-08002B2CF9AE}" pid="70" name="ZOTERO_BREF_GKkpdWz0R6pT_3">
    <vt:lpwstr> We then compared the observed values of PAR transmittance with stand age and measures of canopy structure. Generally, transmittance was low, with positively skewed frequency distributions. The geometric mean transmittance followed a distinct pattern with</vt:lpwstr>
  </property>
  <property fmtid="{D5CDD505-2E9C-101B-9397-08002B2CF9AE}" pid="71" name="ZOTERO_BREF_GKkpdWz0R6pT_4">
    <vt:lpwstr> stand age. It was lowest (about 1%) in the youngest stands, increased to about 2.5% as forests approached ages of about 50 years, and then declined with age in the oldest sites (65–340 years). Transmittance was not significantly correlated with many simp</vt:lpwstr>
  </property>
  <property fmtid="{D5CDD505-2E9C-101B-9397-08002B2CF9AE}" pid="72" name="ZOTERO_BREF_GKkpdWz0R6pT_5">
    <vt:lpwstr>le measures of forest structure, including estimated aboveground biomass and leaf area index. Better predictions of transmittance used information on the vertical arrangement of the canopy, such as leaf area density. The results are contrary to the common</vt:lpwstr>
  </property>
  <property fmtid="{D5CDD505-2E9C-101B-9397-08002B2CF9AE}" pid="73" name="ZOTERO_BREF_GKkpdWz0R6pT_6">
    <vt:lpwstr> assumptions that forests get consistently darker through time, and that transmittance is inversely proporti..., Nous avons mesuré le rayonnement photosynthétiquement utilisable transmis à travers le couvert de 24 peuplements forestiers du Maryland, vers </vt:lpwstr>
  </property>
  <property fmtid="{D5CDD505-2E9C-101B-9397-08002B2CF9AE}" pid="74" name="ZOTERO_BREF_GKkpdWz0R6pT_7">
    <vt:lpwstr>midi et au milieu de l'été dans chaque cas. Nous avons ensuite comparé les valeurs mesurées avec l'âge des peuplements et les mesures de structure du couvert. De façon générale, la transmittance était faible avec une distribution de fréquence positivement</vt:lpwstr>
  </property>
  <property fmtid="{D5CDD505-2E9C-101B-9397-08002B2CF9AE}" pid="75" name="ZOTERO_BREF_GKkpdWz0R6pT_8">
    <vt:lpwstr> décalée. La moyenne géométrique de la transmittance suivait un patron distinct selon l'âge du peuplement. Elle était la plus faible, environ 1%, dans les plus jeunes peuplements, augmentait jusqu'à environ 2,5% lorsque la forêt approchait l'âge d'environ</vt:lpwstr>
  </property>
  <property fmtid="{D5CDD505-2E9C-101B-9397-08002B2CF9AE}" pid="76" name="ZOTERO_BREF_GKkpdWz0R6pT_9">
    <vt:lpwstr> 50 ans, et diminuait ensuite avec l'âge dans les plus vieux peuplements (65–340 ans). La transmittance n'était pas significativement corrélée avec plusieurs mesures simples de la structure de la forêt, incluant la biomasse aérienne estimée et l'indice de</vt:lpwstr>
  </property>
  <property fmtid="{D5CDD505-2E9C-101B-9397-08002B2CF9AE}" pid="77" name="ZOTERO_BREF_JUVM0kpJWhPg_1">
    <vt:lpwstr>ZOTERO_ITEM CSL_CITATION {"citationID":"a1dmsipk5kt","properties":{"formattedCitation":"[12\\uc0\\u8211{}15]","plainCitation":"[12–15]","noteIndex":0},"citationItems":[{"id":17657,"uris":["http://zotero.org/users/local/pn7HMy7o/items/YYU7VPW7"],"uri":["ht</vt:lpwstr>
  </property>
  <property fmtid="{D5CDD505-2E9C-101B-9397-08002B2CF9AE}" pid="78" name="ZOTERO_BREF_JUVM0kpJWhPg_10">
    <vt:lpwstr>rs/local/pn7HMy7o/items/P98L5KEV"],"itemData":{"id":17467,"type":"article-journal","abstract":"The maintenance of species diversity by treefall gaps is a long-standing paradigm in forest ecology. Gaps are presumed to provide an environment in which tree s</vt:lpwstr>
  </property>
  <property fmtid="{D5CDD505-2E9C-101B-9397-08002B2CF9AE}" pid="79" name="ZOTERO_BREF_JUVM0kpJWhPg_11">
    <vt:lpwstr>pecies of differing competitive abilities partition heterogeneous resources. The empirical evidence to support this paradigm, however, remains scarce, and some recent studies even suggest that gaps do not maintain the diversity of shade-tolerant species. </vt:lpwstr>
  </property>
  <property fmtid="{D5CDD505-2E9C-101B-9397-08002B2CF9AE}" pid="80" name="ZOTERO_BREF_JUVM0kpJWhPg_12">
    <vt:lpwstr>Although there is evidence that gaps maintain the diversity of pioneer trees, most of this evidence comes from studies that did not make comparisons between gaps and intact forest sites (controls). Further, nearly all studies on the maintenance of diversi</vt:lpwstr>
  </property>
  <property fmtid="{D5CDD505-2E9C-101B-9397-08002B2CF9AE}" pid="81" name="ZOTERO_BREF_JUVM0kpJWhPg_13">
    <vt:lpwstr>ty by gaps have ignored lianas, an important component of both old-world and neotropical forests. We tested the hypothesis that treefall gaps maintain shade-tolerant tree, pioneer tree, and liana species diversity in an old-growth forest on Barro Colorado</vt:lpwstr>
  </property>
  <property fmtid="{D5CDD505-2E9C-101B-9397-08002B2CF9AE}" pid="82" name="ZOTERO_BREF_JUVM0kpJWhPg_14">
    <vt:lpwstr> Island (BCI), Panama. We compared the density and species richness of these guilds between paired gap and non-gap sites on both a per-area and a per-individual (per capita) basis. We found no difference in shade-tolerant tree density and species richness</vt:lpwstr>
  </property>
  <property fmtid="{D5CDD505-2E9C-101B-9397-08002B2CF9AE}" pid="83" name="ZOTERO_BREF_JUVM0kpJWhPg_15">
    <vt:lpwstr> between the gap and non-gap sites. Both pioneer tree and liana density and species richness, however, were significantly higher in the gap than in the non-gap sites on both a per-area and a per-individual basis. These results suggest that gaps maintain l</vt:lpwstr>
  </property>
  <property fmtid="{D5CDD505-2E9C-101B-9397-08002B2CF9AE}" pid="84" name="ZOTERO_BREF_JUVM0kpJWhPg_16">
    <vt:lpwstr>iana species diversity and that this effect is not merely a consequence of increased density. Furthermore, our data confirm the long-held belief that gaps maintain pioneer tree species diversity. Because lianas and pioneer trees combined account for ∼43% </vt:lpwstr>
  </property>
  <property fmtid="{D5CDD505-2E9C-101B-9397-08002B2CF9AE}" pid="85" name="ZOTERO_BREF_JUVM0kpJWhPg_17">
    <vt:lpwstr>of the woody plant species on BCI, and in other forests, our results are likely to be broadly applicable and suggest that gaps play a strong role in the maintenance of woody species diversity.","container-title":"Ecology","DOI":"10.1890/0012-9658","ISSN":</vt:lpwstr>
  </property>
  <property fmtid="{D5CDD505-2E9C-101B-9397-08002B2CF9AE}" pid="86" name="ZOTERO_BREF_JUVM0kpJWhPg_18">
    <vt:lpwstr>"1939-9170","issue":"4","language":"en","page":"913-919","source":"Wiley Online Library","title":"Treefall gaps and the maintenance of species diversity in a tropical forest","volume":"82","author":[{"family":"Schnitzer","given":"Stefan A."},{"family":"Ca</vt:lpwstr>
  </property>
  <property fmtid="{D5CDD505-2E9C-101B-9397-08002B2CF9AE}" pid="87" name="ZOTERO_BREF_JUVM0kpJWhPg_19">
    <vt:lpwstr>rson","given":"Walter P."}],"issued":{"date-parts":[["2001"]]}}}],"schema":"https://github.com/citation-style-language/schema/raw/master/csl-citation.json"} </vt:lpwstr>
  </property>
  <property fmtid="{D5CDD505-2E9C-101B-9397-08002B2CF9AE}" pid="88" name="ZOTERO_BREF_JUVM0kpJWhPg_2">
    <vt:lpwstr>tp://zotero.org/users/local/pn7HMy7o/items/YYU7VPW7"],"itemData":{"id":17657,"type":"article-journal","container-title":"Methods in Ecology and Evolution","DOI":"10.1111/j.2041-210X.2011.00158.x","ISSN":"2041210X","issue":"2","language":"en","page":"397-4</vt:lpwstr>
  </property>
  <property fmtid="{D5CDD505-2E9C-101B-9397-08002B2CF9AE}" pid="89" name="ZOTERO_BREF_JUVM0kpJWhPg_3">
    <vt:lpwstr>04","source":"DOI.org (Crossref)","title":"Assessing biodiversity in forests using very high-resolution images and unmanned aerial vehicles: Assessing biodiversity in forests","title-short":"Assessing biodiversity in forests using very high-resolution ima</vt:lpwstr>
  </property>
  <property fmtid="{D5CDD505-2E9C-101B-9397-08002B2CF9AE}" pid="90" name="ZOTERO_BREF_JUVM0kpJWhPg_4">
    <vt:lpwstr>ges and unmanned aerial vehicles","volume":"3","author":[{"family":"Getzin","given":"Stephan"},{"family":"Wiegand","given":"Kerstin"},{"family":"Schöning","given":"Ingo"}],"issued":{"date-parts":[["2012",4]]}}},{"id":17458,"uris":["http://zotero.org/users</vt:lpwstr>
  </property>
  <property fmtid="{D5CDD505-2E9C-101B-9397-08002B2CF9AE}" pid="91" name="ZOTERO_BREF_JUVM0kpJWhPg_5">
    <vt:lpwstr>/local/pn7HMy7o/items/P9U45LW4"],"uri":["http://zotero.org/users/local/pn7HMy7o/items/P9U45LW4"],"itemData":{"id":17458,"type":"article-journal","container-title":"Forest Ecology and Management","page":"266-274","title":"Relative contribution of edge and </vt:lpwstr>
  </property>
  <property fmtid="{D5CDD505-2E9C-101B-9397-08002B2CF9AE}" pid="92" name="ZOTERO_BREF_JUVM0kpJWhPg_6">
    <vt:lpwstr>interior zones to patch size effect on species richness: An example for woody plants","volume":"259","author":[{"family":"Gonzalez","given":"Maya"},{"family":"Ladet","given":"Sylvie"},{"family":"Deconchat","given":"Marc"},{"family":"Cabanettes","given":"A</vt:lpwstr>
  </property>
  <property fmtid="{D5CDD505-2E9C-101B-9397-08002B2CF9AE}" pid="93" name="ZOTERO_BREF_JUVM0kpJWhPg_7">
    <vt:lpwstr>lain"},{"family":"Alard","given":"Didier"},{"family":"Balent","given":"Gerard"}],"issued":{"date-parts":[["2010"]]}}},{"id":17461,"uris":["http://zotero.org/users/local/pn7HMy7o/items/72TCY8XC"],"uri":["http://zotero.org/users/local/pn7HMy7o/items/72TCY8X</vt:lpwstr>
  </property>
  <property fmtid="{D5CDD505-2E9C-101B-9397-08002B2CF9AE}" pid="94" name="ZOTERO_BREF_JUVM0kpJWhPg_8">
    <vt:lpwstr>C"],"itemData":{"id":17461,"type":"article-journal","container-title":"Tropical Ecology","page":"57-69","title":"Effect of disturbance, habitat fragmentation and alien invasive plants on floral diversity in dry tropical forests of Vindhyan highland: a rev</vt:lpwstr>
  </property>
  <property fmtid="{D5CDD505-2E9C-101B-9397-08002B2CF9AE}" pid="95" name="ZOTERO_BREF_JUVM0kpJWhPg_9">
    <vt:lpwstr>iew","volume":"50","author":[{"family":"Raghubanshi","given":"A. S."},{"family":"Tripathi","given":"Anshuman"}],"issued":{"date-parts":[["2009"]]}}},{"id":17467,"uris":["http://zotero.org/users/local/pn7HMy7o/items/P98L5KEV"],"uri":["http://zotero.org/use</vt:lpwstr>
  </property>
  <property fmtid="{D5CDD505-2E9C-101B-9397-08002B2CF9AE}" pid="96" name="ZOTERO_BREF_MWBhVGCMjet5_1">
    <vt:lpwstr>ZOTERO_ITEM CSL_CITATION {"citationID":"H6Wq6xJh","properties":{"formattedCitation":"[6]","plainCitation":"[6]","noteIndex":0},"citationItems":[{"id":17816,"uris":["http://zotero.org/users/local/pn7HMy7o/items/3QM6Q3NV"],"uri":["http://zotero.org/users/lo</vt:lpwstr>
  </property>
  <property fmtid="{D5CDD505-2E9C-101B-9397-08002B2CF9AE}" pid="97" name="ZOTERO_BREF_MWBhVGCMjet5_2">
    <vt:lpwstr>cal/pn7HMy7o/items/3QM6Q3NV"],"itemData":{"id":17816,"type":"book","event-place":"Eberswalde","number-of-pages":"124","publisher":"Johann Heinrich von Thünen Institute","publisher-place":"Eberswalde","title":"Die dritte Bundeswaldinventur (BWI 2012). Inve</vt:lpwstr>
  </property>
  <property fmtid="{D5CDD505-2E9C-101B-9397-08002B2CF9AE}" pid="98" name="ZOTERO_BREF_MWBhVGCMjet5_3">
    <vt:lpwstr>ntur- und Auswertemethoden","author":[{"family":"Riedel","given":"T"},{"family":"Henning","given":"P"},{"family":"Polley","given":"H"},{"family":"Schmitz","given":"F"},{"family":"Schwitzgebel","given":"F"}],"issued":{"date-parts":[["2017"]]}}}],"schema":"</vt:lpwstr>
  </property>
  <property fmtid="{D5CDD505-2E9C-101B-9397-08002B2CF9AE}" pid="99" name="ZOTERO_BREF_MWBhVGCMjet5_4">
    <vt:lpwstr>https://github.com/citation-style-language/schema/raw/master/csl-citation.json"} </vt:lpwstr>
  </property>
  <property fmtid="{D5CDD505-2E9C-101B-9397-08002B2CF9AE}" pid="100" name="ZOTERO_BREF_MnNyhu2U6UZd_1">
    <vt:lpwstr>ZOTERO_BIBL {"uncited":[],"omitted":[],"custom":[]} CSL_BIBLIOGRAPHY </vt:lpwstr>
  </property>
  <property fmtid="{D5CDD505-2E9C-101B-9397-08002B2CF9AE}" pid="101" name="ZOTERO_BREF_NweH3rlTsdq4_1">
    <vt:lpwstr>ZOTERO_ITEM CSL_CITATION {"citationID":"a5mgr6sc8a","properties":{"formattedCitation":"[6]","plainCitation":"[6]","noteIndex":0},"citationItems":[{"id":17816,"uris":["http://zotero.org/users/local/pn7HMy7o/items/3QM6Q3NV"],"uri":["http://zotero.org/users/</vt:lpwstr>
  </property>
  <property fmtid="{D5CDD505-2E9C-101B-9397-08002B2CF9AE}" pid="102" name="ZOTERO_BREF_NweH3rlTsdq4_2">
    <vt:lpwstr>local/pn7HMy7o/items/3QM6Q3NV"],"itemData":{"id":17816,"type":"book","event-place":"Eberswalde","number-of-pages":"124","publisher":"Johann Heinrich von Thünen Institute","publisher-place":"Eberswalde","title":"Die dritte Bundeswaldinventur (BWI 2012). In</vt:lpwstr>
  </property>
  <property fmtid="{D5CDD505-2E9C-101B-9397-08002B2CF9AE}" pid="103" name="ZOTERO_BREF_NweH3rlTsdq4_3">
    <vt:lpwstr>ventur- und Auswertemethoden","author":[{"family":"Riedel","given":"T"},{"family":"Henning","given":"P"},{"family":"Polley","given":"H"},{"family":"Schmitz","given":"F"},{"family":"Schwitzgebel","given":"F"}],"issued":{"date-parts":[["2017"]]}}}],"schema"</vt:lpwstr>
  </property>
  <property fmtid="{D5CDD505-2E9C-101B-9397-08002B2CF9AE}" pid="104" name="ZOTERO_BREF_NweH3rlTsdq4_4">
    <vt:lpwstr>:"https://github.com/citation-style-language/schema/raw/master/csl-citation.json"} </vt:lpwstr>
  </property>
  <property fmtid="{D5CDD505-2E9C-101B-9397-08002B2CF9AE}" pid="105" name="ZOTERO_BREF_WlHbX4FBCAYZ_1">
    <vt:lpwstr>ZOTERO_ITEM CSL_CITATION {"citationID":"a1jlk1i8ad0","properties":{"formattedCitation":"[1]","plainCitation":"[1]","noteIndex":0},"citationItems":[{"id":12535,"uris":["http://zotero.org/users/local/pn7HMy7o/items/98MKS6KU"],"uri":["http://zotero.org/users</vt:lpwstr>
  </property>
  <property fmtid="{D5CDD505-2E9C-101B-9397-08002B2CF9AE}" pid="106" name="ZOTERO_BREF_WlHbX4FBCAYZ_2">
    <vt:lpwstr>/local/pn7HMy7o/items/98MKS6KU"],"itemData":{"id":12535,"type":"article-journal","container-title":"Annual Review of Ecology and Systematics","page":"343-366","title":"Mechanisms of maintenance of species diversity","volume":"31","author":[{"family":"Ches</vt:lpwstr>
  </property>
  <property fmtid="{D5CDD505-2E9C-101B-9397-08002B2CF9AE}" pid="107" name="ZOTERO_BREF_WlHbX4FBCAYZ_3">
    <vt:lpwstr>son","given":"Peter"}],"issued":{"date-parts":[["2000"]]}}}],"schema":"https://github.com/citation-style-language/schema/raw/master/csl-citation.json"}</vt:lpwstr>
  </property>
  <property fmtid="{D5CDD505-2E9C-101B-9397-08002B2CF9AE}" pid="108" name="ZOTERO_BREF_Z9WPGhCWsa83_1">
    <vt:lpwstr>ZOTERO_ITEM CSL_CITATION {"citationID":"a1sjh61pre2","properties":{"formattedCitation":"[7, 8]","plainCitation":"[7, 8]","noteIndex":0},"citationItems":[{"id":17424,"uris":["http://zotero.org/users/local/pn7HMy7o/items/QJKE5FKZ"],"uri":["http://zotero.org</vt:lpwstr>
  </property>
  <property fmtid="{D5CDD505-2E9C-101B-9397-08002B2CF9AE}" pid="109" name="ZOTERO_BREF_Z9WPGhCWsa83_10">
    <vt:lpwstr>yr of ecosystem aggradation were 23.2 g·m-2·yr-1 for carbon and 0.38 g·m-2·yr-1 for nitrogen. Because nitrogen-fixing plants are rare on the upland dune ridges, ecosystem aggradation depends largely on atmospheric nitrogen inputs. Following colonization b</vt:lpwstr>
  </property>
  <property fmtid="{D5CDD505-2E9C-101B-9397-08002B2CF9AE}" pid="110" name="ZOTERO_BREF_Z9WPGhCWsa83_11">
    <vt:lpwstr>y conifers, soil acidification resulted in rapid leaching losses of calcium and magnesium, whereas phosphorus and potassium were cycled more tightly. The dune chronosequence represents a complex gradient of changing environmental constraints that differen</vt:lpwstr>
  </property>
  <property fmtid="{D5CDD505-2E9C-101B-9397-08002B2CF9AE}" pid="111" name="ZOTERO_BREF_Z9WPGhCWsa83_12">
    <vt:lpwstr>tially reduce the survival, growth, and reproduction of plant species. Young dune ridges near the lake shore are characterized by strong winds, sand burial and erosion, high insolation, high rates of evaporation, and low availability of nitrogen and phosp</vt:lpwstr>
  </property>
  <property fmtid="{D5CDD505-2E9C-101B-9397-08002B2CF9AE}" pid="112" name="ZOTERO_BREF_Z9WPGhCWsa83_13">
    <vt:lpwstr>horus. These conditions ameliorate with increasing dune age as wind velocities and sand movement diminish with distance from the lake, as accumulating organic matter improves the moisture-holding capacity and nitrogen availability of the soil, and as mine</vt:lpwstr>
  </property>
  <property fmtid="{D5CDD505-2E9C-101B-9397-08002B2CF9AE}" pid="113" name="ZOTERO_BREF_Z9WPGhCWsa83_14">
    <vt:lpwstr>ral weathering mobilizes soil phosphorus. However, in developing forest, light and cationic nutrients may become limiting, and decreased light availability, cool soil temperatures, and accumulation of a thick forest floor may limit recruitment from seed f</vt:lpwstr>
  </property>
  <property fmtid="{D5CDD505-2E9C-101B-9397-08002B2CF9AE}" pid="114" name="ZOTERO_BREF_Z9WPGhCWsa83_15">
    <vt:lpwstr>or many species. These numerous potential environmental constraints suggest a considerable complexity in this ostensibly simple ecosystem.]","archive":"JSTOR","container-title":"Ecological Monographs","DOI":"10.2307/2657151","ISSN":"0012-9615","issue":"4"</vt:lpwstr>
  </property>
  <property fmtid="{D5CDD505-2E9C-101B-9397-08002B2CF9AE}" pid="115" name="ZOTERO_BREF_Z9WPGhCWsa83_16">
    <vt:lpwstr>,"page":"487-510","source":"JSTOR","title":"Primary succession and forest development on coastal Lake Michigan sand dunes","volume":"68","author":[{"family":"Lichter","given":"John"}],"issued":{"date-parts":[["1998"]]}}},{"id":17296,"uris":["http://zotero</vt:lpwstr>
  </property>
  <property fmtid="{D5CDD505-2E9C-101B-9397-08002B2CF9AE}" pid="116" name="ZOTERO_BREF_Z9WPGhCWsa83_17">
    <vt:lpwstr>.org/users/local/pn7HMy7o/items/JGQNA9Y3"],"uri":["http://zotero.org/users/local/pn7HMy7o/items/JGQNA9Y3"],"itemData":{"id":17296,"type":"article-journal","abstract":"Herbaceous understory vegetation is an important part of temperate forested ecosystems, </vt:lpwstr>
  </property>
  <property fmtid="{D5CDD505-2E9C-101B-9397-08002B2CF9AE}" pid="117" name="ZOTERO_BREF_Z9WPGhCWsa83_18">
    <vt:lpwstr>the diversity and composition of which are strongly dependent on the conditions of the forest stand and the landscape. The aim of this study was to find the most important environmental drivers influencing understory herb layer species composition (explor</vt:lpwstr>
  </property>
  <property fmtid="{D5CDD505-2E9C-101B-9397-08002B2CF9AE}" pid="118" name="ZOTERO_BREF_Z9WPGhCWsa83_19">
    <vt:lpwstr>ed with multivariate analysis), and richness and cover (analysed by linear modelling) in managed mixed forests in West Hungary. Our detailed inventory showed that the most important factors increasing the diversity and cover of the understory are light, t</vt:lpwstr>
  </property>
  <property fmtid="{D5CDD505-2E9C-101B-9397-08002B2CF9AE}" pid="119" name="ZOTERO_BREF_Z9WPGhCWsa83_2">
    <vt:lpwstr>/users/local/pn7HMy7o/items/QJKE5FKZ"],"itemData":{"id":17424,"type":"article-journal","abstract":"[Vegetation and soil properties were described across a well-dated sand-dune chronosequence bordering northern Lake Michigan to document patterns and rates </vt:lpwstr>
  </property>
  <property fmtid="{D5CDD505-2E9C-101B-9397-08002B2CF9AE}" pid="120" name="ZOTERO_BREF_Z9WPGhCWsa83_20">
    <vt:lpwstr>ree species richness, and landscape diversity. Composition is also mainly influenced by light conditions and tree species richness, with minor effects of tree species composition, soil texture, and moss cover. As the strongest influencing factors are clos</vt:lpwstr>
  </property>
  <property fmtid="{D5CDD505-2E9C-101B-9397-08002B2CF9AE}" pid="121" name="ZOTERO_BREF_Z9WPGhCWsa83_21">
    <vt:lpwstr>ely linked to stand structure and tree species composition, they can either directly or indirectly be altered by forest management. In the studied region, heterogeneous light conditions and canopy structure, the maintenance of tree species richness and fo</vt:lpwstr>
  </property>
  <property fmtid="{D5CDD505-2E9C-101B-9397-08002B2CF9AE}" pid="122" name="ZOTERO_BREF_Z9WPGhCWsa83_22">
    <vt:lpwstr>rest continuity are key elements for the conservation of forest herbs. Forestry that maintains continuous forest cover and the tree selection management system can better provide these conditions than the presently widely used shelterwood management syste</vt:lpwstr>
  </property>
  <property fmtid="{D5CDD505-2E9C-101B-9397-08002B2CF9AE}" pid="123" name="ZOTERO_BREF_Z9WPGhCWsa83_23">
    <vt:lpwstr>m.","container-title":"Plant Ecology","DOI":"10.1007/s11258-016-0599-4","ISSN":"1573-5052","issue":"5","journalAbbreviation":"Plant Ecol","language":"en","page":"549-563","source":"Springer Link","title":"Environmental drivers of the composition and diver</vt:lpwstr>
  </property>
  <property fmtid="{D5CDD505-2E9C-101B-9397-08002B2CF9AE}" pid="124" name="ZOTERO_BREF_Z9WPGhCWsa83_24">
    <vt:lpwstr>sity of the herb layer in mixed temperate forests in Hungary","volume":"217","author":[{"family":"Márialigeti","given":"Sára"},{"family":"Tinya","given":"Flóra"},{"family":"Bidló","given":"András"},{"family":"Ódor","given":"Péter"}],"issued":{"date-parts"</vt:lpwstr>
  </property>
  <property fmtid="{D5CDD505-2E9C-101B-9397-08002B2CF9AE}" pid="125" name="ZOTERO_BREF_Z9WPGhCWsa83_25">
    <vt:lpwstr>:[["2016",5,1]]}}}],"schema":"https://github.com/citation-style-language/schema/raw/master/csl-citation.json"} </vt:lpwstr>
  </property>
  <property fmtid="{D5CDD505-2E9C-101B-9397-08002B2CF9AE}" pid="126" name="ZOTERO_BREF_Z9WPGhCWsa83_3">
    <vt:lpwstr>of primary succession and forest ecosystem development, and to determine environmental constraints that potentially drive succession and regulate species diversity. The site experienced frequent and continuing formation of 72 shore-parallel dune ridges ov</vt:lpwstr>
  </property>
  <property fmtid="{D5CDD505-2E9C-101B-9397-08002B2CF9AE}" pid="127" name="ZOTERO_BREF_Z9WPGhCWsa83_4">
    <vt:lpwstr>er the past 2375 yr. Across the chronosequence represented by the youngest 13 dune ridges aged 25-440 yr, there were clear patterns of species turnover and community convergence as well as successional changes in species diversity, aboveground biomass, ab</vt:lpwstr>
  </property>
  <property fmtid="{D5CDD505-2E9C-101B-9397-08002B2CF9AE}" pid="128" name="ZOTERO_BREF_Z9WPGhCWsa83_5">
    <vt:lpwstr>oveground litter production, net ecosystem production, nutrient pools, and nutrient cycling. Dune-building species were replaced by evergreen shrubs and bunchgrass within 100 yr, which in turn, were replaced by mixed pine forest within 345 yr. Plant-speci</vt:lpwstr>
  </property>
  <property fmtid="{D5CDD505-2E9C-101B-9397-08002B2CF9AE}" pid="129" name="ZOTERO_BREF_Z9WPGhCWsa83_6">
    <vt:lpwstr>es richness increased to a peak in developing forest at 285 yr but thereafter decreased as early-successional species disappeared from the communities. Rates of species addition peaked between 95 and 145 yr as forest species invaded, whereas rates of spec</vt:lpwstr>
  </property>
  <property fmtid="{D5CDD505-2E9C-101B-9397-08002B2CF9AE}" pid="130" name="ZOTERO_BREF_Z9WPGhCWsa83_7">
    <vt:lpwstr>ies loss peaked between 345 and 440 yr as early-successional species were lost from the developing forest. Development of the forest ecosystem required ∼300 yr (i.e., 145-440 years). Total ecosystem carbon increased in a logistic manner to 128 Mg C/ha, wi</vt:lpwstr>
  </property>
  <property fmtid="{D5CDD505-2E9C-101B-9397-08002B2CF9AE}" pid="131" name="ZOTERO_BREF_Z9WPGhCWsa83_8">
    <vt:lpwstr>th net ecosystem production peaking at 30 g C·m-2·yr-1 in developing forest. Aboveground biomass and O horizon mass increased to ∼137 Mg/ha and ∼79 Mg/ha, respectively, whereas aboveground litter production increased to 3.5 Mg·ha-1·yr-1 at 440 yr, but the</vt:lpwstr>
  </property>
  <property fmtid="{D5CDD505-2E9C-101B-9397-08002B2CF9AE}" pid="132" name="ZOTERO_BREF_Z9WPGhCWsa83_9">
    <vt:lpwstr>reafter varied between 175 and 350 Mg·ha-1·yr-1. Total carbon and total nitrogen in the upper 15 cm of mineral soil and O horizon accumulated to ∼42 Mg/ha and ∼1.36 Mg/ha, respectively. Estimated average rates of carbon and nitrogen accumulation over 440 </vt:lpwstr>
  </property>
  <property fmtid="{D5CDD505-2E9C-101B-9397-08002B2CF9AE}" pid="133" name="ZOTERO_BREF_aP2M1VWyH0ff_1">
    <vt:lpwstr>ZOTERO_ITEM CSL_CITATION {"citationID":"a13lr9giipv","properties":{"formattedCitation":"[16, 17]","plainCitation":"[16, 17]","noteIndex":0},"citationItems":[{"id":17464,"uris":["http://zotero.org/users/local/pn7HMy7o/items/GXPYI4GY"],"uri":["http://zotero</vt:lpwstr>
  </property>
  <property fmtid="{D5CDD505-2E9C-101B-9397-08002B2CF9AE}" pid="134" name="ZOTERO_BREF_aP2M1VWyH0ff_10">
    <vt:lpwstr>e la lumière par le couvert dominant, les niveaux de lumière en sous-étage et les communautés végétales dans les forêts boréales mixtes du nord-ouest du Québec. L'objectif de l'étude était de comprendre comment la transmission de la lumière par le couvert</vt:lpwstr>
  </property>
  <property fmtid="{D5CDD505-2E9C-101B-9397-08002B2CF9AE}" pid="135" name="ZOTERO_BREF_aP2M1VWyH0ff_11">
    <vt:lpwstr> dominant interagit avec la composition et le temps écoulé depuis la dernière perturbation pour influencer la diversité et la composition de la végétation en sous-étage et, par la suite, l'atténuation supplémentaire de la lumière au sol causée par ce sous</vt:lpwstr>
  </property>
  <property fmtid="{D5CDD505-2E9C-101B-9397-08002B2CF9AE}" pid="136" name="ZOTERO_BREF_aP2M1VWyH0ff_12">
    <vt:lpwstr>-étage. La transmission de la lumière par le couvert dominant était différente entre les trois types forestiers (peuplements dominés par le peuplier, par un mélange de conifères et de feuillus et par de vieux thuyas), les vieilles forêts ayant de plus for</vt:lpwstr>
  </property>
  <property fmtid="{D5CDD505-2E9C-101B-9397-08002B2CF9AE}" pid="137" name="ZOTERO_BREF_aP2M1VWyH0ff_13">
    <vt:lpwstr>tes proportions de niveaux élevés de lumière que les forêts de peuplier et mixtes qui étaient caractérisées par des niveaux intermédiaires de lumière. La composition des communautés végétales du sous-étage des vieil...","container-title":"Canadian Journal</vt:lpwstr>
  </property>
  <property fmtid="{D5CDD505-2E9C-101B-9397-08002B2CF9AE}" pid="138" name="ZOTERO_BREF_aP2M1VWyH0ff_14">
    <vt:lpwstr> of Forest Research","DOI":"10.1139/x06-088","ISSN":"0045-5067","issue":"9","journalAbbreviation":"Can. J. For. Res.","page":"2065-2079","source":"NRC Research Press","title":"Overstory influences on light attenuation patterns and understory plant communi</vt:lpwstr>
  </property>
  <property fmtid="{D5CDD505-2E9C-101B-9397-08002B2CF9AE}" pid="139" name="ZOTERO_BREF_aP2M1VWyH0ff_15">
    <vt:lpwstr>ty diversity and composition in southern boreal forests of Quebec","volume":"36","author":[{"family":"Bartemucci","given":"Paula"},{"family":"Messier","given":"Christian"},{"family":"Canham","given":"Charles D"}],"issued":{"date-parts":[["2006",9,1]]}}}],</vt:lpwstr>
  </property>
  <property fmtid="{D5CDD505-2E9C-101B-9397-08002B2CF9AE}" pid="140" name="ZOTERO_BREF_aP2M1VWyH0ff_16">
    <vt:lpwstr>"schema":"https://github.com/citation-style-language/schema/raw/master/csl-citation.json"} </vt:lpwstr>
  </property>
  <property fmtid="{D5CDD505-2E9C-101B-9397-08002B2CF9AE}" pid="141" name="ZOTERO_BREF_aP2M1VWyH0ff_2">
    <vt:lpwstr>.org/users/local/pn7HMy7o/items/GXPYI4GY"],"itemData":{"id":17464,"type":"article-journal","abstract":"Tree species composition is a primary attribute of forest ecosystems, and is often manipulated by silvicultural practices. Forest management to divers…"</vt:lpwstr>
  </property>
  <property fmtid="{D5CDD505-2E9C-101B-9397-08002B2CF9AE}" pid="142" name="ZOTERO_BREF_aP2M1VWyH0ff_3">
    <vt:lpwstr>,"container-title":"Forest Ecology and Management","DOI":"10.1016/j.foreco.2007.09.038","ISSN":"0378-1127","issue":"1","language":"en","page":"1-15","source":"www.sciencedirect.com","title":"Influence of tree species on understory vegetation diversity and</vt:lpwstr>
  </property>
  <property fmtid="{D5CDD505-2E9C-101B-9397-08002B2CF9AE}" pid="143" name="ZOTERO_BREF_aP2M1VWyH0ff_4">
    <vt:lpwstr> mechanisms involved—A critical review for temperate and boreal forests","volume":"254","author":[{"family":"Barbier","given":"Stéphane"},{"family":"Gosselin","given":"Frédéric"},{"family":"Balandier","given":"Philippe"}],"issued":{"date-parts":[["2008",1</vt:lpwstr>
  </property>
  <property fmtid="{D5CDD505-2E9C-101B-9397-08002B2CF9AE}" pid="144" name="ZOTERO_BREF_aP2M1VWyH0ff_5">
    <vt:lpwstr>,15]]}}},{"id":17470,"uris":["http://zotero.org/users/local/pn7HMy7o/items/QXLAFMVL"],"uri":["http://zotero.org/users/local/pn7HMy7o/items/QXLAFMVL"],"itemData":{"id":17470,"type":"article-journal","abstract":"We have characterized overstory light transmi</vt:lpwstr>
  </property>
  <property fmtid="{D5CDD505-2E9C-101B-9397-08002B2CF9AE}" pid="145" name="ZOTERO_BREF_aP2M1VWyH0ff_6">
    <vt:lpwstr>ssion, understory light levels, and plant communities in mixed wood boreal forests of northwestern Quebec with the objective of understanding how overstory light transmission interacts with composition and time since disturbance to influence the diversity</vt:lpwstr>
  </property>
  <property fmtid="{D5CDD505-2E9C-101B-9397-08002B2CF9AE}" pid="146" name="ZOTERO_BREF_aP2M1VWyH0ff_7">
    <vt:lpwstr> and composition of understory vegetation, and, in turn, the further attenuation of light to the forest floor by the understory. Overstory light transmission differed among three forest types (aspen, mixed deciduous–conifer, and old cedar-dominated), with</vt:lpwstr>
  </property>
  <property fmtid="{D5CDD505-2E9C-101B-9397-08002B2CF9AE}" pid="147" name="ZOTERO_BREF_aP2M1VWyH0ff_8">
    <vt:lpwstr> old forests having higher proportions of high light levels than aspen and mixed forests, which were characterized by intermediate light levels. The composition of the understory plant communities in old forests showed the weakest correlation to overstory</vt:lpwstr>
  </property>
  <property fmtid="{D5CDD505-2E9C-101B-9397-08002B2CF9AE}" pid="148" name="ZOTERO_BREF_aP2M1VWyH0ff_9">
    <vt:lpwstr> light transmission, although those forests had the largest range of light transmission. The strongest correlation between characteristics of overstory light transmission and understory communities was found in..., Nous avons caractérisé la transmission d</vt:lpwstr>
  </property>
  <property fmtid="{D5CDD505-2E9C-101B-9397-08002B2CF9AE}" pid="149" name="ZOTERO_BREF_kdAMz9ixau3O_1">
    <vt:lpwstr>ZOTERO_ITEM CSL_CITATION {"citationID":"a2f06rao0lq","properties":{"formattedCitation":"[10]","plainCitation":"[10]","noteIndex":0},"citationItems":[{"id":16635,"uris":["http://zotero.org/users/local/pn7HMy7o/items/WWZENX42"],"uri":["http://zotero.org/use</vt:lpwstr>
  </property>
  <property fmtid="{D5CDD505-2E9C-101B-9397-08002B2CF9AE}" pid="150" name="ZOTERO_BREF_kdAMz9ixau3O_10">
    <vt:lpwstr>style-language/schema/raw/master/csl-citation.json"} </vt:lpwstr>
  </property>
  <property fmtid="{D5CDD505-2E9C-101B-9397-08002B2CF9AE}" pid="151" name="ZOTERO_BREF_kdAMz9ixau3O_2">
    <vt:lpwstr>rs/local/pn7HMy7o/items/WWZENX42"],"itemData":{"id":16635,"type":"article-journal","abstract":"Species richness increases with energy availability, yet there is little consensus as to the exact processes driving this species–energy relationship. The most </vt:lpwstr>
  </property>
  <property fmtid="{D5CDD505-2E9C-101B-9397-08002B2CF9AE}" pid="152" name="ZOTERO_BREF_kdAMz9ixau3O_3">
    <vt:lpwstr>straightforward explanation is the moreindividuals hypothesis (MIH). It states that higher energy availability promotes a higher total number of individuals in a community, which consequently increases species richness by allowing for a greater number of </vt:lpwstr>
  </property>
  <property fmtid="{D5CDD505-2E9C-101B-9397-08002B2CF9AE}" pid="153" name="ZOTERO_BREF_kdAMz9ixau3O_4">
    <vt:lpwstr>species with viable populations. Empirical support for the MIH is mixed, partially due to the lack of proper formalisation of the MIH and consequent confusion as to its exact predictions. Here, we review the evidence of the MIH and evaluate the reliabilit</vt:lpwstr>
  </property>
  <property fmtid="{D5CDD505-2E9C-101B-9397-08002B2CF9AE}" pid="154" name="ZOTERO_BREF_kdAMz9ixau3O_5">
    <vt:lpwstr>y of various predictions that have been tested. There is only limited evidence that spatial variation in species richness is driven by variation in the total number of individuals. There are also problems with measures of energy availability, with scale-d</vt:lpwstr>
  </property>
  <property fmtid="{D5CDD505-2E9C-101B-9397-08002B2CF9AE}" pid="155" name="ZOTERO_BREF_kdAMz9ixau3O_6">
    <vt:lpwstr>ependence, and with the direction of causality, as the total number of individuals may sometimes itself be driven by the number of species. However, even in such a case the total number of individuals may be involved in diversity regulation. We propose a </vt:lpwstr>
  </property>
  <property fmtid="{D5CDD505-2E9C-101B-9397-08002B2CF9AE}" pid="156" name="ZOTERO_BREF_kdAMz9ixau3O_7">
    <vt:lpwstr>formal theory that encompasses these processes, clarifying how the different factors affecting diversity dynamics can be disentangled.","container-title":"Ecology Letters","DOI":"10.1111/ele.12941","ISSN":"1461023X","issue":"6","language":"en","page":"920</vt:lpwstr>
  </property>
  <property fmtid="{D5CDD505-2E9C-101B-9397-08002B2CF9AE}" pid="157" name="ZOTERO_BREF_kdAMz9ixau3O_8">
    <vt:lpwstr>-937","source":"Crossref","title":"The more-individuals hypothesis revisited: the role of community abundance in species richness regulation and the productivity-diversity relationship","title-short":"The more-individuals hypothesis revisited","volume":"2</vt:lpwstr>
  </property>
  <property fmtid="{D5CDD505-2E9C-101B-9397-08002B2CF9AE}" pid="158" name="ZOTERO_BREF_kdAMz9ixau3O_9">
    <vt:lpwstr>1","author":[{"family":"Storch","given":"David"},{"family":"Bohdalková","given":"Eliška"},{"family":"Okie","given":"Jordan"}],"editor":[{"family":"Gravel","given":"Dominique"}],"issued":{"date-parts":[["2018",6]]}}}],"schema":"https://github.com/citation-</vt:lpwstr>
  </property>
  <property fmtid="{D5CDD505-2E9C-101B-9397-08002B2CF9AE}" pid="159" name="ZOTERO_BREF_l73JW4cr0umt_1">
    <vt:lpwstr>ZOTERO_ITEM CSL_CITATION {"citationID":"cXhniYxL","properties":{"formattedCitation":"[5]","plainCitation":"[5]","noteIndex":0},"citationItems":[{"id":17401,"uris":["http://zotero.org/users/local/pn7HMy7o/items/YBMBL7N5"],"uri":["http://zotero.org/users/lo</vt:lpwstr>
  </property>
  <property fmtid="{D5CDD505-2E9C-101B-9397-08002B2CF9AE}" pid="160" name="ZOTERO_BREF_l73JW4cr0umt_10">
    <vt:lpwstr>,"given":"Marcel"},{"family":"Raymond","given":"Patricia"}],"issued":{"date-parts":[["2012",6,15]]}}}],"schema":"https://github.com/citation-style-language/schema/raw/master/csl-citation.json"} </vt:lpwstr>
  </property>
  <property fmtid="{D5CDD505-2E9C-101B-9397-08002B2CF9AE}" pid="161" name="ZOTERO_BREF_l73JW4cr0umt_2">
    <vt:lpwstr>cal/pn7HMy7o/items/YBMBL7N5"],"itemData":{"id":17401,"type":"article-journal","abstract":"Solar radiation, photosynthetically active radiation (PAR) and soil temperature were monitored during three summers following establishment of silvicultural gaps (1-</vt:lpwstr>
  </property>
  <property fmtid="{D5CDD505-2E9C-101B-9397-08002B2CF9AE}" pid="162" name="ZOTERO_BREF_l73JW4cr0umt_3">
    <vt:lpwstr>ha square patch clearcut, 20- and 30-m diameter circular gaps) in yellow birch–conifer stands, in eastern Quebec, Canada (47°N latitude, 72°W longitude). We assessed the effect of aspect, slope, opening size, and location within the opening on the microcl</vt:lpwstr>
  </property>
  <property fmtid="{D5CDD505-2E9C-101B-9397-08002B2CF9AE}" pid="163" name="ZOTERO_BREF_l73JW4cr0umt_4">
    <vt:lpwstr>imate in a foothill site characteristic of this forest type. Daily solar radiation averaged 9.7, 14.3, and 15.1MJ/m2 in the patch clearcut, in 2001, 2002, and 2003, respectively, as compared to 1.7, 2.2, and 2.8MJ/m2 in the understory of the uncut forest.</vt:lpwstr>
  </property>
  <property fmtid="{D5CDD505-2E9C-101B-9397-08002B2CF9AE}" pid="164" name="ZOTERO_BREF_l73JW4cr0umt_5">
    <vt:lpwstr> We also determined that the ratio of PAR to broadband solar radiation was quite constant in the patch clearcut (1.67mol/MJ), while it increased from 0.76mol/MJ (June–September) to 1.49mol/MJ (October) in the forest understory, as broadleaved trees in the</vt:lpwstr>
  </property>
  <property fmtid="{D5CDD505-2E9C-101B-9397-08002B2CF9AE}" pid="165" name="ZOTERO_BREF_l73JW4cr0umt_6">
    <vt:lpwstr> main canopy lost their foliage. Circular gaps received intermediate levels of solar radiation (3.9, 6.3, and 7.3MJ/m2) that were comparable for the 20- and 30-m gap diameters. Solar radiation was consistently lower in the southern portion of these gaps t</vt:lpwstr>
  </property>
  <property fmtid="{D5CDD505-2E9C-101B-9397-08002B2CF9AE}" pid="166" name="ZOTERO_BREF_l73JW4cr0umt_7">
    <vt:lpwstr>han in their central and northern portions, a relative shortfall of 40–50% on north-facing aspects, and 25% on east-southeast aspects. This microclimatic diversity among locations was confirmed by PAR measurements and soil temperature monitoring, which su</vt:lpwstr>
  </property>
  <property fmtid="{D5CDD505-2E9C-101B-9397-08002B2CF9AE}" pid="167" name="ZOTERO_BREF_l73JW4cr0umt_8">
    <vt:lpwstr>ggests that differing ecological niches may promote species coexistence in these mixedwood stands.","container-title":"Forest Ecology and Management","DOI":"10.1016/j.foreco.2012.02.020","ISSN":"0378-1127","journalAbbreviation":"Forest Ecology and Managem</vt:lpwstr>
  </property>
  <property fmtid="{D5CDD505-2E9C-101B-9397-08002B2CF9AE}" pid="168" name="ZOTERO_BREF_l73JW4cr0umt_9">
    <vt:lpwstr>ent","page":"210-221","source":"ScienceDirect","title":"Effect of gap size, aspect and slope on available light and soil temperature after patch-selection cutting in yellow birch–conifer stands, Quebec, Canada","volume":"274","author":[{"family":"Prévost"</vt:lpwstr>
  </property>
  <property fmtid="{D5CDD505-2E9C-101B-9397-08002B2CF9AE}" pid="169" name="ZOTERO_BREF_qMfYKMOCLE56_1">
    <vt:lpwstr>ZOTERO_ITEM CSL_CITATION {"citationID":"a1a2tnu2e0m","properties":{"formattedCitation":"[23]","plainCitation":"[23]","noteIndex":0},"citationItems":[{"id":17817,"uris":["http://zotero.org/users/local/pn7HMy7o/items/WAYF7AHP"],"uri":["http://zotero.org/use</vt:lpwstr>
  </property>
  <property fmtid="{D5CDD505-2E9C-101B-9397-08002B2CF9AE}" pid="170" name="ZOTERO_BREF_qMfYKMOCLE56_10">
    <vt:lpwstr>:"10","author":[{"family":"Heinrichs","given":"Steffi"},{"family":"Ammer","given":"Christian"},{"family":"Mund","given":"Martina"},{"family":"Boch","given":"Steffen"},{"family":"Budde","given":"Sabine"},{"family":"Fischer","given":"Markus"},{"family":"Mül</vt:lpwstr>
  </property>
  <property fmtid="{D5CDD505-2E9C-101B-9397-08002B2CF9AE}" pid="171" name="ZOTERO_BREF_qMfYKMOCLE56_11">
    <vt:lpwstr>ler","given":"Jörg"},{"family":"Schöning","given":"Ingo"},{"family":"Schulze","given":"Ernst-Detlef"},{"family":"Schmidt","given":"Wolfgang"},{"family":"Weckesser","given":"Martin"},{"family":"Schall","given":"Peter"}],"issued":{"date-parts":[["2019",1]]}</vt:lpwstr>
  </property>
  <property fmtid="{D5CDD505-2E9C-101B-9397-08002B2CF9AE}" pid="172" name="ZOTERO_BREF_qMfYKMOCLE56_12">
    <vt:lpwstr>}}],"schema":"https://github.com/citation-style-language/schema/raw/master/csl-citation.json"} </vt:lpwstr>
  </property>
  <property fmtid="{D5CDD505-2E9C-101B-9397-08002B2CF9AE}" pid="173" name="ZOTERO_BREF_qMfYKMOCLE56_2">
    <vt:lpwstr>rs/local/pn7HMy7o/items/WAYF7AHP"],"itemData":{"id":17817,"type":"article-journal","abstract":"Tree species diversity can positively affect the multifunctionality of forests. This is why conifer monocultures of Scots pine and Norway spruce, widely promote</vt:lpwstr>
  </property>
  <property fmtid="{D5CDD505-2E9C-101B-9397-08002B2CF9AE}" pid="174" name="ZOTERO_BREF_qMfYKMOCLE56_3">
    <vt:lpwstr>d in Central Europe since the 18th and 19th century, are currently converted into mixed stands with naturally dominant European beech. Biodiversity is expected to benefit from these mixtures compared to pure conifer stands due to increased abiotic and bio</vt:lpwstr>
  </property>
  <property fmtid="{D5CDD505-2E9C-101B-9397-08002B2CF9AE}" pid="175" name="ZOTERO_BREF_qMfYKMOCLE56_4">
    <vt:lpwstr>tic resource heterogeneity. Evidence for this assumption is, however, largely lacking. Here, we investigated the diversity of vascular plants, bryophytes and lichens at the plot (alpha diversity) and at the landscape (gamma diversity) level in pure and mi</vt:lpwstr>
  </property>
  <property fmtid="{D5CDD505-2E9C-101B-9397-08002B2CF9AE}" pid="176" name="ZOTERO_BREF_qMfYKMOCLE56_5">
    <vt:lpwstr>xed stands of European beech and conifer species (Scots pine, Norway spruce, Douglas fir) in four regions in Germany. We aimed to identify compositions of pure and mixed stands in a hypothetical forest landscape that can optimize gamma diversity of vascul</vt:lpwstr>
  </property>
  <property fmtid="{D5CDD505-2E9C-101B-9397-08002B2CF9AE}" pid="177" name="ZOTERO_BREF_qMfYKMOCLE56_6">
    <vt:lpwstr>ar plants, bryophytes and lichens within regions. Results show that gamma diversity of the investigated groups is highest when a landscape comprises different pure stands rather than tree species mixtures at the stand scale. Species mainly associated with</vt:lpwstr>
  </property>
  <property fmtid="{D5CDD505-2E9C-101B-9397-08002B2CF9AE}" pid="178" name="ZOTERO_BREF_qMfYKMOCLE56_7">
    <vt:lpwstr> conifers rely on light regimes that are only provided in pure conifer forests, whereas mixtures of beech and conifers are more similar to beech stands. Combining pure beech and pure conifer stands at the landscape scale can increase landscape level biodi</vt:lpwstr>
  </property>
  <property fmtid="{D5CDD505-2E9C-101B-9397-08002B2CF9AE}" pid="179" name="ZOTERO_BREF_qMfYKMOCLE56_8">
    <vt:lpwstr>versity and conserve species assemblages of both stand types, while landscapes solely composed of stand scale tree species mixtures could lead to a biodiversity reduction of a combination of investigated groups of 7 up to 20%.","container-title":"Forests"</vt:lpwstr>
  </property>
  <property fmtid="{D5CDD505-2E9C-101B-9397-08002B2CF9AE}" pid="180" name="ZOTERO_BREF_qMfYKMOCLE56_9">
    <vt:lpwstr>,"DOI":"10.3390/f10010073","issue":"1","language":"en","page":"73","source":"www.mdpi.com","title":"Landscape-scale mixtures of tree species are more effective than stand-scale mixtures for biodiversity of vascular plants, bryophytes and lichens","volume"</vt:lpwstr>
  </property>
  <property fmtid="{D5CDD505-2E9C-101B-9397-08002B2CF9AE}" pid="181" name="ZOTERO_BREF_qmkJogHQRRzQ_1">
    <vt:lpwstr>ZOTERO_ITEM CSL_CITATION {"citationID":"a61cosm4pu","properties":{"formattedCitation":"[11]","plainCitation":"[11]","noteIndex":0},"citationItems":[{"id":17302,"uris":["http://zotero.org/users/local/pn7HMy7o/items/T7DDTSYX"],"uri":["http://zotero.org/user</vt:lpwstr>
  </property>
  <property fmtid="{D5CDD505-2E9C-101B-9397-08002B2CF9AE}" pid="182" name="ZOTERO_BREF_qmkJogHQRRzQ_10">
    <vt:lpwstr> why the tree layer was not related to herbaceous layer in this paper.  Therefore, it could be concluded that, the influence of the tree layer on the structure of herbaceous biodiversity carried out through the direct effect on light environment, precipit</vt:lpwstr>
  </property>
  <property fmtid="{D5CDD505-2E9C-101B-9397-08002B2CF9AE}" pid="183" name="ZOTERO_BREF_qmkJogHQRRzQ_11">
    <vt:lpwstr>ation and litter.Keywords:Tree layer, shrub layer, herbaceous layer, seasonal dynamic, soil attributes, light environmentAfrican Journal of Biotechnology, Vol 13(11), 1223-1230","container-title":"African Journal of Biotechnology","DOI":"10.5897/AJB12.101</vt:lpwstr>
  </property>
  <property fmtid="{D5CDD505-2E9C-101B-9397-08002B2CF9AE}" pid="184" name="ZOTERO_BREF_qmkJogHQRRzQ_12">
    <vt:lpwstr>3","ISSN":"1684-5315","issue":"11","language":"en","source":"www.ajol.info","title":"Effect of overstory on the seasonal variability of understory herbs in primary broad-leaved Korean pine forest of Changbai Mountain","URL":"https://www.ajol.info/index.ph</vt:lpwstr>
  </property>
  <property fmtid="{D5CDD505-2E9C-101B-9397-08002B2CF9AE}" pid="185" name="ZOTERO_BREF_qmkJogHQRRzQ_13">
    <vt:lpwstr>p/ajb/article/view/117858","volume":"13","author":[{"family":"Fuxai","given":"Xia"},{"family":"Fousseni","given":"Folega"},{"family":"Chungang","given":"Pan"},{"family":"Huaijiang","given":"He"},{"family":"Xiuhai","given":"Zhao"}],"accessed":{"date-parts"</vt:lpwstr>
  </property>
  <property fmtid="{D5CDD505-2E9C-101B-9397-08002B2CF9AE}" pid="186" name="ZOTERO_BREF_qmkJogHQRRzQ_14">
    <vt:lpwstr>:[["2019",2,6]]},"issued":{"date-parts":[["2014",1,1]]}}}],"schema":"https://github.com/citation-style-language/schema/raw/master/csl-citation.json"} </vt:lpwstr>
  </property>
  <property fmtid="{D5CDD505-2E9C-101B-9397-08002B2CF9AE}" pid="187" name="ZOTERO_BREF_qmkJogHQRRzQ_2">
    <vt:lpwstr>s/local/pn7HMy7o/items/T7DDTSYX"],"itemData":{"id":17302,"type":"article-journal","abstract":"In order to study the structure of herbaceous biodiversity and its effect factors in broad-leaved Korean pine forest, a total of 100 1-m2 sub-plots were establis</vt:lpwstr>
  </property>
  <property fmtid="{D5CDD505-2E9C-101B-9397-08002B2CF9AE}" pid="188" name="ZOTERO_BREF_qmkJogHQRRzQ_3">
    <vt:lpwstr>hed in the 1 ha site which was monthly investigated from May to September in 2009. Data on soil attributes were also investigated (soil organic matter, available nitrogen, available phosphorus, available potassium, soil, water and pH) without light enviro</vt:lpwstr>
  </property>
  <property fmtid="{D5CDD505-2E9C-101B-9397-08002B2CF9AE}" pid="189" name="ZOTERO_BREF_qmkJogHQRRzQ_4">
    <vt:lpwstr>nment (leaf area index (LAI), photosynthetic photon flux density (PPFD) and, canopy presence). In this paper, the relationships between different layers (tree, shrub and herbaceous), soil attributes and light environment were analyzed. The effects of tree</vt:lpwstr>
  </property>
  <property fmtid="{D5CDD505-2E9C-101B-9397-08002B2CF9AE}" pid="190" name="ZOTERO_BREF_qmkJogHQRRzQ_5">
    <vt:lpwstr> and shrub layers, soil attributes and light environment on the structure of herbaceous diversity were also discussed. The results show that there is an obvious seasonal dynamic for the herb in broad-leaved Korean pine forest. It was dominated by Anemone </vt:lpwstr>
  </property>
  <property fmtid="{D5CDD505-2E9C-101B-9397-08002B2CF9AE}" pid="191" name="ZOTERO_BREF_qmkJogHQRRzQ_6">
    <vt:lpwstr>amurensis (Korsh.) Kom. and Corydalis ambigua Cham. et Schltdl. in May. The highest species richness was in June, when spring ephemeral, early and late-summer plant grew at the same time. July was the growing season and had highest diversity. From August </vt:lpwstr>
  </property>
  <property fmtid="{D5CDD505-2E9C-101B-9397-08002B2CF9AE}" pid="192" name="ZOTERO_BREF_qmkJogHQRRzQ_7">
    <vt:lpwstr>to September, summer plant became withered gradually. There is a significant positive correlation between the diversity in shrub and herb layer Density of shrub layer positively correlated with the cover of herb layer, but negatively correlated with the d</vt:lpwstr>
  </property>
  <property fmtid="{D5CDD505-2E9C-101B-9397-08002B2CF9AE}" pid="193" name="ZOTERO_BREF_qmkJogHQRRzQ_8">
    <vt:lpwstr>iversity of herbaceous layer. The effect of the tree layer on the cover and the diversity of herbaceous layer did not arrive at the significant level. The correlation analysis of the cover, diversity and soil attributes, light environment at herbaceous la</vt:lpwstr>
  </property>
  <property fmtid="{D5CDD505-2E9C-101B-9397-08002B2CF9AE}" pid="194" name="ZOTERO_BREF_qmkJogHQRRzQ_9">
    <vt:lpwstr>yer, as well as the tree and shrub layer, indicated that available potassium, PPFD, soil water was the key connection between the tree- and shrub layer. The site locates in the broad-leaved Korean pine forest belonged to the old forest which could explain</vt:lpwstr>
  </property>
  <property fmtid="{D5CDD505-2E9C-101B-9397-08002B2CF9AE}" pid="195" name="ZOTERO_BREF_u8q94ZVY0vLy_1">
    <vt:lpwstr>ZOTERO_ITEM CSL_CITATION {"citationID":"ah3e4ev8ka","properties":{"formattedCitation":"[12]","plainCitation":"[12]","noteIndex":0},"citationItems":[{"id":17657,"uris":["http://zotero.org/users/local/pn7HMy7o/items/YYU7VPW7"],"uri":["http://zotero.org/user</vt:lpwstr>
  </property>
  <property fmtid="{D5CDD505-2E9C-101B-9397-08002B2CF9AE}" pid="196" name="ZOTERO_BREF_u8q94ZVY0vLy_2">
    <vt:lpwstr>s/local/pn7HMy7o/items/YYU7VPW7"],"itemData":{"id":17657,"type":"article-journal","container-title":"Methods in Ecology and Evolution","DOI":"10.1111/j.2041-210X.2011.00158.x","ISSN":"2041210X","issue":"2","language":"en","page":"397-404","source":"DOI.or</vt:lpwstr>
  </property>
  <property fmtid="{D5CDD505-2E9C-101B-9397-08002B2CF9AE}" pid="197" name="ZOTERO_BREF_u8q94ZVY0vLy_3">
    <vt:lpwstr>g (Crossref)","title":"Assessing biodiversity in forests using very high-resolution images and unmanned aerial vehicles: Assessing biodiversity in forests","title-short":"Assessing biodiversity in forests using very high-resolution images and unmanned aer</vt:lpwstr>
  </property>
  <property fmtid="{D5CDD505-2E9C-101B-9397-08002B2CF9AE}" pid="198" name="ZOTERO_BREF_u8q94ZVY0vLy_4">
    <vt:lpwstr>ial vehicles","volume":"3","author":[{"family":"Getzin","given":"Stephan"},{"family":"Wiegand","given":"Kerstin"},{"family":"Schöning","given":"Ingo"}],"issued":{"date-parts":[["2012",4]]}}}],"schema":"https://github.com/citation-style-language/schema/raw</vt:lpwstr>
  </property>
  <property fmtid="{D5CDD505-2E9C-101B-9397-08002B2CF9AE}" pid="199" name="ZOTERO_BREF_u8q94ZVY0vLy_5">
    <vt:lpwstr>/master/csl-citation.json"} </vt:lpwstr>
  </property>
  <property fmtid="{D5CDD505-2E9C-101B-9397-08002B2CF9AE}" pid="200" name="ZOTERO_PREF_1">
    <vt:lpwstr>&lt;data data-version="3" zotero-version="5.0.84"&gt;&lt;session id="w89cIlXo"/&gt;&lt;style id="http://www.zotero.org/styles/bmc-ecology" hasBibliography="1" bibliographyStyleHasBeenSet="1"/&gt;&lt;prefs&gt;&lt;pref name="fieldType" value="Field"/&gt;&lt;pref name="automaticJournalAbbre</vt:lpwstr>
  </property>
  <property fmtid="{D5CDD505-2E9C-101B-9397-08002B2CF9AE}" pid="201" name="ZOTERO_PREF_2">
    <vt:lpwstr>viations" value="true"/&gt;&lt;pref name="delayCitationUpdates" value="true"/&gt;&lt;pref name="dontAskDelayCitationUpdates" value="true"/&gt;&lt;/prefs&gt;&lt;/data&gt;</vt:lpwstr>
  </property>
  <property fmtid="{D5CDD505-2E9C-101B-9397-08002B2CF9AE}" pid="202" name="ZOTERO_BREF_8ea2ZTlcUI6wKGYB9njtJ_1">
    <vt:lpwstr>ZOTERO_ITEM CSL_CITATION {"citationID":"akvi66fupt","properties":{"formattedCitation":"[2\\uc0\\u8211{}4]","plainCitation":"[2–4]","noteIndex":0},"citationItems":[{"id":17473,"uris":["http://zotero.org/users/local/pn7HMy7o/items/HMUSKQZM"],"uri":["http://</vt:lpwstr>
  </property>
  <property fmtid="{D5CDD505-2E9C-101B-9397-08002B2CF9AE}" pid="203" name="ZOTERO_BREF_8ea2ZTlcUI6wKGYB9njtJ_2">
    <vt:lpwstr>zotero.org/users/local/pn7HMy7o/items/HMUSKQZM"],"itemData":{"id":17473,"type":"article-journal","abstract":"The hump-shaped relationship between plant species richness and productivity is a well-established and important paradigm. While plot-based specie</vt:lpwstr>
  </property>
  <property fmtid="{D5CDD505-2E9C-101B-9397-08002B2CF9AE}" pid="204" name="ZOTERO_BREF_8ea2ZTlcUI6wKGYB9njtJ_3">
    <vt:lpwstr>s richness patterns on local scales have received much attention, little is currently known about species-based patterns on a regional scale. Using Ellenberg's indicator values for 1802 plant species in central Europe, we assess the patterns in regional s</vt:lpwstr>
  </property>
  <property fmtid="{D5CDD505-2E9C-101B-9397-08002B2CF9AE}" pid="205" name="ZOTERO_BREF_8ea2ZTlcUI6wKGYB9njtJ_4">
    <vt:lpwstr>pecies richness with respect to light, water, and mineral nutrient availability – three variables that strongly influence productivity. The results of this analysis are compared to those of published studies on smaller scales leading to the following conc</vt:lpwstr>
  </property>
  <property fmtid="{D5CDD505-2E9C-101B-9397-08002B2CF9AE}" pid="206" name="ZOTERO_BREF_8ea2ZTlcUI6wKGYB9njtJ_5">
    <vt:lpwstr>lusions: 1 On a regional scale in central Europe there is a hump-shaped relationship between soil nutrient supply and plant species richness within a given biome. 2 The peak in species richness for grasslands and wetlands occurs on nutrient-poor soils, wh</vt:lpwstr>
  </property>
  <property fmtid="{D5CDD505-2E9C-101B-9397-08002B2CF9AE}" pid="207" name="ZOTERO_BREF_8ea2ZTlcUI6wKGYB9njtJ_6">
    <vt:lpwstr>ile the peak for forests is on nutrient-rich soils. 3 Gradients in plant productivity controlled by different variables (i.e. water, nutrients, or disturbance) have dissimilar effects on plant species richness.","container-title":"Oikos","DOI":"10.1034/j.</vt:lpwstr>
  </property>
  <property fmtid="{D5CDD505-2E9C-101B-9397-08002B2CF9AE}" pid="208" name="ZOTERO_BREF_8ea2ZTlcUI6wKGYB9njtJ_7">
    <vt:lpwstr>1600-0706.2003.11697.x","ISSN":"1600-0706","issue":"3","language":"en","page":"417-428","source":"Wiley Online Library","title":"Regional and local patterns in plant species richness with respect to resource availability","volume":"100","author":[{"family</vt:lpwstr>
  </property>
  <property fmtid="{D5CDD505-2E9C-101B-9397-08002B2CF9AE}" pid="209" name="ZOTERO_BREF_8ea2ZTlcUI6wKGYB9njtJ_8">
    <vt:lpwstr>":"Cornwell","given":"William K."},{"family":"Grubb","given":"Peter J."}],"issued":{"date-parts":[["2003"]]}}},{"id":12278,"uris":["http://zotero.org/users/local/pn7HMy7o/items/AGQEQD2K"],"uri":["http://zotero.org/users/local/pn7HMy7o/items/AGQEQD2K"],"it</vt:lpwstr>
  </property>
  <property fmtid="{D5CDD505-2E9C-101B-9397-08002B2CF9AE}" pid="210" name="ZOTERO_BREF_8ea2ZTlcUI6wKGYB9njtJ_9">
    <vt:lpwstr>emData":{"id":12278,"type":"book","event-place":"Oxford","publisher":"Blackwell","publisher-place":"Oxford","title":"Studies in plant survival: Ecological case histories of plant adaptation to adversity","author":[{"family":"Crawford","given":"R M M"}],"i</vt:lpwstr>
  </property>
  <property fmtid="{D5CDD505-2E9C-101B-9397-08002B2CF9AE}" pid="211" name="ZOTERO_BREF_8ea2ZTlcUI6wKGYB9njtJ_10">
    <vt:lpwstr>ssued":{"date-parts":[["1989"]]}}},{"id":18910,"uris":["http://zotero.org/users/local/pn7HMy7o/items/9BC43N4B"],"uri":["http://zotero.org/users/local/pn7HMy7o/items/9BC43N4B"],"itemData":{"id":18910,"type":"article-journal","container-title":"Scripta Geob</vt:lpwstr>
  </property>
  <property fmtid="{D5CDD505-2E9C-101B-9397-08002B2CF9AE}" pid="212" name="ZOTERO_BREF_8ea2ZTlcUI6wKGYB9njtJ_11">
    <vt:lpwstr>otanica","page":"1-150","title":"Über das Lichtklima von Wäldern bei Göttingen und seinen Einfluß auf die Bodenvegetation","volume":"3","author":[{"family":"Eber","given":"Wolfgang"}],"issued":{"date-parts":[["1972"]]}}}],"schema":"https://github.com/cita</vt:lpwstr>
  </property>
  <property fmtid="{D5CDD505-2E9C-101B-9397-08002B2CF9AE}" pid="213" name="ZOTERO_BREF_8ea2ZTlcUI6wKGYB9njtJ_12">
    <vt:lpwstr>tion-style-language/schema/raw/master/csl-citation.json"} </vt:lpwstr>
  </property>
  <property fmtid="{D5CDD505-2E9C-101B-9397-08002B2CF9AE}" pid="214" name="ZOTERO_BREF_5kU9U2dBh4tDstedH7RWC_1">
    <vt:lpwstr>ZOTERO_BIBL {"uncited":[],"omitted":[],"custom":[]} CSL_BIBLIOGRAPHY </vt:lpwstr>
  </property>
</Properties>
</file>